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C1E37" w14:textId="3F4F4EDB" w:rsidR="00666AD3" w:rsidRPr="00E338FA" w:rsidRDefault="00666AD3" w:rsidP="007C157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E338FA">
        <w:rPr>
          <w:rFonts w:eastAsiaTheme="minorHAnsi"/>
          <w:color w:val="000000"/>
          <w:sz w:val="20"/>
          <w:szCs w:val="20"/>
        </w:rPr>
        <w:t>Table 1. GLM results: A</w:t>
      </w:r>
      <w:r w:rsidR="009630BC">
        <w:rPr>
          <w:rFonts w:eastAsiaTheme="minorHAnsi"/>
          <w:color w:val="000000"/>
          <w:sz w:val="20"/>
          <w:szCs w:val="20"/>
        </w:rPr>
        <w:t>rrow</w:t>
      </w:r>
      <w:r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&gt;</w:t>
      </w:r>
      <w:r w:rsidRPr="00E338FA">
        <w:rPr>
          <w:rFonts w:eastAsiaTheme="minorHAnsi"/>
          <w:color w:val="000000"/>
          <w:sz w:val="20"/>
          <w:szCs w:val="20"/>
        </w:rPr>
        <w:t xml:space="preserve"> A</w:t>
      </w:r>
      <w:r w:rsidR="009630BC">
        <w:rPr>
          <w:rFonts w:eastAsiaTheme="minorHAnsi"/>
          <w:color w:val="000000"/>
          <w:sz w:val="20"/>
          <w:szCs w:val="20"/>
        </w:rPr>
        <w:t>vatar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964"/>
        <w:gridCol w:w="993"/>
        <w:gridCol w:w="992"/>
        <w:gridCol w:w="992"/>
        <w:gridCol w:w="1701"/>
        <w:gridCol w:w="1701"/>
        <w:gridCol w:w="1559"/>
        <w:gridCol w:w="734"/>
        <w:gridCol w:w="3378"/>
      </w:tblGrid>
      <w:tr w:rsidR="00666AD3" w:rsidRPr="00E338FA" w14:paraId="6F833727" w14:textId="77777777" w:rsidTr="00C61B1F">
        <w:trPr>
          <w:trHeight w:val="227"/>
        </w:trPr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13009A8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EF5E9B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C0D1B5B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DDF2AA1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57341A6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1AA4B02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D0C4D11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BF547A2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BCA167A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2CD0D47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666AD3" w:rsidRPr="00E338FA" w14:paraId="5DA46476" w14:textId="77777777" w:rsidTr="00276D1A">
        <w:trPr>
          <w:trHeight w:val="227"/>
        </w:trPr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17E7D59F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33FAF161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D0AEE0E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38e-0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75B646D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828A588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A631685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63A411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799D90D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34287608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378" w:type="dxa"/>
            <w:tcBorders>
              <w:top w:val="single" w:sz="12" w:space="0" w:color="auto"/>
            </w:tcBorders>
            <w:vAlign w:val="center"/>
          </w:tcPr>
          <w:p w14:paraId="0F44CE20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Inferior Temporal Gyrus</w:t>
            </w:r>
          </w:p>
        </w:tc>
      </w:tr>
      <w:tr w:rsidR="00666AD3" w:rsidRPr="00E338FA" w14:paraId="25CB7913" w14:textId="77777777" w:rsidTr="00276D1A">
        <w:trPr>
          <w:trHeight w:val="227"/>
        </w:trPr>
        <w:tc>
          <w:tcPr>
            <w:tcW w:w="1304" w:type="dxa"/>
            <w:shd w:val="clear" w:color="auto" w:fill="auto"/>
            <w:vAlign w:val="center"/>
          </w:tcPr>
          <w:p w14:paraId="06AEDD9C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D785BDF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696EAE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7B5A5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049C5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6AC157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87F7FB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115B3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EEA52BD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78" w:type="dxa"/>
            <w:shd w:val="clear" w:color="auto" w:fill="auto"/>
            <w:vAlign w:val="center"/>
          </w:tcPr>
          <w:p w14:paraId="3E74E6EA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Temporal Occipital Fusiform Cortex</w:t>
            </w:r>
          </w:p>
        </w:tc>
      </w:tr>
      <w:tr w:rsidR="00666AD3" w:rsidRPr="00E338FA" w14:paraId="36DDF655" w14:textId="77777777" w:rsidTr="00276D1A">
        <w:trPr>
          <w:trHeight w:val="227"/>
        </w:trPr>
        <w:tc>
          <w:tcPr>
            <w:tcW w:w="1304" w:type="dxa"/>
            <w:vAlign w:val="center"/>
          </w:tcPr>
          <w:p w14:paraId="09F08E1F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14:paraId="6C88E1EC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3" w:type="dxa"/>
            <w:vAlign w:val="center"/>
          </w:tcPr>
          <w:p w14:paraId="5A501072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429</w:t>
            </w:r>
          </w:p>
        </w:tc>
        <w:tc>
          <w:tcPr>
            <w:tcW w:w="992" w:type="dxa"/>
            <w:vAlign w:val="center"/>
          </w:tcPr>
          <w:p w14:paraId="4C93CD0A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92" w:type="dxa"/>
            <w:vAlign w:val="center"/>
          </w:tcPr>
          <w:p w14:paraId="5D2DDA7D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701" w:type="dxa"/>
            <w:vAlign w:val="center"/>
          </w:tcPr>
          <w:p w14:paraId="4323CFCB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center"/>
          </w:tcPr>
          <w:p w14:paraId="4FE7652E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1559" w:type="dxa"/>
            <w:vAlign w:val="center"/>
          </w:tcPr>
          <w:p w14:paraId="7B2165A8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vAlign w:val="center"/>
          </w:tcPr>
          <w:p w14:paraId="4B45D6F7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378" w:type="dxa"/>
            <w:vAlign w:val="center"/>
          </w:tcPr>
          <w:p w14:paraId="5154A22A" w14:textId="39C89DE4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a</w:t>
            </w:r>
            <w:r w:rsidR="00C61B1F">
              <w:rPr>
                <w:rFonts w:eastAsiaTheme="minorHAnsi"/>
                <w:color w:val="000000"/>
                <w:sz w:val="20"/>
                <w:szCs w:val="20"/>
              </w:rPr>
              <w:t>teral Occipital Cortex, inf.</w:t>
            </w: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 division</w:t>
            </w:r>
          </w:p>
        </w:tc>
      </w:tr>
      <w:tr w:rsidR="00666AD3" w:rsidRPr="000F4BE5" w14:paraId="3412D5C0" w14:textId="77777777" w:rsidTr="00276D1A">
        <w:trPr>
          <w:trHeight w:val="227"/>
        </w:trPr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7C3FE2E2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39EFE74C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389175D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98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D5232EF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578E718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A466FB1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B37A954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167AEB1" w14:textId="77777777" w:rsidR="00666AD3" w:rsidRPr="00E338FA" w:rsidRDefault="00666AD3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41A59876" w14:textId="77777777" w:rsidR="00666AD3" w:rsidRPr="00E338FA" w:rsidRDefault="00666AD3" w:rsidP="00666A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378" w:type="dxa"/>
            <w:tcBorders>
              <w:bottom w:val="single" w:sz="12" w:space="0" w:color="auto"/>
            </w:tcBorders>
            <w:vAlign w:val="center"/>
          </w:tcPr>
          <w:p w14:paraId="08D6D0BF" w14:textId="12A3F1C8" w:rsidR="00666AD3" w:rsidRPr="00365A8B" w:rsidRDefault="00666AD3" w:rsidP="00666AD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  <w:lang w:val="fr-CH"/>
              </w:rPr>
            </w:pPr>
            <w:r w:rsidRPr="00365A8B">
              <w:rPr>
                <w:rFonts w:eastAsiaTheme="minorHAnsi"/>
                <w:color w:val="000000"/>
                <w:sz w:val="20"/>
                <w:szCs w:val="20"/>
                <w:lang w:val="fr-CH"/>
              </w:rPr>
              <w:t>Lateral Occipital Cortex, sup</w:t>
            </w:r>
            <w:r w:rsidR="00C61B1F" w:rsidRPr="00365A8B">
              <w:rPr>
                <w:rFonts w:eastAsiaTheme="minorHAnsi"/>
                <w:color w:val="000000"/>
                <w:sz w:val="20"/>
                <w:szCs w:val="20"/>
                <w:lang w:val="fr-CH"/>
              </w:rPr>
              <w:t>.</w:t>
            </w:r>
            <w:r w:rsidRPr="00365A8B">
              <w:rPr>
                <w:rFonts w:eastAsiaTheme="minorHAnsi"/>
                <w:color w:val="000000"/>
                <w:sz w:val="20"/>
                <w:szCs w:val="20"/>
                <w:lang w:val="fr-CH"/>
              </w:rPr>
              <w:t xml:space="preserve"> division</w:t>
            </w:r>
          </w:p>
        </w:tc>
      </w:tr>
    </w:tbl>
    <w:p w14:paraId="519F0097" w14:textId="77777777" w:rsidR="00666AD3" w:rsidRPr="00365A8B" w:rsidRDefault="00666AD3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  <w:lang w:val="fr-CH"/>
        </w:rPr>
      </w:pPr>
    </w:p>
    <w:p w14:paraId="2EA6DE05" w14:textId="77777777" w:rsidR="003F13D3" w:rsidRPr="00365A8B" w:rsidRDefault="003F13D3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  <w:lang w:val="fr-CH"/>
        </w:rPr>
      </w:pPr>
    </w:p>
    <w:p w14:paraId="32C47E6F" w14:textId="7337D2FA" w:rsidR="00666AD3" w:rsidRPr="00E338FA" w:rsidRDefault="00666AD3" w:rsidP="007C157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E338FA">
        <w:rPr>
          <w:rFonts w:eastAsiaTheme="minorHAnsi"/>
          <w:color w:val="000000"/>
          <w:sz w:val="20"/>
          <w:szCs w:val="20"/>
        </w:rPr>
        <w:t>Table 2. GLM results: A</w:t>
      </w:r>
      <w:r w:rsidR="009630BC">
        <w:rPr>
          <w:rFonts w:eastAsiaTheme="minorHAnsi"/>
          <w:color w:val="000000"/>
          <w:sz w:val="20"/>
          <w:szCs w:val="20"/>
        </w:rPr>
        <w:t>vatar &gt;</w:t>
      </w:r>
      <w:r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Arrow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8"/>
        <w:gridCol w:w="1698"/>
        <w:gridCol w:w="1556"/>
        <w:gridCol w:w="709"/>
        <w:gridCol w:w="3395"/>
        <w:gridCol w:w="15"/>
      </w:tblGrid>
      <w:tr w:rsidR="00985588" w:rsidRPr="00E338FA" w14:paraId="77EDDD85" w14:textId="77777777" w:rsidTr="00985588">
        <w:trPr>
          <w:gridAfter w:val="1"/>
          <w:wAfter w:w="15" w:type="dxa"/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8C5C7D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68FD121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656B2FB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71D38C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717EBDB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BC007E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0FCE0F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0505E9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648C8E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15012C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E338FA" w:rsidRPr="00E338FA" w14:paraId="63860747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61DF6EE3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3ADDE3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8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031F4F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.66e-2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78E6DAF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1E12ABE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,26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4D59111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6CF148DD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vAlign w:val="center"/>
          </w:tcPr>
          <w:p w14:paraId="7F85383F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4CBD3B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</w:tcBorders>
            <w:vAlign w:val="bottom"/>
          </w:tcPr>
          <w:p w14:paraId="0A8676B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E338FA" w:rsidRPr="00E338FA" w14:paraId="27C26F36" w14:textId="77777777" w:rsidTr="00276D1A">
        <w:trPr>
          <w:trHeight w:val="227"/>
        </w:trPr>
        <w:tc>
          <w:tcPr>
            <w:tcW w:w="1280" w:type="dxa"/>
            <w:shd w:val="clear" w:color="auto" w:fill="auto"/>
            <w:vAlign w:val="center"/>
          </w:tcPr>
          <w:p w14:paraId="27D207BC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7F8213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2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DF76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.96e-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F83455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9FC7087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475C81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58A7E37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D18C59E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621CBC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0" w:type="dxa"/>
            <w:gridSpan w:val="2"/>
            <w:shd w:val="clear" w:color="auto" w:fill="auto"/>
            <w:vAlign w:val="bottom"/>
          </w:tcPr>
          <w:p w14:paraId="10F52613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Temporal Occipital Fusiform Cortex</w:t>
            </w:r>
          </w:p>
        </w:tc>
      </w:tr>
      <w:tr w:rsidR="00E338FA" w:rsidRPr="00E338FA" w14:paraId="5BAED492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693128F5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14:paraId="1DFD1DA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992" w:type="dxa"/>
            <w:vAlign w:val="center"/>
          </w:tcPr>
          <w:p w14:paraId="1266DFD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.31e-10</w:t>
            </w:r>
          </w:p>
        </w:tc>
        <w:tc>
          <w:tcPr>
            <w:tcW w:w="993" w:type="dxa"/>
            <w:vAlign w:val="center"/>
          </w:tcPr>
          <w:p w14:paraId="0FA6FF79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991" w:type="dxa"/>
            <w:vAlign w:val="center"/>
          </w:tcPr>
          <w:p w14:paraId="14A384CD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698" w:type="dxa"/>
            <w:vAlign w:val="center"/>
          </w:tcPr>
          <w:p w14:paraId="602A56A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698" w:type="dxa"/>
            <w:vAlign w:val="center"/>
          </w:tcPr>
          <w:p w14:paraId="534B4EFC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1556" w:type="dxa"/>
            <w:vAlign w:val="center"/>
          </w:tcPr>
          <w:p w14:paraId="0B21FF3A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14:paraId="32491A3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397F1754" w14:textId="48892CFE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Lateral Occipital Cortex, inf</w:t>
            </w:r>
            <w:r w:rsidR="00C61B1F" w:rsidRPr="000E4820">
              <w:rPr>
                <w:rFonts w:eastAsiaTheme="minorHAnsi"/>
                <w:color w:val="000000"/>
                <w:sz w:val="20"/>
                <w:szCs w:val="20"/>
              </w:rPr>
              <w:t xml:space="preserve">. </w:t>
            </w:r>
            <w:r w:rsidRPr="000E4820">
              <w:rPr>
                <w:rFonts w:eastAsiaTheme="minorHAnsi"/>
                <w:color w:val="000000"/>
                <w:sz w:val="20"/>
                <w:szCs w:val="20"/>
              </w:rPr>
              <w:t>division</w:t>
            </w:r>
          </w:p>
        </w:tc>
      </w:tr>
      <w:tr w:rsidR="00E338FA" w:rsidRPr="00E338FA" w14:paraId="152D2A8D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5D1DC3D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59EE46E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92" w:type="dxa"/>
            <w:vAlign w:val="center"/>
          </w:tcPr>
          <w:p w14:paraId="2521D55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98e-07</w:t>
            </w:r>
          </w:p>
        </w:tc>
        <w:tc>
          <w:tcPr>
            <w:tcW w:w="993" w:type="dxa"/>
            <w:vAlign w:val="center"/>
          </w:tcPr>
          <w:p w14:paraId="1E016B6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91" w:type="dxa"/>
            <w:vAlign w:val="center"/>
          </w:tcPr>
          <w:p w14:paraId="378131B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698" w:type="dxa"/>
            <w:vAlign w:val="center"/>
          </w:tcPr>
          <w:p w14:paraId="725E272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center"/>
          </w:tcPr>
          <w:p w14:paraId="2110066A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6" w:type="dxa"/>
            <w:vAlign w:val="center"/>
          </w:tcPr>
          <w:p w14:paraId="7ED2D9DC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14:paraId="79FCC67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0" w:type="dxa"/>
            <w:gridSpan w:val="2"/>
            <w:vAlign w:val="bottom"/>
          </w:tcPr>
          <w:p w14:paraId="715641F4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Frontal Pole</w:t>
            </w:r>
          </w:p>
        </w:tc>
      </w:tr>
      <w:tr w:rsidR="00E338FA" w:rsidRPr="00E338FA" w14:paraId="1AD15455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00C60EE9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4936B02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2" w:type="dxa"/>
            <w:vAlign w:val="center"/>
          </w:tcPr>
          <w:p w14:paraId="521081CA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993" w:type="dxa"/>
            <w:vAlign w:val="center"/>
          </w:tcPr>
          <w:p w14:paraId="5E4FFB79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991" w:type="dxa"/>
            <w:vAlign w:val="center"/>
          </w:tcPr>
          <w:p w14:paraId="3D6F29AC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98" w:type="dxa"/>
            <w:vAlign w:val="center"/>
          </w:tcPr>
          <w:p w14:paraId="6C9E87B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698" w:type="dxa"/>
            <w:vAlign w:val="center"/>
          </w:tcPr>
          <w:p w14:paraId="18C98EB0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6" w:type="dxa"/>
            <w:vAlign w:val="center"/>
          </w:tcPr>
          <w:p w14:paraId="0773BEB2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14:paraId="7E677473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61EB4C0C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Frontal Pole</w:t>
            </w:r>
          </w:p>
        </w:tc>
      </w:tr>
      <w:tr w:rsidR="00E338FA" w:rsidRPr="00E338FA" w14:paraId="0EC6424D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6B9D10E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039E477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92" w:type="dxa"/>
            <w:vAlign w:val="center"/>
          </w:tcPr>
          <w:p w14:paraId="6A282FBD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993" w:type="dxa"/>
            <w:vAlign w:val="center"/>
          </w:tcPr>
          <w:p w14:paraId="22BC568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91" w:type="dxa"/>
            <w:vAlign w:val="center"/>
          </w:tcPr>
          <w:p w14:paraId="2E4F5B7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698" w:type="dxa"/>
            <w:vAlign w:val="center"/>
          </w:tcPr>
          <w:p w14:paraId="3574E4CF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8" w:type="dxa"/>
            <w:vAlign w:val="center"/>
          </w:tcPr>
          <w:p w14:paraId="607AA759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556" w:type="dxa"/>
            <w:vAlign w:val="center"/>
          </w:tcPr>
          <w:p w14:paraId="5C72EC7A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3FE6FAC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1B2FAB2B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Precuneus Cortex</w:t>
            </w:r>
          </w:p>
        </w:tc>
      </w:tr>
      <w:tr w:rsidR="00E338FA" w:rsidRPr="00E338FA" w14:paraId="6579E2D4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66EA47D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vAlign w:val="center"/>
          </w:tcPr>
          <w:p w14:paraId="44D38C2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2" w:type="dxa"/>
            <w:vAlign w:val="center"/>
          </w:tcPr>
          <w:p w14:paraId="02B3933A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993" w:type="dxa"/>
            <w:vAlign w:val="center"/>
          </w:tcPr>
          <w:p w14:paraId="3E23C54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91" w:type="dxa"/>
            <w:vAlign w:val="center"/>
          </w:tcPr>
          <w:p w14:paraId="7D531665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698" w:type="dxa"/>
            <w:vAlign w:val="center"/>
          </w:tcPr>
          <w:p w14:paraId="778F11F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698" w:type="dxa"/>
            <w:vAlign w:val="center"/>
          </w:tcPr>
          <w:p w14:paraId="46B1BC99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556" w:type="dxa"/>
            <w:vAlign w:val="center"/>
          </w:tcPr>
          <w:p w14:paraId="2B9D2182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vAlign w:val="center"/>
          </w:tcPr>
          <w:p w14:paraId="461B4F9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20C94C1E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  <w:tr w:rsidR="00E338FA" w:rsidRPr="00E338FA" w14:paraId="5E88BED7" w14:textId="77777777" w:rsidTr="00276D1A">
        <w:trPr>
          <w:trHeight w:val="227"/>
        </w:trPr>
        <w:tc>
          <w:tcPr>
            <w:tcW w:w="1280" w:type="dxa"/>
            <w:shd w:val="clear" w:color="auto" w:fill="auto"/>
            <w:vAlign w:val="center"/>
          </w:tcPr>
          <w:p w14:paraId="0FFFC73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8B626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ACAD5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09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5416D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FBDD57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56719C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F552349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0379D9B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6275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shd w:val="clear" w:color="auto" w:fill="auto"/>
            <w:vAlign w:val="bottom"/>
          </w:tcPr>
          <w:p w14:paraId="113FFAE4" w14:textId="77777777" w:rsidR="00E338FA" w:rsidRPr="000E4820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Occipital Fusiform Gyrus</w:t>
            </w:r>
          </w:p>
        </w:tc>
      </w:tr>
      <w:tr w:rsidR="00E338FA" w:rsidRPr="00E338FA" w14:paraId="4BD82846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3F0E18E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1" w:type="dxa"/>
            <w:vAlign w:val="center"/>
          </w:tcPr>
          <w:p w14:paraId="1ADECEE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vAlign w:val="center"/>
          </w:tcPr>
          <w:p w14:paraId="70B46475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993" w:type="dxa"/>
            <w:vAlign w:val="center"/>
          </w:tcPr>
          <w:p w14:paraId="537ED5F6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1" w:type="dxa"/>
            <w:vAlign w:val="center"/>
          </w:tcPr>
          <w:p w14:paraId="43E3292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698" w:type="dxa"/>
            <w:vAlign w:val="center"/>
          </w:tcPr>
          <w:p w14:paraId="7CAE1DB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698" w:type="dxa"/>
            <w:vAlign w:val="center"/>
          </w:tcPr>
          <w:p w14:paraId="3EB62AC7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556" w:type="dxa"/>
            <w:vAlign w:val="center"/>
          </w:tcPr>
          <w:p w14:paraId="6D93EA88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14:paraId="5E99663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3DF3C4F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ateral Ventricle</w:t>
            </w:r>
          </w:p>
        </w:tc>
      </w:tr>
      <w:tr w:rsidR="00C61B1F" w:rsidRPr="00E338FA" w14:paraId="1AB70CBC" w14:textId="77777777" w:rsidTr="00276D1A">
        <w:trPr>
          <w:trHeight w:val="227"/>
        </w:trPr>
        <w:tc>
          <w:tcPr>
            <w:tcW w:w="1280" w:type="dxa"/>
            <w:vAlign w:val="center"/>
          </w:tcPr>
          <w:p w14:paraId="3E8DD887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1" w:type="dxa"/>
            <w:vAlign w:val="center"/>
          </w:tcPr>
          <w:p w14:paraId="62B8776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vAlign w:val="center"/>
          </w:tcPr>
          <w:p w14:paraId="59C890E4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93" w:type="dxa"/>
            <w:vAlign w:val="center"/>
          </w:tcPr>
          <w:p w14:paraId="7E6B4DB2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1" w:type="dxa"/>
            <w:vAlign w:val="center"/>
          </w:tcPr>
          <w:p w14:paraId="7590A1D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698" w:type="dxa"/>
            <w:vAlign w:val="center"/>
          </w:tcPr>
          <w:p w14:paraId="489CCE6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98" w:type="dxa"/>
            <w:vAlign w:val="center"/>
          </w:tcPr>
          <w:p w14:paraId="42A63807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1556" w:type="dxa"/>
            <w:vAlign w:val="center"/>
          </w:tcPr>
          <w:p w14:paraId="7DC047BF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9" w:type="dxa"/>
            <w:vAlign w:val="center"/>
          </w:tcPr>
          <w:p w14:paraId="548D571B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10" w:type="dxa"/>
            <w:gridSpan w:val="2"/>
            <w:vAlign w:val="bottom"/>
          </w:tcPr>
          <w:p w14:paraId="4D53963A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ingual Gyrus</w:t>
            </w:r>
          </w:p>
        </w:tc>
      </w:tr>
      <w:tr w:rsidR="00C61B1F" w:rsidRPr="00E338FA" w14:paraId="092FCB36" w14:textId="77777777" w:rsidTr="00276D1A">
        <w:trPr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B703DB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1BFCA93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6F56A7E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0033BBD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2717A4F1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511F7EE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40534299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552EBEA6" w14:textId="77777777" w:rsidR="00E338FA" w:rsidRPr="00E338FA" w:rsidRDefault="00E338FA" w:rsidP="00276D1A">
            <w:pPr>
              <w:autoSpaceDE w:val="0"/>
              <w:autoSpaceDN w:val="0"/>
              <w:adjustRightInd w:val="0"/>
              <w:spacing w:line="360" w:lineRule="auto"/>
              <w:ind w:left="47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D54C2B0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0" w:type="dxa"/>
            <w:gridSpan w:val="2"/>
            <w:tcBorders>
              <w:bottom w:val="single" w:sz="12" w:space="0" w:color="auto"/>
            </w:tcBorders>
            <w:vAlign w:val="bottom"/>
          </w:tcPr>
          <w:p w14:paraId="37BDD8B8" w14:textId="77777777" w:rsidR="00E338FA" w:rsidRPr="00E338FA" w:rsidRDefault="00E338FA" w:rsidP="00E338F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ingual Gyrus</w:t>
            </w:r>
          </w:p>
        </w:tc>
      </w:tr>
    </w:tbl>
    <w:p w14:paraId="09938B38" w14:textId="77777777" w:rsidR="00666AD3" w:rsidRDefault="00666AD3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6FE4CE69" w14:textId="77777777" w:rsidR="00703112" w:rsidRDefault="00703112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37CF8024" w14:textId="77777777" w:rsidR="00703112" w:rsidRDefault="00703112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2E73B16E" w14:textId="77777777" w:rsidR="00703112" w:rsidRDefault="00703112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276AA653" w14:textId="77777777" w:rsidR="00703112" w:rsidRDefault="00703112" w:rsidP="00666AD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66E61EF6" w14:textId="073496F7" w:rsidR="00703112" w:rsidRPr="00E338FA" w:rsidRDefault="00D44002" w:rsidP="00703112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E338FA">
        <w:rPr>
          <w:rFonts w:eastAsiaTheme="minorHAnsi"/>
          <w:color w:val="000000"/>
          <w:sz w:val="20"/>
          <w:szCs w:val="20"/>
        </w:rPr>
        <w:lastRenderedPageBreak/>
        <w:t xml:space="preserve">Table </w:t>
      </w:r>
      <w:r w:rsidR="00666AD3" w:rsidRPr="00E338FA">
        <w:rPr>
          <w:rFonts w:eastAsiaTheme="minorHAnsi"/>
          <w:color w:val="000000"/>
          <w:sz w:val="20"/>
          <w:szCs w:val="20"/>
        </w:rPr>
        <w:t>3</w:t>
      </w:r>
      <w:r w:rsidRPr="00E338FA">
        <w:rPr>
          <w:rFonts w:eastAsiaTheme="minorHAnsi"/>
          <w:color w:val="000000"/>
          <w:sz w:val="20"/>
          <w:szCs w:val="20"/>
        </w:rPr>
        <w:t>. GLM results: S</w:t>
      </w:r>
      <w:r w:rsidR="009630BC">
        <w:rPr>
          <w:rFonts w:eastAsiaTheme="minorHAnsi"/>
          <w:color w:val="000000"/>
          <w:sz w:val="20"/>
          <w:szCs w:val="20"/>
        </w:rPr>
        <w:t>elf</w:t>
      </w:r>
      <w:r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E0665F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&gt; Other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0"/>
        <w:gridCol w:w="981"/>
        <w:gridCol w:w="10"/>
        <w:gridCol w:w="982"/>
        <w:gridCol w:w="993"/>
        <w:gridCol w:w="991"/>
        <w:gridCol w:w="1699"/>
        <w:gridCol w:w="10"/>
        <w:gridCol w:w="1689"/>
        <w:gridCol w:w="152"/>
        <w:gridCol w:w="1405"/>
        <w:gridCol w:w="142"/>
        <w:gridCol w:w="567"/>
        <w:gridCol w:w="142"/>
        <w:gridCol w:w="3255"/>
        <w:gridCol w:w="15"/>
      </w:tblGrid>
      <w:tr w:rsidR="00985588" w:rsidRPr="00E338FA" w14:paraId="4F7D21E9" w14:textId="77777777" w:rsidTr="00276D1A">
        <w:trPr>
          <w:gridAfter w:val="1"/>
          <w:wAfter w:w="15" w:type="dxa"/>
          <w:trHeight w:val="227"/>
        </w:trPr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3F91421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585F84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93724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6949CA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E4ACB1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65D5CE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6C23BA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477237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997CBF2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3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F77BC3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43425D" w:rsidRPr="00E338FA" w14:paraId="56DFA368" w14:textId="77777777" w:rsidTr="00276D1A">
        <w:trPr>
          <w:trHeight w:val="227"/>
        </w:trPr>
        <w:tc>
          <w:tcPr>
            <w:tcW w:w="1285" w:type="dxa"/>
            <w:gridSpan w:val="2"/>
            <w:tcBorders>
              <w:top w:val="single" w:sz="12" w:space="0" w:color="auto"/>
            </w:tcBorders>
            <w:vAlign w:val="center"/>
          </w:tcPr>
          <w:p w14:paraId="5AD4468D" w14:textId="77777777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gridSpan w:val="2"/>
            <w:tcBorders>
              <w:top w:val="single" w:sz="12" w:space="0" w:color="auto"/>
            </w:tcBorders>
            <w:vAlign w:val="center"/>
          </w:tcPr>
          <w:p w14:paraId="1CA3883C" w14:textId="50D92EDF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48AE26AF" w14:textId="05AD7F8E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82e-0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C0EECF3" w14:textId="7329413D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43A51D43" w14:textId="36ACE71D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709" w:type="dxa"/>
            <w:gridSpan w:val="2"/>
            <w:tcBorders>
              <w:top w:val="single" w:sz="12" w:space="0" w:color="auto"/>
            </w:tcBorders>
            <w:vAlign w:val="center"/>
          </w:tcPr>
          <w:p w14:paraId="30607E44" w14:textId="5AF373DA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</w:tcBorders>
            <w:vAlign w:val="center"/>
          </w:tcPr>
          <w:p w14:paraId="00D8B1E7" w14:textId="7DDE28F0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>
              <w:rPr>
                <w:rFonts w:eastAsia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47" w:type="dxa"/>
            <w:gridSpan w:val="2"/>
            <w:tcBorders>
              <w:top w:val="single" w:sz="12" w:space="0" w:color="auto"/>
            </w:tcBorders>
            <w:vAlign w:val="center"/>
          </w:tcPr>
          <w:p w14:paraId="142D8B11" w14:textId="5B2238C8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14:paraId="323CBBBB" w14:textId="460917E8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70" w:type="dxa"/>
            <w:gridSpan w:val="2"/>
            <w:tcBorders>
              <w:top w:val="single" w:sz="12" w:space="0" w:color="auto"/>
            </w:tcBorders>
            <w:vAlign w:val="center"/>
          </w:tcPr>
          <w:p w14:paraId="5EFACEE2" w14:textId="6DEFC3C7" w:rsidR="0043425D" w:rsidRPr="00E338FA" w:rsidRDefault="00741F01" w:rsidP="00703112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ingual</w:t>
            </w:r>
            <w:r w:rsidR="0043425D" w:rsidRPr="00E338FA">
              <w:rPr>
                <w:rFonts w:eastAsiaTheme="minorHAnsi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43425D" w:rsidRPr="00E338FA" w14:paraId="0F3024E5" w14:textId="77777777" w:rsidTr="00276D1A">
        <w:trPr>
          <w:trHeight w:val="227"/>
        </w:trPr>
        <w:tc>
          <w:tcPr>
            <w:tcW w:w="1285" w:type="dxa"/>
            <w:gridSpan w:val="2"/>
            <w:vAlign w:val="center"/>
          </w:tcPr>
          <w:p w14:paraId="5C8CB322" w14:textId="77777777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gridSpan w:val="2"/>
            <w:vAlign w:val="center"/>
          </w:tcPr>
          <w:p w14:paraId="1CC0FDD7" w14:textId="619425CD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82" w:type="dxa"/>
            <w:vAlign w:val="center"/>
          </w:tcPr>
          <w:p w14:paraId="32D6D675" w14:textId="4C6ED6F6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993" w:type="dxa"/>
            <w:vAlign w:val="center"/>
          </w:tcPr>
          <w:p w14:paraId="76EE0691" w14:textId="10B8BEE5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1" w:type="dxa"/>
            <w:vAlign w:val="center"/>
          </w:tcPr>
          <w:p w14:paraId="247ECE21" w14:textId="685B1CD7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709" w:type="dxa"/>
            <w:gridSpan w:val="2"/>
            <w:vAlign w:val="center"/>
          </w:tcPr>
          <w:p w14:paraId="2FB69FBB" w14:textId="2F6A3B0B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841" w:type="dxa"/>
            <w:gridSpan w:val="2"/>
            <w:vAlign w:val="center"/>
          </w:tcPr>
          <w:p w14:paraId="0C1A9750" w14:textId="6FD28DA8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547" w:type="dxa"/>
            <w:gridSpan w:val="2"/>
            <w:vAlign w:val="center"/>
          </w:tcPr>
          <w:p w14:paraId="732B8B63" w14:textId="6FC50826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  <w:r w:rsidRPr="00E338FA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center"/>
          </w:tcPr>
          <w:p w14:paraId="688F3F10" w14:textId="26FF5612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70" w:type="dxa"/>
            <w:gridSpan w:val="2"/>
            <w:vAlign w:val="center"/>
          </w:tcPr>
          <w:p w14:paraId="5A732A71" w14:textId="35293801" w:rsidR="0043425D" w:rsidRPr="00E338FA" w:rsidRDefault="00741F01" w:rsidP="00703112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ramarginal</w:t>
            </w:r>
            <w:r w:rsidR="0043425D" w:rsidRPr="00E338FA">
              <w:rPr>
                <w:rFonts w:eastAsiaTheme="minorHAnsi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43425D" w:rsidRPr="00E338FA" w14:paraId="0C6BEB45" w14:textId="77777777" w:rsidTr="00276D1A">
        <w:trPr>
          <w:trHeight w:val="227"/>
        </w:trPr>
        <w:tc>
          <w:tcPr>
            <w:tcW w:w="1285" w:type="dxa"/>
            <w:gridSpan w:val="2"/>
            <w:vAlign w:val="center"/>
          </w:tcPr>
          <w:p w14:paraId="450411A0" w14:textId="77777777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gridSpan w:val="2"/>
            <w:vAlign w:val="center"/>
          </w:tcPr>
          <w:p w14:paraId="4824F5F3" w14:textId="0B021120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82" w:type="dxa"/>
            <w:vAlign w:val="center"/>
          </w:tcPr>
          <w:p w14:paraId="4CFC486A" w14:textId="6E86F0BF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93" w:type="dxa"/>
            <w:vAlign w:val="center"/>
          </w:tcPr>
          <w:p w14:paraId="0572DBE2" w14:textId="1A8002E1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91" w:type="dxa"/>
            <w:vAlign w:val="center"/>
          </w:tcPr>
          <w:p w14:paraId="226A2A9F" w14:textId="47F3FD68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709" w:type="dxa"/>
            <w:gridSpan w:val="2"/>
            <w:vAlign w:val="center"/>
          </w:tcPr>
          <w:p w14:paraId="5DF1CE1B" w14:textId="43DD926E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1" w:type="dxa"/>
            <w:gridSpan w:val="2"/>
            <w:vAlign w:val="center"/>
          </w:tcPr>
          <w:p w14:paraId="207CD26E" w14:textId="10E421F6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7" w:type="dxa"/>
            <w:gridSpan w:val="2"/>
            <w:vAlign w:val="center"/>
          </w:tcPr>
          <w:p w14:paraId="6FA179A9" w14:textId="7EC0941E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  <w:r w:rsidRPr="00E338FA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center"/>
          </w:tcPr>
          <w:p w14:paraId="20C52EF9" w14:textId="087948D0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70" w:type="dxa"/>
            <w:gridSpan w:val="2"/>
            <w:vAlign w:val="center"/>
          </w:tcPr>
          <w:p w14:paraId="47A7D38F" w14:textId="2DD45953" w:rsidR="0043425D" w:rsidRPr="00E338FA" w:rsidRDefault="00741F01" w:rsidP="00703112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Frontal</w:t>
            </w:r>
            <w:r w:rsidR="0043425D" w:rsidRPr="00E338FA">
              <w:rPr>
                <w:rFonts w:eastAsiaTheme="minorHAnsi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43425D" w:rsidRPr="00E338FA" w14:paraId="5259B1E1" w14:textId="77777777" w:rsidTr="00276D1A">
        <w:trPr>
          <w:trHeight w:val="227"/>
        </w:trPr>
        <w:tc>
          <w:tcPr>
            <w:tcW w:w="1285" w:type="dxa"/>
            <w:gridSpan w:val="2"/>
            <w:tcBorders>
              <w:bottom w:val="single" w:sz="12" w:space="0" w:color="auto"/>
            </w:tcBorders>
            <w:vAlign w:val="center"/>
          </w:tcPr>
          <w:p w14:paraId="232D7323" w14:textId="77777777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gridSpan w:val="2"/>
            <w:tcBorders>
              <w:bottom w:val="single" w:sz="12" w:space="0" w:color="auto"/>
            </w:tcBorders>
            <w:vAlign w:val="center"/>
          </w:tcPr>
          <w:p w14:paraId="21A6BA9E" w14:textId="13B529C0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1451FC05" w14:textId="1C88F66B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</w:t>
            </w:r>
            <w:r>
              <w:rPr>
                <w:rFonts w:eastAsia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83DFD45" w14:textId="3BFB213E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6D2A1568" w14:textId="0F6D6786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709" w:type="dxa"/>
            <w:gridSpan w:val="2"/>
            <w:tcBorders>
              <w:bottom w:val="single" w:sz="12" w:space="0" w:color="auto"/>
            </w:tcBorders>
            <w:vAlign w:val="center"/>
          </w:tcPr>
          <w:p w14:paraId="028432B7" w14:textId="1C4700BB" w:rsidR="0043425D" w:rsidRPr="00E338FA" w:rsidRDefault="0043425D" w:rsidP="004342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249A5ABE" w14:textId="2922C573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>
              <w:rPr>
                <w:rFonts w:eastAsia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47" w:type="dxa"/>
            <w:gridSpan w:val="2"/>
            <w:tcBorders>
              <w:bottom w:val="single" w:sz="12" w:space="0" w:color="auto"/>
            </w:tcBorders>
            <w:vAlign w:val="center"/>
          </w:tcPr>
          <w:p w14:paraId="5097F0B5" w14:textId="24E9AEC9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ind w:left="456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6FFA3DBF" w14:textId="36C100FD" w:rsidR="0043425D" w:rsidRPr="00E338FA" w:rsidRDefault="0043425D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70" w:type="dxa"/>
            <w:gridSpan w:val="2"/>
            <w:tcBorders>
              <w:bottom w:val="single" w:sz="12" w:space="0" w:color="auto"/>
            </w:tcBorders>
            <w:vAlign w:val="center"/>
          </w:tcPr>
          <w:p w14:paraId="6E1FBB19" w14:textId="58435A83" w:rsidR="0043425D" w:rsidRPr="00E338FA" w:rsidRDefault="00741F01" w:rsidP="00703112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</w:tbl>
    <w:p w14:paraId="1AEC50D8" w14:textId="77777777" w:rsidR="00D44002" w:rsidRPr="00E338FA" w:rsidRDefault="00D44002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6E34E5BD" w14:textId="77777777" w:rsidR="00BE1B2F" w:rsidRPr="00E338FA" w:rsidRDefault="00BE1B2F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7E0C02F3" w14:textId="4BE503F9" w:rsidR="00BE1B2F" w:rsidRPr="00E338FA" w:rsidRDefault="00097024" w:rsidP="007C157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E338FA">
        <w:rPr>
          <w:rFonts w:eastAsiaTheme="minorHAnsi"/>
          <w:color w:val="000000"/>
          <w:sz w:val="20"/>
          <w:szCs w:val="20"/>
        </w:rPr>
        <w:t xml:space="preserve">Table </w:t>
      </w:r>
      <w:r w:rsidR="00666AD3" w:rsidRPr="00E338FA">
        <w:rPr>
          <w:rFonts w:eastAsiaTheme="minorHAnsi"/>
          <w:color w:val="000000"/>
          <w:sz w:val="20"/>
          <w:szCs w:val="20"/>
        </w:rPr>
        <w:t>4</w:t>
      </w:r>
      <w:r w:rsidR="00D44002" w:rsidRPr="00E338FA">
        <w:rPr>
          <w:rFonts w:eastAsiaTheme="minorHAnsi"/>
          <w:color w:val="000000"/>
          <w:sz w:val="20"/>
          <w:szCs w:val="20"/>
        </w:rPr>
        <w:t>. GLM results: O</w:t>
      </w:r>
      <w:r w:rsidR="009630BC">
        <w:rPr>
          <w:rFonts w:eastAsiaTheme="minorHAnsi"/>
          <w:color w:val="000000"/>
          <w:sz w:val="20"/>
          <w:szCs w:val="20"/>
        </w:rPr>
        <w:t>ther</w:t>
      </w:r>
      <w:r w:rsidR="00D44002"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&gt;</w:t>
      </w:r>
      <w:r w:rsidR="00D44002" w:rsidRPr="00E338FA">
        <w:rPr>
          <w:rFonts w:eastAsiaTheme="minorHAnsi"/>
          <w:color w:val="000000"/>
          <w:sz w:val="20"/>
          <w:szCs w:val="20"/>
        </w:rPr>
        <w:t xml:space="preserve"> S</w:t>
      </w:r>
      <w:r w:rsidR="009630BC">
        <w:rPr>
          <w:rFonts w:eastAsiaTheme="minorHAnsi"/>
          <w:color w:val="000000"/>
          <w:sz w:val="20"/>
          <w:szCs w:val="20"/>
        </w:rPr>
        <w:t>elf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3"/>
        <w:gridCol w:w="992"/>
        <w:gridCol w:w="1701"/>
        <w:gridCol w:w="1701"/>
        <w:gridCol w:w="1559"/>
        <w:gridCol w:w="709"/>
        <w:gridCol w:w="3402"/>
      </w:tblGrid>
      <w:tr w:rsidR="00BE1B2F" w:rsidRPr="00E338FA" w14:paraId="26904070" w14:textId="77777777" w:rsidTr="00C61B1F">
        <w:trPr>
          <w:trHeight w:val="22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6993EB5" w14:textId="0B476EA3" w:rsidR="00BE1B2F" w:rsidRPr="00E338FA" w:rsidRDefault="00BE1B2F" w:rsidP="00DB0D2F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Cluster </w:t>
            </w:r>
            <w:r w:rsidR="00C62F31" w:rsidRPr="00E338FA">
              <w:rPr>
                <w:rFonts w:eastAsiaTheme="minorHAnsi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0075DF3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5AC15F6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5D33A50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370CE88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9AFE51C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BF55BBC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ECCF8BD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86F4268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F5337CB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BE1B2F" w:rsidRPr="00E338FA" w14:paraId="3C479FC4" w14:textId="77777777" w:rsidTr="00276D1A">
        <w:trPr>
          <w:trHeight w:val="227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0704CC6D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232CDD" w14:textId="4D55E158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23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67D0E21" w14:textId="0673DEA2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82e-2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693B46D" w14:textId="050294AB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B7D620E" w14:textId="02F7CF38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427B696" w14:textId="75FC6CE1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29469F0" w14:textId="0F50DEAA" w:rsidR="00BE1B2F" w:rsidRPr="00E338FA" w:rsidRDefault="00BE1B2F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2B10709" w14:textId="71B8FD5B" w:rsidR="00BE1B2F" w:rsidRPr="00E338FA" w:rsidRDefault="00BE1B2F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C67BEDB" w14:textId="22BBB6C8" w:rsidR="00BE1B2F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11C88C" w14:textId="71C7B0A6" w:rsidR="00BE1B2F" w:rsidRPr="000E4820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 xml:space="preserve">Temporal </w:t>
            </w:r>
            <w:r w:rsidR="0007622E" w:rsidRPr="000E4820">
              <w:rPr>
                <w:rFonts w:eastAsiaTheme="minorHAnsi"/>
                <w:color w:val="000000"/>
                <w:sz w:val="20"/>
                <w:szCs w:val="20"/>
              </w:rPr>
              <w:t xml:space="preserve">Occipital </w:t>
            </w:r>
            <w:r w:rsidRPr="000E4820">
              <w:rPr>
                <w:rFonts w:eastAsiaTheme="minorHAnsi"/>
                <w:color w:val="000000"/>
                <w:sz w:val="20"/>
                <w:szCs w:val="20"/>
              </w:rPr>
              <w:t xml:space="preserve">Fusiform </w:t>
            </w:r>
            <w:r w:rsidR="0007622E" w:rsidRPr="000E4820">
              <w:rPr>
                <w:rFonts w:eastAsiaTheme="minorHAnsi"/>
                <w:color w:val="000000"/>
                <w:sz w:val="20"/>
                <w:szCs w:val="20"/>
              </w:rPr>
              <w:t>Cortex</w:t>
            </w:r>
          </w:p>
        </w:tc>
      </w:tr>
      <w:tr w:rsidR="00BE1B2F" w:rsidRPr="00E338FA" w14:paraId="68962084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22C8F42D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24C3140" w14:textId="4E6AF16A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992" w:type="dxa"/>
            <w:vAlign w:val="center"/>
          </w:tcPr>
          <w:p w14:paraId="100A21FF" w14:textId="75EE9803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77e-20</w:t>
            </w:r>
          </w:p>
        </w:tc>
        <w:tc>
          <w:tcPr>
            <w:tcW w:w="993" w:type="dxa"/>
            <w:vAlign w:val="center"/>
          </w:tcPr>
          <w:p w14:paraId="6FC6DA86" w14:textId="5E41C81D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2" w:type="dxa"/>
            <w:vAlign w:val="center"/>
          </w:tcPr>
          <w:p w14:paraId="3ABA2AEF" w14:textId="4EAF546D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01" w:type="dxa"/>
            <w:vAlign w:val="center"/>
          </w:tcPr>
          <w:p w14:paraId="130DEE2A" w14:textId="7DD7978B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01" w:type="dxa"/>
            <w:vAlign w:val="center"/>
          </w:tcPr>
          <w:p w14:paraId="187684D9" w14:textId="30CF966B" w:rsidR="00BE1B2F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vAlign w:val="center"/>
          </w:tcPr>
          <w:p w14:paraId="15D3262B" w14:textId="7CEDB9F5" w:rsidR="00BE1B2F" w:rsidRPr="00E338FA" w:rsidRDefault="00BE1B2F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14:paraId="606BEEF9" w14:textId="7946AD8E" w:rsidR="00BE1B2F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27BBBEDE" w14:textId="6F32C218" w:rsidR="00BE1B2F" w:rsidRPr="000E4820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Frontal Medial</w:t>
            </w:r>
            <w:r w:rsidR="008A1D80" w:rsidRPr="000E4820">
              <w:rPr>
                <w:rFonts w:eastAsiaTheme="minorHAnsi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BE1B2F" w:rsidRPr="00E338FA" w14:paraId="595DF9DA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626A47EF" w14:textId="7777777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2568FD1" w14:textId="0FB251D9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992" w:type="dxa"/>
            <w:vAlign w:val="center"/>
          </w:tcPr>
          <w:p w14:paraId="6DD7FF4B" w14:textId="393887C7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82e-15</w:t>
            </w:r>
          </w:p>
        </w:tc>
        <w:tc>
          <w:tcPr>
            <w:tcW w:w="993" w:type="dxa"/>
            <w:vAlign w:val="center"/>
          </w:tcPr>
          <w:p w14:paraId="1269CD32" w14:textId="71EF82B7" w:rsidR="00BE1B2F" w:rsidRPr="00E338FA" w:rsidRDefault="00BE1B2F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vAlign w:val="center"/>
          </w:tcPr>
          <w:p w14:paraId="7FF1AED5" w14:textId="5DCFB084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701" w:type="dxa"/>
            <w:vAlign w:val="center"/>
          </w:tcPr>
          <w:p w14:paraId="75CD2001" w14:textId="1C00CAEB" w:rsidR="00BE1B2F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14:paraId="5951C5AA" w14:textId="3D337373" w:rsidR="00BE1B2F" w:rsidRPr="00E338FA" w:rsidRDefault="00BE1B2F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6A737B">
              <w:rPr>
                <w:rFonts w:eastAsia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vAlign w:val="center"/>
          </w:tcPr>
          <w:p w14:paraId="3118FBFA" w14:textId="164ED275" w:rsidR="00BE1B2F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center"/>
          </w:tcPr>
          <w:p w14:paraId="26876AE8" w14:textId="1C338E0E" w:rsidR="00BE1B2F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1D0BE4" w14:textId="50C3F62B" w:rsidR="00BE1B2F" w:rsidRPr="000E4820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Lateral Occipital</w:t>
            </w:r>
            <w:r w:rsidR="008A1D80" w:rsidRPr="000E4820">
              <w:rPr>
                <w:rFonts w:eastAsiaTheme="minorHAnsi"/>
                <w:color w:val="000000"/>
                <w:sz w:val="20"/>
                <w:szCs w:val="20"/>
              </w:rPr>
              <w:t xml:space="preserve"> Cortex</w:t>
            </w:r>
          </w:p>
        </w:tc>
      </w:tr>
      <w:tr w:rsidR="006A737B" w:rsidRPr="00E338FA" w14:paraId="0D5D7119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2CB1A1F6" w14:textId="35EF1173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59F3721" w14:textId="46FAB5CB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992" w:type="dxa"/>
            <w:vAlign w:val="center"/>
          </w:tcPr>
          <w:p w14:paraId="3812C1E2" w14:textId="48BDB496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11e-12</w:t>
            </w:r>
          </w:p>
        </w:tc>
        <w:tc>
          <w:tcPr>
            <w:tcW w:w="993" w:type="dxa"/>
            <w:vAlign w:val="center"/>
          </w:tcPr>
          <w:p w14:paraId="42A4CD39" w14:textId="0C76ACFB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vAlign w:val="center"/>
          </w:tcPr>
          <w:p w14:paraId="4761E08B" w14:textId="03B38DD3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701" w:type="dxa"/>
            <w:vAlign w:val="center"/>
          </w:tcPr>
          <w:p w14:paraId="10F0105D" w14:textId="65754F78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64B0676C" w14:textId="79E0D0B3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1559" w:type="dxa"/>
            <w:vAlign w:val="center"/>
          </w:tcPr>
          <w:p w14:paraId="5E7C7772" w14:textId="68ECA273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14:paraId="67FF28C1" w14:textId="759259AD" w:rsidR="006A737B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CB53DF" w14:textId="39E833D0" w:rsidR="006A737B" w:rsidRPr="000E4820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Precuneus Cortex</w:t>
            </w:r>
          </w:p>
        </w:tc>
      </w:tr>
      <w:tr w:rsidR="006A737B" w:rsidRPr="00E338FA" w14:paraId="1C1066D4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4468B411" w14:textId="2F7D2A31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FD0D28E" w14:textId="1B1CFCEC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2" w:type="dxa"/>
            <w:vAlign w:val="center"/>
          </w:tcPr>
          <w:p w14:paraId="092A7E63" w14:textId="30C5A96C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993" w:type="dxa"/>
            <w:vAlign w:val="center"/>
          </w:tcPr>
          <w:p w14:paraId="3E3F458D" w14:textId="3FD6CE75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92" w:type="dxa"/>
            <w:vAlign w:val="center"/>
          </w:tcPr>
          <w:p w14:paraId="1C5C04CC" w14:textId="1A549146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701" w:type="dxa"/>
            <w:vAlign w:val="center"/>
          </w:tcPr>
          <w:p w14:paraId="1130C008" w14:textId="60768DFA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01" w:type="dxa"/>
            <w:vAlign w:val="center"/>
          </w:tcPr>
          <w:p w14:paraId="1643B60B" w14:textId="40B35FA2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559" w:type="dxa"/>
            <w:vAlign w:val="center"/>
          </w:tcPr>
          <w:p w14:paraId="3EAB943F" w14:textId="59210EB6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14:paraId="5762FCF7" w14:textId="48EFB66A" w:rsidR="006A737B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0B8F85E5" w14:textId="7EEE67F3" w:rsidR="006A737B" w:rsidRPr="000E4820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0E4820">
              <w:rPr>
                <w:rFonts w:eastAsiaTheme="minorHAnsi"/>
                <w:color w:val="000000"/>
                <w:sz w:val="20"/>
                <w:szCs w:val="20"/>
              </w:rPr>
              <w:t>Posterior Cingulate Gyrus</w:t>
            </w:r>
          </w:p>
        </w:tc>
      </w:tr>
      <w:tr w:rsidR="006A737B" w:rsidRPr="00E338FA" w14:paraId="3C2BCE1A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03F133B9" w14:textId="6FC8633A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759FFBF" w14:textId="421FAAD9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2" w:type="dxa"/>
            <w:vAlign w:val="center"/>
          </w:tcPr>
          <w:p w14:paraId="32B51D6D" w14:textId="2A01604A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418</w:t>
            </w:r>
          </w:p>
        </w:tc>
        <w:tc>
          <w:tcPr>
            <w:tcW w:w="993" w:type="dxa"/>
            <w:vAlign w:val="center"/>
          </w:tcPr>
          <w:p w14:paraId="6936ACAC" w14:textId="2EBB3DF7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vAlign w:val="center"/>
          </w:tcPr>
          <w:p w14:paraId="718B26A9" w14:textId="3955F80E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  <w:vAlign w:val="center"/>
          </w:tcPr>
          <w:p w14:paraId="02571BFB" w14:textId="3F31926D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01" w:type="dxa"/>
            <w:vAlign w:val="center"/>
          </w:tcPr>
          <w:p w14:paraId="62D925F4" w14:textId="3C68A663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3F91DD35" w14:textId="643E3C66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9" w:type="dxa"/>
            <w:vAlign w:val="center"/>
          </w:tcPr>
          <w:p w14:paraId="59E00362" w14:textId="0339F03F" w:rsidR="006A737B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01EEAB3C" w14:textId="0003744F" w:rsidR="006A737B" w:rsidRPr="00E338FA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Frontal Orbital Cortex</w:t>
            </w:r>
          </w:p>
        </w:tc>
      </w:tr>
      <w:tr w:rsidR="006A737B" w:rsidRPr="00E338FA" w14:paraId="2A0FA9BA" w14:textId="77777777" w:rsidTr="00276D1A">
        <w:trPr>
          <w:trHeight w:val="227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7FEE4C2F" w14:textId="7593A892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3ED9238" w14:textId="53EA1AC0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C0F64F4" w14:textId="11D7B860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5A0D328" w14:textId="6044EFF1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5D1A2BD" w14:textId="321A11D2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65CF437" w14:textId="6BCB3AEF" w:rsidR="006A737B" w:rsidRPr="00E338FA" w:rsidRDefault="006A737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11CDB9" w14:textId="15C40A52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10E3A0E" w14:textId="429FFE8E" w:rsidR="006A737B" w:rsidRPr="00E338FA" w:rsidRDefault="006A737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9D5EAB4" w14:textId="2F35DBD9" w:rsidR="006A737B" w:rsidRPr="00E338FA" w:rsidRDefault="00741F01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3E99B709" w14:textId="35A9C3C5" w:rsidR="006A737B" w:rsidRPr="00E338FA" w:rsidRDefault="002F0784" w:rsidP="001D346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Cerebral</w:t>
            </w:r>
            <w:r w:rsidR="00DD33D4">
              <w:rPr>
                <w:rFonts w:eastAsia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White Matter</w:t>
            </w:r>
          </w:p>
        </w:tc>
      </w:tr>
    </w:tbl>
    <w:p w14:paraId="20276E19" w14:textId="77777777" w:rsidR="00D44002" w:rsidRPr="00E338FA" w:rsidRDefault="00D44002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219EC9D8" w14:textId="77777777" w:rsidR="00097024" w:rsidRPr="00E338FA" w:rsidRDefault="00097024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3A923821" w14:textId="77777777" w:rsidR="003F13D3" w:rsidRDefault="003F13D3" w:rsidP="001B1CE6">
      <w:pPr>
        <w:autoSpaceDE w:val="0"/>
        <w:autoSpaceDN w:val="0"/>
        <w:adjustRightInd w:val="0"/>
        <w:spacing w:line="360" w:lineRule="auto"/>
        <w:ind w:left="-426"/>
        <w:jc w:val="both"/>
        <w:rPr>
          <w:rFonts w:eastAsiaTheme="minorHAnsi"/>
          <w:color w:val="000000"/>
          <w:sz w:val="20"/>
          <w:szCs w:val="20"/>
        </w:rPr>
      </w:pPr>
    </w:p>
    <w:p w14:paraId="4BAC3C0B" w14:textId="77777777" w:rsidR="003F13D3" w:rsidRDefault="003F13D3">
      <w:pPr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br w:type="page"/>
      </w:r>
    </w:p>
    <w:p w14:paraId="2BFCBF34" w14:textId="41F72832" w:rsidR="00E338FA" w:rsidRPr="00E338FA" w:rsidRDefault="007C1576" w:rsidP="007C157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lastRenderedPageBreak/>
        <w:t>Table 5</w:t>
      </w:r>
      <w:r w:rsidR="00E338FA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E0665F">
        <w:rPr>
          <w:rFonts w:eastAsiaTheme="minorHAnsi"/>
          <w:color w:val="000000"/>
          <w:sz w:val="20"/>
          <w:szCs w:val="20"/>
        </w:rPr>
        <w:t>Arrow</w:t>
      </w:r>
      <w:r w:rsidR="009630BC">
        <w:rPr>
          <w:rFonts w:eastAsiaTheme="minorHAnsi"/>
          <w:color w:val="000000"/>
          <w:sz w:val="20"/>
          <w:szCs w:val="20"/>
        </w:rPr>
        <w:t xml:space="preserve"> Inconsistent &gt;</w:t>
      </w:r>
      <w:r w:rsidR="009630BC"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Arrow 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3"/>
        <w:gridCol w:w="992"/>
        <w:gridCol w:w="1701"/>
        <w:gridCol w:w="1701"/>
        <w:gridCol w:w="1559"/>
        <w:gridCol w:w="709"/>
        <w:gridCol w:w="3402"/>
      </w:tblGrid>
      <w:tr w:rsidR="00C61B1F" w:rsidRPr="00E338FA" w14:paraId="2A3053E3" w14:textId="77777777" w:rsidTr="00C61B1F">
        <w:trPr>
          <w:trHeight w:val="22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13A0E64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B46C966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5A93B4C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854CC5D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831126E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D9CEF89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9E31FC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7F07ADE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FA68D2F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3832BB4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C61B1F" w:rsidRPr="00E338FA" w14:paraId="061D8672" w14:textId="77777777" w:rsidTr="00276D1A">
        <w:trPr>
          <w:trHeight w:val="227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1B0EE77C" w14:textId="77777777" w:rsidR="003A2546" w:rsidRPr="00E338FA" w:rsidRDefault="003A2546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5D3467B" w14:textId="44A44B50" w:rsidR="003A2546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543ACA2" w14:textId="05B3CFF0" w:rsidR="003A2546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</w:t>
            </w:r>
            <w:r w:rsidR="003A2546" w:rsidRPr="00E338FA">
              <w:rPr>
                <w:rFonts w:eastAsiaTheme="minorHAnsi"/>
                <w:color w:val="000000"/>
                <w:sz w:val="20"/>
                <w:szCs w:val="20"/>
              </w:rPr>
              <w:t>3e-</w:t>
            </w: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042956D" w14:textId="70458E00" w:rsidR="003A2546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56B3085" w14:textId="026C5677" w:rsidR="003A2546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C312174" w14:textId="08731126" w:rsidR="003A2546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3DD3DC2" w14:textId="726A11A7" w:rsidR="003A2546" w:rsidRPr="00E338FA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99706A2" w14:textId="7F979CAF" w:rsidR="003A2546" w:rsidRPr="00E338FA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1E62F73" w14:textId="6F029088" w:rsidR="003A2546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16B703E8" w14:textId="1487F2A9" w:rsidR="003A2546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9F6C2D" w:rsidRPr="00E338FA" w14:paraId="4B8D8569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1E2DDC86" w14:textId="0F43EC28" w:rsidR="009F6C2D" w:rsidRPr="00E338FA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071D220" w14:textId="3BC77A4C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992" w:type="dxa"/>
            <w:vAlign w:val="center"/>
          </w:tcPr>
          <w:p w14:paraId="0997007A" w14:textId="6EAB7F30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45e-13</w:t>
            </w:r>
          </w:p>
        </w:tc>
        <w:tc>
          <w:tcPr>
            <w:tcW w:w="993" w:type="dxa"/>
            <w:vAlign w:val="center"/>
          </w:tcPr>
          <w:p w14:paraId="00F9FC8D" w14:textId="443B3C83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2" w:type="dxa"/>
            <w:vAlign w:val="center"/>
          </w:tcPr>
          <w:p w14:paraId="115A517E" w14:textId="2F8D52F8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701" w:type="dxa"/>
            <w:vAlign w:val="center"/>
          </w:tcPr>
          <w:p w14:paraId="50F4FEF4" w14:textId="5BB4C4B7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center"/>
          </w:tcPr>
          <w:p w14:paraId="61E5B41D" w14:textId="40EB8B67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43B9A0C" w14:textId="274FCFFA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14:paraId="3D918C36" w14:textId="506FAD7D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vAlign w:val="center"/>
          </w:tcPr>
          <w:p w14:paraId="13BCC2E5" w14:textId="27B0E808" w:rsidR="009F6C2D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9F6C2D" w:rsidRPr="00E338FA" w14:paraId="7AAE94BF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07B152C6" w14:textId="168D5BE0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8C1394B" w14:textId="480A56D9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992" w:type="dxa"/>
            <w:vAlign w:val="center"/>
          </w:tcPr>
          <w:p w14:paraId="67BFBC89" w14:textId="4FB29EB2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47e-11</w:t>
            </w:r>
          </w:p>
        </w:tc>
        <w:tc>
          <w:tcPr>
            <w:tcW w:w="993" w:type="dxa"/>
            <w:vAlign w:val="center"/>
          </w:tcPr>
          <w:p w14:paraId="41B0C476" w14:textId="127EE0AB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2" w:type="dxa"/>
            <w:vAlign w:val="center"/>
          </w:tcPr>
          <w:p w14:paraId="356DC3E6" w14:textId="287DB6F8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701" w:type="dxa"/>
            <w:vAlign w:val="center"/>
          </w:tcPr>
          <w:p w14:paraId="4F013103" w14:textId="79E1206E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14:paraId="7BC20D7D" w14:textId="4CA62215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559" w:type="dxa"/>
            <w:vAlign w:val="center"/>
          </w:tcPr>
          <w:p w14:paraId="5E8C6699" w14:textId="1C765EDE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4B48F4E4" w14:textId="675F6674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vAlign w:val="center"/>
          </w:tcPr>
          <w:p w14:paraId="48E7AB97" w14:textId="48C23307" w:rsidR="009F6C2D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9F6C2D" w:rsidRPr="00E338FA" w14:paraId="665BDE7E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16454ED3" w14:textId="6D737A30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BED9F5C" w14:textId="02236B4B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992" w:type="dxa"/>
            <w:vAlign w:val="center"/>
          </w:tcPr>
          <w:p w14:paraId="66077ACA" w14:textId="23D7C66F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54e-11</w:t>
            </w:r>
          </w:p>
        </w:tc>
        <w:tc>
          <w:tcPr>
            <w:tcW w:w="993" w:type="dxa"/>
            <w:vAlign w:val="center"/>
          </w:tcPr>
          <w:p w14:paraId="47FE86A7" w14:textId="27E44DEB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0A808465" w14:textId="7C8E06AF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701" w:type="dxa"/>
            <w:vAlign w:val="center"/>
          </w:tcPr>
          <w:p w14:paraId="7F63D45B" w14:textId="6FA3715D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01" w:type="dxa"/>
            <w:vAlign w:val="center"/>
          </w:tcPr>
          <w:p w14:paraId="33D693B5" w14:textId="6C40FE7C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559" w:type="dxa"/>
            <w:vAlign w:val="center"/>
          </w:tcPr>
          <w:p w14:paraId="49ED48EA" w14:textId="146FC513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14:paraId="2F1321C2" w14:textId="51EA6C5F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0C02E6C6" w14:textId="15762017" w:rsidR="009F6C2D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9F6C2D" w:rsidRPr="00E338FA" w14:paraId="2C9560D3" w14:textId="77777777" w:rsidTr="00276D1A">
        <w:trPr>
          <w:trHeight w:val="227"/>
        </w:trPr>
        <w:tc>
          <w:tcPr>
            <w:tcW w:w="1277" w:type="dxa"/>
            <w:shd w:val="clear" w:color="auto" w:fill="auto"/>
            <w:vAlign w:val="center"/>
          </w:tcPr>
          <w:p w14:paraId="0006E6E7" w14:textId="79B0436F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D4DC8C" w14:textId="7A17EFC8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1DBC48" w14:textId="0356D29B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CCD9F7" w14:textId="34DA3D08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D2C155" w14:textId="336422A4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4FA33D" w14:textId="2391B30A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3607F7" w14:textId="278E48B9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C8066" w14:textId="18889CA1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691A9" w14:textId="294C587F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7EDA9B" w14:textId="0C69B965" w:rsidR="00352DEE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Ventricle</w:t>
            </w:r>
          </w:p>
        </w:tc>
      </w:tr>
      <w:tr w:rsidR="009F6C2D" w:rsidRPr="00E338FA" w14:paraId="585263D1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38C84D03" w14:textId="449111EE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773F3E82" w14:textId="1560C82C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vAlign w:val="center"/>
          </w:tcPr>
          <w:p w14:paraId="504DF9EF" w14:textId="3CEC03F2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78e-05</w:t>
            </w:r>
          </w:p>
        </w:tc>
        <w:tc>
          <w:tcPr>
            <w:tcW w:w="993" w:type="dxa"/>
            <w:vAlign w:val="center"/>
          </w:tcPr>
          <w:p w14:paraId="5A7A37A4" w14:textId="45602B16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92" w:type="dxa"/>
            <w:vAlign w:val="center"/>
          </w:tcPr>
          <w:p w14:paraId="1DB5650C" w14:textId="1561D279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701" w:type="dxa"/>
            <w:vAlign w:val="center"/>
          </w:tcPr>
          <w:p w14:paraId="52F2485D" w14:textId="64D41983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01" w:type="dxa"/>
            <w:vAlign w:val="center"/>
          </w:tcPr>
          <w:p w14:paraId="33CEEACF" w14:textId="37E3A137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2412C491" w14:textId="32AC80AA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center"/>
          </w:tcPr>
          <w:p w14:paraId="7F0BBF72" w14:textId="70EBCDC3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00BC7147" w14:textId="4EFA1AAD" w:rsidR="009F6C2D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9F6C2D" w:rsidRPr="00E338FA" w14:paraId="156D1481" w14:textId="77777777" w:rsidTr="00276D1A">
        <w:trPr>
          <w:trHeight w:val="227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45ECCD15" w14:textId="14B844A0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8848B94" w14:textId="7C2D6498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FEB6449" w14:textId="74791D71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4733537" w14:textId="09239012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2CD39A6" w14:textId="1CE479E4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62977C3" w14:textId="15F8CFEC" w:rsidR="009F6C2D" w:rsidRDefault="009F6C2D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FE4413E" w14:textId="01191377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2A7B35B" w14:textId="3A0C68F7" w:rsidR="009F6C2D" w:rsidRDefault="009F6C2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69856A4" w14:textId="21419293" w:rsidR="009F6C2D" w:rsidRPr="00E338FA" w:rsidRDefault="002C2C29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D40AE56" w14:textId="6BDE4785" w:rsidR="009F6C2D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Frontal Pole</w:t>
            </w:r>
          </w:p>
        </w:tc>
      </w:tr>
    </w:tbl>
    <w:p w14:paraId="13D0E86B" w14:textId="77777777" w:rsidR="00666AD3" w:rsidRDefault="00666AD3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507104CC" w14:textId="77777777" w:rsidR="00666AD3" w:rsidRPr="00E338FA" w:rsidRDefault="00666AD3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51F53DD0" w14:textId="6B40AF5A" w:rsidR="000E0564" w:rsidRDefault="007C1576" w:rsidP="007C157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t>Table 6</w:t>
      </w:r>
      <w:r w:rsidR="00E338FA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9630BC">
        <w:rPr>
          <w:rFonts w:eastAsiaTheme="minorHAnsi"/>
          <w:color w:val="000000"/>
          <w:sz w:val="20"/>
          <w:szCs w:val="20"/>
        </w:rPr>
        <w:t>Avatar Consistent &gt;</w:t>
      </w:r>
      <w:r w:rsidR="009630BC"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Avatar In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3"/>
        <w:gridCol w:w="992"/>
        <w:gridCol w:w="1701"/>
        <w:gridCol w:w="1701"/>
        <w:gridCol w:w="1559"/>
        <w:gridCol w:w="709"/>
        <w:gridCol w:w="3402"/>
      </w:tblGrid>
      <w:tr w:rsidR="00C61B1F" w:rsidRPr="00E338FA" w14:paraId="5E79C4D9" w14:textId="77777777" w:rsidTr="00C61B1F">
        <w:trPr>
          <w:trHeight w:val="22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DDCE7B1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EB149CA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268B813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66AAE1C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5A62FBB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381DE51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83AAAE8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DBB6C2F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32221E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053809C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C61B1F" w:rsidRPr="00E338FA" w14:paraId="7F4DF6FE" w14:textId="77777777" w:rsidTr="00276D1A">
        <w:trPr>
          <w:trHeight w:val="22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1B36B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CC9A5" w14:textId="51301442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07424" w14:textId="7E0BA90F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29e-1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546D12" w14:textId="59BA91A9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E921A2" w14:textId="02C91A5C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C1261" w14:textId="70C399ED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19D480" w14:textId="334D77C6" w:rsidR="000E0564" w:rsidRPr="00E338FA" w:rsidRDefault="00352DE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967570"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A145C" w14:textId="5ADD573D" w:rsidR="000E0564" w:rsidRPr="00E338FA" w:rsidRDefault="000E0564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BC970" w14:textId="3AE9F4BB" w:rsidR="000E0564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9BBA7B" w14:textId="2170C10F" w:rsidR="000E0564" w:rsidRPr="00E338FA" w:rsidRDefault="002F47BA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Cerebral White Matter, Lateral Ventricle</w:t>
            </w:r>
          </w:p>
        </w:tc>
      </w:tr>
    </w:tbl>
    <w:p w14:paraId="1C032E43" w14:textId="77777777" w:rsidR="00D94BE2" w:rsidRDefault="00D94BE2" w:rsidP="00E338FA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41129409" w14:textId="77777777" w:rsidR="00D94BE2" w:rsidRDefault="00D94BE2" w:rsidP="00E338FA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1128C907" w14:textId="0EA7151D" w:rsidR="00E338FA" w:rsidRPr="00E338FA" w:rsidRDefault="007C1576" w:rsidP="001B1CE6">
      <w:pPr>
        <w:autoSpaceDE w:val="0"/>
        <w:autoSpaceDN w:val="0"/>
        <w:adjustRightInd w:val="0"/>
        <w:spacing w:line="360" w:lineRule="auto"/>
        <w:ind w:left="-426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t>Table 7</w:t>
      </w:r>
      <w:r w:rsidR="00E338FA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9630BC">
        <w:rPr>
          <w:rFonts w:eastAsiaTheme="minorHAnsi"/>
          <w:color w:val="000000"/>
          <w:sz w:val="20"/>
          <w:szCs w:val="20"/>
        </w:rPr>
        <w:t>Avatar Inconsistent &gt;</w:t>
      </w:r>
      <w:r w:rsidR="009630BC" w:rsidRPr="00E338FA">
        <w:rPr>
          <w:rFonts w:eastAsiaTheme="minorHAnsi"/>
          <w:color w:val="000000"/>
          <w:sz w:val="20"/>
          <w:szCs w:val="20"/>
        </w:rPr>
        <w:t xml:space="preserve"> </w:t>
      </w:r>
      <w:r w:rsidR="009630BC">
        <w:rPr>
          <w:rFonts w:eastAsiaTheme="minorHAnsi"/>
          <w:color w:val="000000"/>
          <w:sz w:val="20"/>
          <w:szCs w:val="20"/>
        </w:rPr>
        <w:t>Avatar 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3"/>
        <w:gridCol w:w="992"/>
        <w:gridCol w:w="1701"/>
        <w:gridCol w:w="1701"/>
        <w:gridCol w:w="1559"/>
        <w:gridCol w:w="709"/>
        <w:gridCol w:w="3402"/>
      </w:tblGrid>
      <w:tr w:rsidR="000E0564" w:rsidRPr="00E338FA" w14:paraId="7BF6FD77" w14:textId="77777777" w:rsidTr="001E29D3">
        <w:trPr>
          <w:trHeight w:val="227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B645C51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4367748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88AAF57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B75808F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5D1D3A1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DB08D9E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935E732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3F372A9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D827CDC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1FCD7FE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0E0564" w:rsidRPr="00E338FA" w14:paraId="0EC39A9F" w14:textId="77777777" w:rsidTr="00276D1A">
        <w:trPr>
          <w:trHeight w:val="227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D66C866" w14:textId="77777777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B22C8CB" w14:textId="4FE971A9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07E087D" w14:textId="0A138D8E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24e-1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E1856E2" w14:textId="0FAB7E00" w:rsidR="000E0564" w:rsidRPr="00E338FA" w:rsidRDefault="000E0564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6CA1424" w14:textId="0BA2CB78" w:rsidR="000E0564" w:rsidRPr="00E338FA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17367A5" w14:textId="4A3301F8" w:rsidR="000E0564" w:rsidRPr="00E338FA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35BF21F" w14:textId="77777777" w:rsidR="000E0564" w:rsidRPr="00E338FA" w:rsidRDefault="000E0564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964462F" w14:textId="141A6588" w:rsidR="000E0564" w:rsidRPr="00E338FA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6E55863" w14:textId="3C5E7A1B" w:rsidR="000E0564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477C833D" w14:textId="11B15CBA" w:rsidR="000E0564" w:rsidRPr="00E338FA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7529BE" w:rsidRPr="00E338FA" w14:paraId="7B97EADC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4AFDE01D" w14:textId="0E19FA04" w:rsidR="007529BE" w:rsidRPr="00E338FA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88B997F" w14:textId="15991F88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992" w:type="dxa"/>
            <w:vAlign w:val="center"/>
          </w:tcPr>
          <w:p w14:paraId="6E8C5242" w14:textId="2E5B6119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59e-15</w:t>
            </w:r>
          </w:p>
        </w:tc>
        <w:tc>
          <w:tcPr>
            <w:tcW w:w="993" w:type="dxa"/>
            <w:vAlign w:val="center"/>
          </w:tcPr>
          <w:p w14:paraId="183CA5DD" w14:textId="02A8DADF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2" w:type="dxa"/>
            <w:vAlign w:val="center"/>
          </w:tcPr>
          <w:p w14:paraId="69B3DABC" w14:textId="22E147DF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701" w:type="dxa"/>
            <w:vAlign w:val="center"/>
          </w:tcPr>
          <w:p w14:paraId="33DB5B21" w14:textId="378F0BF5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701" w:type="dxa"/>
            <w:vAlign w:val="center"/>
          </w:tcPr>
          <w:p w14:paraId="0143CBFF" w14:textId="05CA8D99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559" w:type="dxa"/>
            <w:vAlign w:val="center"/>
          </w:tcPr>
          <w:p w14:paraId="20F5A24C" w14:textId="46A6E705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0A5FFAFB" w14:textId="0F7F454A" w:rsidR="007529BE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1F2C2519" w14:textId="5C3F0F27" w:rsidR="007529BE" w:rsidRPr="00E338FA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7529BE" w:rsidRPr="00E338FA" w14:paraId="46CC4DAF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55F805BC" w14:textId="26CD0D77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700DA6F" w14:textId="238A4E5F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92" w:type="dxa"/>
            <w:vAlign w:val="center"/>
          </w:tcPr>
          <w:p w14:paraId="66C8A5B2" w14:textId="5CC5DE67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993" w:type="dxa"/>
            <w:vAlign w:val="center"/>
          </w:tcPr>
          <w:p w14:paraId="3A89818B" w14:textId="2DF1F3D4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2" w:type="dxa"/>
            <w:vAlign w:val="center"/>
          </w:tcPr>
          <w:p w14:paraId="483B9035" w14:textId="3623E0C3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701" w:type="dxa"/>
            <w:vAlign w:val="center"/>
          </w:tcPr>
          <w:p w14:paraId="30180B82" w14:textId="19725D07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701" w:type="dxa"/>
            <w:vAlign w:val="center"/>
          </w:tcPr>
          <w:p w14:paraId="257E544B" w14:textId="53679442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7A748175" w14:textId="47AF8317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14:paraId="629758E4" w14:textId="2091D571" w:rsidR="007529BE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633A188A" w14:textId="7A354539" w:rsidR="007529BE" w:rsidRPr="00E338FA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7529BE" w:rsidRPr="00E338FA" w14:paraId="635D8658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69765CDF" w14:textId="15F7C081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CD5D137" w14:textId="5CA0C2DE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2" w:type="dxa"/>
            <w:vAlign w:val="center"/>
          </w:tcPr>
          <w:p w14:paraId="31C83500" w14:textId="1E60ACB8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364</w:t>
            </w:r>
          </w:p>
        </w:tc>
        <w:tc>
          <w:tcPr>
            <w:tcW w:w="993" w:type="dxa"/>
            <w:vAlign w:val="center"/>
          </w:tcPr>
          <w:p w14:paraId="68A60AF4" w14:textId="7DCEE229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2" w:type="dxa"/>
            <w:vAlign w:val="center"/>
          </w:tcPr>
          <w:p w14:paraId="44FF1732" w14:textId="04C73E80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701" w:type="dxa"/>
            <w:vAlign w:val="center"/>
          </w:tcPr>
          <w:p w14:paraId="0929A9DE" w14:textId="6AB574DC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701" w:type="dxa"/>
            <w:vAlign w:val="center"/>
          </w:tcPr>
          <w:p w14:paraId="1E664ED1" w14:textId="4E511D3F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559" w:type="dxa"/>
            <w:vAlign w:val="center"/>
          </w:tcPr>
          <w:p w14:paraId="55EA5EFF" w14:textId="18DBE75C" w:rsidR="007529B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center"/>
          </w:tcPr>
          <w:p w14:paraId="1B4B49E2" w14:textId="15B61450" w:rsidR="007529BE" w:rsidRPr="00E338FA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325E367F" w14:textId="4CDD11A0" w:rsidR="007529BE" w:rsidRPr="00E338FA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Middle Temporal Gyrus</w:t>
            </w:r>
          </w:p>
        </w:tc>
      </w:tr>
      <w:tr w:rsidR="007529BE" w:rsidRPr="00E338FA" w14:paraId="6552BE87" w14:textId="77777777" w:rsidTr="00276D1A">
        <w:trPr>
          <w:trHeight w:val="227"/>
        </w:trPr>
        <w:tc>
          <w:tcPr>
            <w:tcW w:w="1277" w:type="dxa"/>
            <w:vAlign w:val="center"/>
          </w:tcPr>
          <w:p w14:paraId="08D2545D" w14:textId="32643EEC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7FB17D4" w14:textId="4ACEC391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  <w:vAlign w:val="center"/>
          </w:tcPr>
          <w:p w14:paraId="46CDE1A7" w14:textId="793177BA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993" w:type="dxa"/>
            <w:vAlign w:val="center"/>
          </w:tcPr>
          <w:p w14:paraId="6356A200" w14:textId="79CB038B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92" w:type="dxa"/>
            <w:vAlign w:val="center"/>
          </w:tcPr>
          <w:p w14:paraId="0D91CE24" w14:textId="7C53D7C4" w:rsidR="007529B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701" w:type="dxa"/>
            <w:vAlign w:val="center"/>
          </w:tcPr>
          <w:p w14:paraId="2D9E0363" w14:textId="3789662D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01" w:type="dxa"/>
            <w:vAlign w:val="center"/>
          </w:tcPr>
          <w:p w14:paraId="21F4AB4F" w14:textId="2D219C73" w:rsidR="007529BE" w:rsidRPr="00DA16E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25CADF8" w14:textId="7D7BA1EB" w:rsidR="007529BE" w:rsidRPr="00DA16E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788AECBD" w14:textId="053606C0" w:rsidR="007529BE" w:rsidRPr="00DA16EE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vAlign w:val="center"/>
          </w:tcPr>
          <w:p w14:paraId="04A91336" w14:textId="286CB7C0" w:rsidR="007529BE" w:rsidRPr="00DA16EE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7529BE" w:rsidRPr="00E338FA" w14:paraId="665FE314" w14:textId="77777777" w:rsidTr="00276D1A">
        <w:trPr>
          <w:trHeight w:val="227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E194BC" w14:textId="07976A55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13CE7B" w14:textId="56D70037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E52AE4" w14:textId="113026CF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AB1703" w14:textId="7F4D8B18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9EB20C" w14:textId="5CDE04E3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2135AD" w14:textId="4C6E6B54" w:rsidR="007529BE" w:rsidRPr="00DA16EE" w:rsidRDefault="007529B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14F3FB" w14:textId="4C15C2C9" w:rsidR="00365A8B" w:rsidRPr="00DA16EE" w:rsidRDefault="00365A8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E0BE9E" w14:textId="1946E99A" w:rsidR="007529BE" w:rsidRPr="00DA16EE" w:rsidRDefault="007529BE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FDBCD2" w14:textId="04ADA462" w:rsidR="007529BE" w:rsidRPr="00DA16EE" w:rsidRDefault="00352DEE" w:rsidP="00365A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417CDC" w14:textId="77A248B0" w:rsidR="007529BE" w:rsidRPr="00DA16EE" w:rsidRDefault="001B1CE6" w:rsidP="00365A8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A16EE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</w:tbl>
    <w:p w14:paraId="1AD1DB3B" w14:textId="19B6FBD8" w:rsidR="00666AD3" w:rsidRDefault="00666AD3" w:rsidP="00F11B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3B3C042A" w14:textId="127498D6" w:rsidR="003E17ED" w:rsidRPr="00E338FA" w:rsidRDefault="007C1576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lastRenderedPageBreak/>
        <w:t>Table 8</w:t>
      </w:r>
      <w:r w:rsidR="003E17ED" w:rsidRPr="00E338FA">
        <w:rPr>
          <w:rFonts w:eastAsiaTheme="minorHAnsi"/>
          <w:color w:val="000000"/>
          <w:sz w:val="20"/>
          <w:szCs w:val="20"/>
        </w:rPr>
        <w:t>. GLM results: S</w:t>
      </w:r>
      <w:r w:rsidR="009630BC">
        <w:rPr>
          <w:rFonts w:eastAsiaTheme="minorHAnsi"/>
          <w:color w:val="000000"/>
          <w:sz w:val="20"/>
          <w:szCs w:val="20"/>
        </w:rPr>
        <w:t>elf Consistent &gt; Self In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60"/>
        <w:gridCol w:w="992"/>
        <w:gridCol w:w="23"/>
        <w:gridCol w:w="958"/>
        <w:gridCol w:w="11"/>
        <w:gridCol w:w="993"/>
        <w:gridCol w:w="992"/>
        <w:gridCol w:w="1684"/>
        <w:gridCol w:w="16"/>
        <w:gridCol w:w="1672"/>
        <w:gridCol w:w="28"/>
        <w:gridCol w:w="1558"/>
        <w:gridCol w:w="677"/>
        <w:gridCol w:w="32"/>
        <w:gridCol w:w="3405"/>
      </w:tblGrid>
      <w:tr w:rsidR="00985588" w:rsidRPr="00E338FA" w14:paraId="0C1ADC78" w14:textId="77777777" w:rsidTr="00985588">
        <w:trPr>
          <w:trHeight w:val="227"/>
        </w:trPr>
        <w:tc>
          <w:tcPr>
            <w:tcW w:w="12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EBFEDA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40D26F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9D936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32C819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D73D63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EDF8D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6F0EB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A94637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9B79B2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3C8DED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D94BE2" w:rsidRPr="00E338FA" w14:paraId="324C5932" w14:textId="77777777" w:rsidTr="00276D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998FB3" w14:textId="77777777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2A9D05" w14:textId="34D802B2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69E3D" w14:textId="4CD216C2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814054" w14:textId="23FA6D87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8DE33C" w14:textId="4513CF09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5343FF" w14:textId="66089F93" w:rsidR="003E17ED" w:rsidRPr="00E338FA" w:rsidRDefault="003E17ED" w:rsidP="003E17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6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646741" w14:textId="72E7FB51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48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5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D9E561" w14:textId="17D01046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48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419FFD" w14:textId="6E8A2C11" w:rsidR="003E17ED" w:rsidRPr="00E338FA" w:rsidRDefault="003E17ED" w:rsidP="00DA16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A3A060" w14:textId="5AEA17F4" w:rsidR="003E17ED" w:rsidRPr="00E338FA" w:rsidRDefault="003E17ED" w:rsidP="00D94BE2">
            <w:pPr>
              <w:autoSpaceDE w:val="0"/>
              <w:autoSpaceDN w:val="0"/>
              <w:adjustRightInd w:val="0"/>
              <w:spacing w:line="360" w:lineRule="auto"/>
              <w:ind w:left="64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Insular Cortex</w:t>
            </w:r>
          </w:p>
        </w:tc>
      </w:tr>
    </w:tbl>
    <w:p w14:paraId="478CA3C1" w14:textId="77777777" w:rsidR="003E17ED" w:rsidRPr="00E338FA" w:rsidRDefault="003E17ED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431DA859" w14:textId="77777777" w:rsidR="00097024" w:rsidRPr="00E338FA" w:rsidRDefault="00097024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59671B28" w14:textId="0CBFBF75" w:rsidR="009630BC" w:rsidRPr="00E338FA" w:rsidRDefault="00E338FA" w:rsidP="009630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E338FA">
        <w:rPr>
          <w:rFonts w:eastAsiaTheme="minorHAnsi"/>
          <w:color w:val="000000"/>
          <w:sz w:val="20"/>
          <w:szCs w:val="20"/>
        </w:rPr>
        <w:t xml:space="preserve">Table </w:t>
      </w:r>
      <w:r w:rsidR="007C1576">
        <w:rPr>
          <w:rFonts w:eastAsiaTheme="minorHAnsi"/>
          <w:color w:val="000000"/>
          <w:sz w:val="20"/>
          <w:szCs w:val="20"/>
        </w:rPr>
        <w:t>9</w:t>
      </w:r>
      <w:r w:rsidR="003E17ED" w:rsidRPr="00E338FA">
        <w:rPr>
          <w:rFonts w:eastAsiaTheme="minorHAnsi"/>
          <w:color w:val="000000"/>
          <w:sz w:val="20"/>
          <w:szCs w:val="20"/>
        </w:rPr>
        <w:t xml:space="preserve">. </w:t>
      </w:r>
      <w:r w:rsidR="009630BC" w:rsidRPr="00E338FA">
        <w:rPr>
          <w:rFonts w:eastAsiaTheme="minorHAnsi"/>
          <w:color w:val="000000"/>
          <w:sz w:val="20"/>
          <w:szCs w:val="20"/>
        </w:rPr>
        <w:t>GLM results: S</w:t>
      </w:r>
      <w:r w:rsidR="009630BC">
        <w:rPr>
          <w:rFonts w:eastAsiaTheme="minorHAnsi"/>
          <w:color w:val="000000"/>
          <w:sz w:val="20"/>
          <w:szCs w:val="20"/>
        </w:rPr>
        <w:t>elf Inconsistent &gt; Self 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87"/>
        <w:gridCol w:w="985"/>
        <w:gridCol w:w="991"/>
        <w:gridCol w:w="984"/>
        <w:gridCol w:w="1676"/>
        <w:gridCol w:w="1676"/>
        <w:gridCol w:w="1536"/>
        <w:gridCol w:w="91"/>
        <w:gridCol w:w="616"/>
        <w:gridCol w:w="3355"/>
        <w:gridCol w:w="151"/>
      </w:tblGrid>
      <w:tr w:rsidR="00985588" w:rsidRPr="00E338FA" w14:paraId="058631A9" w14:textId="77777777" w:rsidTr="00276D1A">
        <w:trPr>
          <w:gridAfter w:val="1"/>
          <w:wAfter w:w="151" w:type="dxa"/>
          <w:trHeight w:val="227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337916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5D20025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45C829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C0A3A4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F69F5A8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F01F54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2BE7C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466C915" w14:textId="77777777" w:rsidR="00985588" w:rsidRPr="00E338FA" w:rsidRDefault="00985588" w:rsidP="00985588">
            <w:pPr>
              <w:autoSpaceDE w:val="0"/>
              <w:autoSpaceDN w:val="0"/>
              <w:adjustRightInd w:val="0"/>
              <w:spacing w:line="360" w:lineRule="auto"/>
              <w:ind w:right="-7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63CE8AB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B6D13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3E17ED" w:rsidRPr="00E338FA" w14:paraId="69E533A7" w14:textId="77777777" w:rsidTr="00276D1A">
        <w:trPr>
          <w:trHeight w:val="227"/>
        </w:trPr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4E246865" w14:textId="77777777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65C5BB2A" w14:textId="04BDDE5A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6DAA173E" w14:textId="5FC13B5E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.74e-12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314A8F53" w14:textId="543CA4B9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146928EA" w14:textId="47315C49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2153509B" w14:textId="745FC4FD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14481B9C" w14:textId="597358D1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7" w:type="dxa"/>
            <w:gridSpan w:val="2"/>
            <w:tcBorders>
              <w:top w:val="single" w:sz="12" w:space="0" w:color="auto"/>
            </w:tcBorders>
            <w:vAlign w:val="center"/>
          </w:tcPr>
          <w:p w14:paraId="2D57E639" w14:textId="159E36AD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vAlign w:val="center"/>
          </w:tcPr>
          <w:p w14:paraId="2027D52D" w14:textId="77777777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506" w:type="dxa"/>
            <w:gridSpan w:val="2"/>
            <w:tcBorders>
              <w:top w:val="single" w:sz="12" w:space="0" w:color="auto"/>
            </w:tcBorders>
            <w:vAlign w:val="center"/>
          </w:tcPr>
          <w:p w14:paraId="3329E93A" w14:textId="6599740F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Inferior Frontal Gyrus</w:t>
            </w:r>
          </w:p>
        </w:tc>
      </w:tr>
      <w:tr w:rsidR="003E17ED" w:rsidRPr="00E338FA" w14:paraId="02D84E72" w14:textId="77777777" w:rsidTr="00276D1A">
        <w:trPr>
          <w:trHeight w:val="227"/>
        </w:trPr>
        <w:tc>
          <w:tcPr>
            <w:tcW w:w="1270" w:type="dxa"/>
            <w:vAlign w:val="center"/>
          </w:tcPr>
          <w:p w14:paraId="5512099F" w14:textId="2F48AC0D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vAlign w:val="center"/>
          </w:tcPr>
          <w:p w14:paraId="3007E989" w14:textId="11FD3B74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85" w:type="dxa"/>
            <w:vAlign w:val="center"/>
          </w:tcPr>
          <w:p w14:paraId="3A96FF44" w14:textId="3ADE849E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9.26e-09</w:t>
            </w:r>
          </w:p>
        </w:tc>
        <w:tc>
          <w:tcPr>
            <w:tcW w:w="991" w:type="dxa"/>
            <w:vAlign w:val="center"/>
          </w:tcPr>
          <w:p w14:paraId="4DCBAD04" w14:textId="05927313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84" w:type="dxa"/>
            <w:vAlign w:val="center"/>
          </w:tcPr>
          <w:p w14:paraId="19B96013" w14:textId="5E5552ED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676" w:type="dxa"/>
            <w:vAlign w:val="center"/>
          </w:tcPr>
          <w:p w14:paraId="77A788C6" w14:textId="0A5B42B1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676" w:type="dxa"/>
            <w:vAlign w:val="center"/>
          </w:tcPr>
          <w:p w14:paraId="713705E5" w14:textId="6A1A25B0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7" w:type="dxa"/>
            <w:gridSpan w:val="2"/>
            <w:vAlign w:val="center"/>
          </w:tcPr>
          <w:p w14:paraId="66EA06AB" w14:textId="0824C348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16" w:type="dxa"/>
            <w:vAlign w:val="center"/>
          </w:tcPr>
          <w:p w14:paraId="3B0EBE4A" w14:textId="36932CD6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506" w:type="dxa"/>
            <w:gridSpan w:val="2"/>
            <w:vAlign w:val="center"/>
          </w:tcPr>
          <w:p w14:paraId="3FA6F380" w14:textId="4B063F16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3E17ED" w:rsidRPr="00E338FA" w14:paraId="0F746FAD" w14:textId="77777777" w:rsidTr="00276D1A">
        <w:trPr>
          <w:trHeight w:val="227"/>
        </w:trPr>
        <w:tc>
          <w:tcPr>
            <w:tcW w:w="1270" w:type="dxa"/>
            <w:vAlign w:val="center"/>
          </w:tcPr>
          <w:p w14:paraId="7F0B46C9" w14:textId="62CCE5E6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6EA77997" w14:textId="1DF7C30A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85" w:type="dxa"/>
            <w:vAlign w:val="center"/>
          </w:tcPr>
          <w:p w14:paraId="29F07757" w14:textId="45022994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44e-06</w:t>
            </w:r>
          </w:p>
        </w:tc>
        <w:tc>
          <w:tcPr>
            <w:tcW w:w="991" w:type="dxa"/>
            <w:vAlign w:val="center"/>
          </w:tcPr>
          <w:p w14:paraId="091F0439" w14:textId="7F01EF86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984" w:type="dxa"/>
            <w:vAlign w:val="center"/>
          </w:tcPr>
          <w:p w14:paraId="05F1BA5B" w14:textId="084EE2F1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676" w:type="dxa"/>
            <w:vAlign w:val="center"/>
          </w:tcPr>
          <w:p w14:paraId="2586D8A7" w14:textId="5564E362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vAlign w:val="center"/>
          </w:tcPr>
          <w:p w14:paraId="41323CDC" w14:textId="1A740A69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7" w:type="dxa"/>
            <w:gridSpan w:val="2"/>
            <w:vAlign w:val="center"/>
          </w:tcPr>
          <w:p w14:paraId="3F55949F" w14:textId="70C00F85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vAlign w:val="center"/>
          </w:tcPr>
          <w:p w14:paraId="5133634A" w14:textId="1320560F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06" w:type="dxa"/>
            <w:gridSpan w:val="2"/>
            <w:vAlign w:val="center"/>
          </w:tcPr>
          <w:p w14:paraId="3B74EB52" w14:textId="49AF0E73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audate</w:t>
            </w:r>
          </w:p>
        </w:tc>
      </w:tr>
      <w:tr w:rsidR="003E17ED" w:rsidRPr="00E338FA" w14:paraId="6C87361E" w14:textId="77777777" w:rsidTr="00276D1A">
        <w:trPr>
          <w:trHeight w:val="227"/>
        </w:trPr>
        <w:tc>
          <w:tcPr>
            <w:tcW w:w="1270" w:type="dxa"/>
            <w:vAlign w:val="center"/>
          </w:tcPr>
          <w:p w14:paraId="35389BB4" w14:textId="699C8996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7" w:type="dxa"/>
            <w:vAlign w:val="center"/>
          </w:tcPr>
          <w:p w14:paraId="57BA27A0" w14:textId="5A9230EC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85" w:type="dxa"/>
            <w:vAlign w:val="center"/>
          </w:tcPr>
          <w:p w14:paraId="1B8EF9CC" w14:textId="356BC5C5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.4e-06</w:t>
            </w:r>
          </w:p>
        </w:tc>
        <w:tc>
          <w:tcPr>
            <w:tcW w:w="991" w:type="dxa"/>
            <w:vAlign w:val="center"/>
          </w:tcPr>
          <w:p w14:paraId="5711C453" w14:textId="49355ABB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84" w:type="dxa"/>
            <w:vAlign w:val="center"/>
          </w:tcPr>
          <w:p w14:paraId="5FA58D5A" w14:textId="58838941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676" w:type="dxa"/>
            <w:vAlign w:val="center"/>
          </w:tcPr>
          <w:p w14:paraId="6D2C906E" w14:textId="0C344478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6" w:type="dxa"/>
            <w:vAlign w:val="center"/>
          </w:tcPr>
          <w:p w14:paraId="61ADCAE3" w14:textId="1EE682CA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627" w:type="dxa"/>
            <w:gridSpan w:val="2"/>
            <w:vAlign w:val="center"/>
          </w:tcPr>
          <w:p w14:paraId="634D5B47" w14:textId="0EF85049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6" w:type="dxa"/>
            <w:vAlign w:val="center"/>
          </w:tcPr>
          <w:p w14:paraId="29B39374" w14:textId="4C337534" w:rsidR="003E17ED" w:rsidRPr="00E338FA" w:rsidRDefault="003E17ED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06" w:type="dxa"/>
            <w:gridSpan w:val="2"/>
            <w:vAlign w:val="center"/>
          </w:tcPr>
          <w:p w14:paraId="692C88C1" w14:textId="5BCA3B5A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ramarginal Gyrus</w:t>
            </w:r>
          </w:p>
        </w:tc>
      </w:tr>
      <w:tr w:rsidR="003E17ED" w:rsidRPr="00E338FA" w14:paraId="685B5677" w14:textId="77777777" w:rsidTr="00276D1A">
        <w:trPr>
          <w:trHeight w:val="227"/>
        </w:trPr>
        <w:tc>
          <w:tcPr>
            <w:tcW w:w="1270" w:type="dxa"/>
            <w:vAlign w:val="center"/>
          </w:tcPr>
          <w:p w14:paraId="1E68FFAD" w14:textId="355721F3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3D2557DB" w14:textId="6D241BE9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85" w:type="dxa"/>
            <w:vAlign w:val="center"/>
          </w:tcPr>
          <w:p w14:paraId="5CA83563" w14:textId="5FA23C07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,64</w:t>
            </w:r>
            <w:r w:rsidR="00EC5FAB" w:rsidRPr="00E338FA">
              <w:rPr>
                <w:rFonts w:eastAsiaTheme="minorHAnsi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991" w:type="dxa"/>
            <w:vAlign w:val="center"/>
          </w:tcPr>
          <w:p w14:paraId="3C150616" w14:textId="6DE5B514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84" w:type="dxa"/>
            <w:vAlign w:val="center"/>
          </w:tcPr>
          <w:p w14:paraId="0D973BC8" w14:textId="2060A69F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676" w:type="dxa"/>
            <w:vAlign w:val="center"/>
          </w:tcPr>
          <w:p w14:paraId="7DDD2D90" w14:textId="36E4DA09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76" w:type="dxa"/>
            <w:vAlign w:val="center"/>
          </w:tcPr>
          <w:p w14:paraId="2929D936" w14:textId="048D4E8F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7" w:type="dxa"/>
            <w:gridSpan w:val="2"/>
            <w:vAlign w:val="center"/>
          </w:tcPr>
          <w:p w14:paraId="457EB5AC" w14:textId="3C0B7BC5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6" w:type="dxa"/>
            <w:vAlign w:val="center"/>
          </w:tcPr>
          <w:p w14:paraId="290C6525" w14:textId="1F981AC5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06" w:type="dxa"/>
            <w:gridSpan w:val="2"/>
            <w:vAlign w:val="center"/>
          </w:tcPr>
          <w:p w14:paraId="5B91183A" w14:textId="7853C2E9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3E17ED" w:rsidRPr="00E338FA" w14:paraId="277C280E" w14:textId="77777777" w:rsidTr="00276D1A">
        <w:trPr>
          <w:trHeight w:val="227"/>
        </w:trPr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02AECC51" w14:textId="6ABE34AD" w:rsidR="003E17ED" w:rsidRPr="00E338FA" w:rsidRDefault="003E17ED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06E0EB1D" w14:textId="2947C81E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7DA8670A" w14:textId="41D4E47D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085E19C" w14:textId="1F4E7517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6B2CF975" w14:textId="1FEEB97E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376AEAE6" w14:textId="244ECADA" w:rsidR="003E17ED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1BC25AE4" w14:textId="7DC8C9E2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627" w:type="dxa"/>
            <w:gridSpan w:val="2"/>
            <w:tcBorders>
              <w:bottom w:val="single" w:sz="12" w:space="0" w:color="auto"/>
            </w:tcBorders>
            <w:vAlign w:val="center"/>
          </w:tcPr>
          <w:p w14:paraId="0A258E6F" w14:textId="1AF5E840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520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14:paraId="5DD5F53D" w14:textId="66DBB08C" w:rsidR="003E17ED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506" w:type="dxa"/>
            <w:gridSpan w:val="2"/>
            <w:tcBorders>
              <w:bottom w:val="single" w:sz="12" w:space="0" w:color="auto"/>
            </w:tcBorders>
            <w:vAlign w:val="center"/>
          </w:tcPr>
          <w:p w14:paraId="742E18D9" w14:textId="40694EF8" w:rsidR="003E17ED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</w:tbl>
    <w:p w14:paraId="10C3151F" w14:textId="77777777" w:rsidR="00703112" w:rsidRDefault="00703112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270E0AB6" w14:textId="77777777" w:rsidR="00703112" w:rsidRPr="00E338FA" w:rsidRDefault="00703112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72AEEA0F" w14:textId="2DC82CA3" w:rsidR="00097024" w:rsidRPr="00E338FA" w:rsidRDefault="007C1576" w:rsidP="003E17E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t>Table 10</w:t>
      </w:r>
      <w:r w:rsidR="003E17ED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097024" w:rsidRPr="00E338FA">
        <w:rPr>
          <w:rFonts w:eastAsiaTheme="minorHAnsi"/>
          <w:color w:val="000000"/>
          <w:sz w:val="20"/>
          <w:szCs w:val="20"/>
        </w:rPr>
        <w:t>O</w:t>
      </w:r>
      <w:r w:rsidR="009630BC">
        <w:rPr>
          <w:rFonts w:eastAsiaTheme="minorHAnsi"/>
          <w:color w:val="000000"/>
          <w:sz w:val="20"/>
          <w:szCs w:val="20"/>
        </w:rPr>
        <w:t>ther Consistent &gt; Other In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9"/>
        <w:gridCol w:w="1699"/>
        <w:gridCol w:w="1556"/>
        <w:gridCol w:w="93"/>
        <w:gridCol w:w="617"/>
        <w:gridCol w:w="3255"/>
        <w:gridCol w:w="152"/>
      </w:tblGrid>
      <w:tr w:rsidR="00985588" w:rsidRPr="00E338FA" w14:paraId="2BDE7902" w14:textId="77777777" w:rsidTr="00985588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4D91EC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87E41C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EAF7EA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D9AF8C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D46CCE5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02F6EE5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6BE0AD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3B327D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B0CF485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B0D64B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EC5FAB" w:rsidRPr="00E338FA" w14:paraId="79F3FE1D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6CD699D" w14:textId="77777777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315968BA" w14:textId="670EFC4E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E13865B" w14:textId="1B93711C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17e-0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E162248" w14:textId="44B961FB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122DFA1A" w14:textId="2D7EB89A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14:paraId="08E0780A" w14:textId="5A6C0550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14:paraId="2669BAC7" w14:textId="1C7A1A98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9" w:type="dxa"/>
            <w:gridSpan w:val="2"/>
            <w:tcBorders>
              <w:top w:val="single" w:sz="12" w:space="0" w:color="auto"/>
            </w:tcBorders>
            <w:vAlign w:val="center"/>
          </w:tcPr>
          <w:p w14:paraId="412F1F09" w14:textId="222BBADB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vAlign w:val="center"/>
          </w:tcPr>
          <w:p w14:paraId="47C685B2" w14:textId="7FBED92B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vAlign w:val="center"/>
          </w:tcPr>
          <w:p w14:paraId="2603C6F2" w14:textId="3282C2D0" w:rsidR="00EC5FAB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audate</w:t>
            </w:r>
          </w:p>
        </w:tc>
      </w:tr>
      <w:tr w:rsidR="00EC5FAB" w:rsidRPr="00E338FA" w14:paraId="723A13A7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vAlign w:val="center"/>
          </w:tcPr>
          <w:p w14:paraId="73B43D26" w14:textId="07327CC2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14:paraId="649ABD8F" w14:textId="1D218B6F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vAlign w:val="center"/>
          </w:tcPr>
          <w:p w14:paraId="1F670060" w14:textId="2BCD5B73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993" w:type="dxa"/>
            <w:vAlign w:val="center"/>
          </w:tcPr>
          <w:p w14:paraId="4D862C28" w14:textId="50E95B16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1" w:type="dxa"/>
            <w:vAlign w:val="center"/>
          </w:tcPr>
          <w:p w14:paraId="2F58C6BC" w14:textId="0DAA0481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699" w:type="dxa"/>
            <w:vAlign w:val="center"/>
          </w:tcPr>
          <w:p w14:paraId="7BCCE9B8" w14:textId="73831A15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699" w:type="dxa"/>
            <w:vAlign w:val="center"/>
          </w:tcPr>
          <w:p w14:paraId="7F2F265C" w14:textId="37D7960F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649" w:type="dxa"/>
            <w:gridSpan w:val="2"/>
            <w:vAlign w:val="center"/>
          </w:tcPr>
          <w:p w14:paraId="4EDF94A0" w14:textId="162507E6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center"/>
          </w:tcPr>
          <w:p w14:paraId="7255AC0B" w14:textId="6ECFF711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5" w:type="dxa"/>
            <w:vAlign w:val="center"/>
          </w:tcPr>
          <w:p w14:paraId="5BB60DBE" w14:textId="5D7870DD" w:rsidR="00EC5FAB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recuneus</w:t>
            </w:r>
          </w:p>
        </w:tc>
      </w:tr>
      <w:tr w:rsidR="00EC5FAB" w:rsidRPr="00E338FA" w14:paraId="2318BDB5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F66C33C" w14:textId="36E8D433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245CDA65" w14:textId="2AEEF22C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9332970" w14:textId="003A1FFA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AC971DF" w14:textId="23584DB6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D225D16" w14:textId="4E7B83FB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2A5A1678" w14:textId="078C9909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5D1CCEA3" w14:textId="64A4823B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1649" w:type="dxa"/>
            <w:gridSpan w:val="2"/>
            <w:tcBorders>
              <w:bottom w:val="single" w:sz="12" w:space="0" w:color="auto"/>
            </w:tcBorders>
            <w:vAlign w:val="center"/>
          </w:tcPr>
          <w:p w14:paraId="35302346" w14:textId="25ACBCB3" w:rsidR="00EC5FAB" w:rsidRPr="00E338FA" w:rsidRDefault="00EC5FAB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vAlign w:val="center"/>
          </w:tcPr>
          <w:p w14:paraId="12C60907" w14:textId="3B46316D" w:rsidR="00EC5FAB" w:rsidRPr="00E338FA" w:rsidRDefault="00EC5FAB" w:rsidP="00EC5F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5" w:type="dxa"/>
            <w:tcBorders>
              <w:bottom w:val="single" w:sz="12" w:space="0" w:color="auto"/>
            </w:tcBorders>
            <w:vAlign w:val="center"/>
          </w:tcPr>
          <w:p w14:paraId="525507CA" w14:textId="708EBD2D" w:rsidR="00EC5FAB" w:rsidRPr="00E338FA" w:rsidRDefault="00EC5FAB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</w:tbl>
    <w:p w14:paraId="45D92B8E" w14:textId="77777777" w:rsidR="008D646F" w:rsidRPr="00E338FA" w:rsidRDefault="008D646F" w:rsidP="004E27A6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</w:p>
    <w:p w14:paraId="099D33CF" w14:textId="77777777" w:rsidR="00FD2CCD" w:rsidRDefault="00FD2CCD" w:rsidP="00703112">
      <w:pPr>
        <w:rPr>
          <w:rFonts w:eastAsiaTheme="minorHAnsi"/>
          <w:color w:val="000000"/>
          <w:sz w:val="20"/>
          <w:szCs w:val="20"/>
        </w:rPr>
      </w:pPr>
    </w:p>
    <w:p w14:paraId="6ED94C43" w14:textId="77777777" w:rsidR="00FD2CCD" w:rsidRDefault="00FD2CCD" w:rsidP="00703112">
      <w:pPr>
        <w:rPr>
          <w:rFonts w:eastAsiaTheme="minorHAnsi"/>
          <w:color w:val="000000"/>
          <w:sz w:val="20"/>
          <w:szCs w:val="20"/>
        </w:rPr>
      </w:pPr>
    </w:p>
    <w:p w14:paraId="050C5DCA" w14:textId="77777777" w:rsidR="00985588" w:rsidRDefault="00985588" w:rsidP="00703112">
      <w:pPr>
        <w:rPr>
          <w:rFonts w:eastAsiaTheme="minorHAnsi"/>
          <w:color w:val="000000"/>
          <w:sz w:val="20"/>
          <w:szCs w:val="20"/>
        </w:rPr>
      </w:pPr>
    </w:p>
    <w:p w14:paraId="4676C53B" w14:textId="77777777" w:rsidR="00985588" w:rsidRDefault="00985588" w:rsidP="00703112">
      <w:pPr>
        <w:rPr>
          <w:rFonts w:eastAsiaTheme="minorHAnsi"/>
          <w:color w:val="000000"/>
          <w:sz w:val="20"/>
          <w:szCs w:val="20"/>
        </w:rPr>
      </w:pPr>
    </w:p>
    <w:p w14:paraId="557940C6" w14:textId="77777777" w:rsidR="00985588" w:rsidRDefault="00985588" w:rsidP="00703112">
      <w:pPr>
        <w:rPr>
          <w:rFonts w:eastAsiaTheme="minorHAnsi"/>
          <w:color w:val="000000"/>
          <w:sz w:val="20"/>
          <w:szCs w:val="20"/>
        </w:rPr>
      </w:pPr>
    </w:p>
    <w:p w14:paraId="27B6CBB1" w14:textId="77777777" w:rsidR="00985588" w:rsidRDefault="00985588" w:rsidP="00703112">
      <w:pPr>
        <w:rPr>
          <w:rFonts w:eastAsiaTheme="minorHAnsi"/>
          <w:color w:val="000000"/>
          <w:sz w:val="20"/>
          <w:szCs w:val="20"/>
        </w:rPr>
      </w:pPr>
    </w:p>
    <w:p w14:paraId="2AB0FE06" w14:textId="77777777" w:rsidR="00985588" w:rsidRDefault="00985588" w:rsidP="00703112">
      <w:pPr>
        <w:rPr>
          <w:rFonts w:eastAsiaTheme="minorHAnsi"/>
          <w:color w:val="000000"/>
          <w:sz w:val="20"/>
          <w:szCs w:val="20"/>
        </w:rPr>
      </w:pPr>
    </w:p>
    <w:p w14:paraId="214F8BCC" w14:textId="77777777" w:rsidR="00FD2CCD" w:rsidRDefault="00FD2CCD" w:rsidP="00703112">
      <w:pPr>
        <w:rPr>
          <w:rFonts w:eastAsiaTheme="minorHAnsi"/>
          <w:color w:val="000000"/>
          <w:sz w:val="20"/>
          <w:szCs w:val="20"/>
        </w:rPr>
      </w:pPr>
    </w:p>
    <w:p w14:paraId="64BE0C5A" w14:textId="3C23E051" w:rsidR="009630BC" w:rsidRDefault="007C1576" w:rsidP="00703112">
      <w:pPr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lastRenderedPageBreak/>
        <w:t>Table 11</w:t>
      </w:r>
      <w:r w:rsidR="004E27A6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9630BC" w:rsidRPr="00E338FA">
        <w:rPr>
          <w:rFonts w:eastAsiaTheme="minorHAnsi"/>
          <w:color w:val="000000"/>
          <w:sz w:val="20"/>
          <w:szCs w:val="20"/>
        </w:rPr>
        <w:t>O</w:t>
      </w:r>
      <w:r w:rsidR="009630BC">
        <w:rPr>
          <w:rFonts w:eastAsiaTheme="minorHAnsi"/>
          <w:color w:val="000000"/>
          <w:sz w:val="20"/>
          <w:szCs w:val="20"/>
        </w:rPr>
        <w:t>ther Inconsistent &gt; Other Consistent</w:t>
      </w:r>
    </w:p>
    <w:p w14:paraId="625ABA2E" w14:textId="77777777" w:rsidR="00703112" w:rsidRPr="00E338FA" w:rsidRDefault="00703112" w:rsidP="00703112">
      <w:pPr>
        <w:rPr>
          <w:rFonts w:eastAsiaTheme="minorHAnsi"/>
          <w:color w:val="000000"/>
          <w:sz w:val="20"/>
          <w:szCs w:val="20"/>
        </w:rPr>
      </w:pP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2"/>
        <w:gridCol w:w="991"/>
        <w:gridCol w:w="993"/>
        <w:gridCol w:w="991"/>
        <w:gridCol w:w="1699"/>
        <w:gridCol w:w="1699"/>
        <w:gridCol w:w="1556"/>
        <w:gridCol w:w="143"/>
        <w:gridCol w:w="566"/>
        <w:gridCol w:w="145"/>
        <w:gridCol w:w="3111"/>
        <w:gridCol w:w="152"/>
      </w:tblGrid>
      <w:tr w:rsidR="00985588" w:rsidRPr="00E338FA" w14:paraId="2A690E80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64944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59A69D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FDA964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FC4C8D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B5A854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B8ABA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99EB11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7FC7D6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C6374D0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E8549B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FD2CCD" w:rsidRPr="00E338FA" w14:paraId="063F1F08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01320258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690925A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079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234B833B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47e-3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2F6291B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893ACE6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14:paraId="345CE752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14:paraId="6B23009D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</w:tcBorders>
            <w:vAlign w:val="center"/>
          </w:tcPr>
          <w:p w14:paraId="38DB8058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1" w:type="dxa"/>
            <w:gridSpan w:val="2"/>
            <w:tcBorders>
              <w:top w:val="single" w:sz="12" w:space="0" w:color="auto"/>
            </w:tcBorders>
            <w:vAlign w:val="center"/>
          </w:tcPr>
          <w:p w14:paraId="57D78CCE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1" w:type="dxa"/>
            <w:tcBorders>
              <w:top w:val="single" w:sz="12" w:space="0" w:color="auto"/>
            </w:tcBorders>
            <w:vAlign w:val="center"/>
          </w:tcPr>
          <w:p w14:paraId="034196B4" w14:textId="77777777" w:rsidR="004E27A6" w:rsidRPr="00E338FA" w:rsidRDefault="004E27A6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4E27A6" w:rsidRPr="00E338FA" w14:paraId="3BFD25BB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vAlign w:val="center"/>
          </w:tcPr>
          <w:p w14:paraId="3E962CC2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23FD773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085</w:t>
            </w:r>
          </w:p>
        </w:tc>
        <w:tc>
          <w:tcPr>
            <w:tcW w:w="991" w:type="dxa"/>
            <w:vAlign w:val="center"/>
          </w:tcPr>
          <w:p w14:paraId="06391E30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.06e-22</w:t>
            </w:r>
          </w:p>
        </w:tc>
        <w:tc>
          <w:tcPr>
            <w:tcW w:w="993" w:type="dxa"/>
            <w:vAlign w:val="center"/>
          </w:tcPr>
          <w:p w14:paraId="5847CEE2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1" w:type="dxa"/>
            <w:vAlign w:val="center"/>
          </w:tcPr>
          <w:p w14:paraId="55D89DD3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699" w:type="dxa"/>
            <w:vAlign w:val="center"/>
          </w:tcPr>
          <w:p w14:paraId="722B8CCE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699" w:type="dxa"/>
            <w:vAlign w:val="center"/>
          </w:tcPr>
          <w:p w14:paraId="0BC59CEC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9" w:type="dxa"/>
            <w:gridSpan w:val="2"/>
            <w:vAlign w:val="center"/>
          </w:tcPr>
          <w:p w14:paraId="3721B45F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gridSpan w:val="2"/>
            <w:vAlign w:val="center"/>
          </w:tcPr>
          <w:p w14:paraId="2311618D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1" w:type="dxa"/>
            <w:vAlign w:val="center"/>
          </w:tcPr>
          <w:p w14:paraId="6CD82B2C" w14:textId="77777777" w:rsidR="004E27A6" w:rsidRPr="00E338FA" w:rsidRDefault="004E27A6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4E27A6" w:rsidRPr="00E338FA" w14:paraId="5A205B30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vAlign w:val="center"/>
          </w:tcPr>
          <w:p w14:paraId="799D3C64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022B0C8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991" w:type="dxa"/>
            <w:vAlign w:val="center"/>
          </w:tcPr>
          <w:p w14:paraId="6DE4A439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.67e-15</w:t>
            </w:r>
          </w:p>
        </w:tc>
        <w:tc>
          <w:tcPr>
            <w:tcW w:w="993" w:type="dxa"/>
            <w:vAlign w:val="center"/>
          </w:tcPr>
          <w:p w14:paraId="777D080E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1" w:type="dxa"/>
            <w:vAlign w:val="center"/>
          </w:tcPr>
          <w:p w14:paraId="12AAE9EA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99" w:type="dxa"/>
            <w:vAlign w:val="center"/>
          </w:tcPr>
          <w:p w14:paraId="41DC6DFB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9" w:type="dxa"/>
            <w:vAlign w:val="center"/>
          </w:tcPr>
          <w:p w14:paraId="407403F6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99" w:type="dxa"/>
            <w:gridSpan w:val="2"/>
            <w:vAlign w:val="center"/>
          </w:tcPr>
          <w:p w14:paraId="3DC8BCAC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gridSpan w:val="2"/>
            <w:vAlign w:val="center"/>
          </w:tcPr>
          <w:p w14:paraId="58FAF730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1" w:type="dxa"/>
            <w:vAlign w:val="center"/>
          </w:tcPr>
          <w:p w14:paraId="2EE9CB13" w14:textId="77777777" w:rsidR="004E27A6" w:rsidRPr="00E338FA" w:rsidRDefault="004E27A6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Middle Frontal Gyrus</w:t>
            </w:r>
          </w:p>
        </w:tc>
      </w:tr>
      <w:tr w:rsidR="004E27A6" w:rsidRPr="00E338FA" w14:paraId="4C2E0DFA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vAlign w:val="center"/>
          </w:tcPr>
          <w:p w14:paraId="26571EA0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73E9FF6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91" w:type="dxa"/>
            <w:vAlign w:val="center"/>
          </w:tcPr>
          <w:p w14:paraId="388B9747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65e-06</w:t>
            </w:r>
          </w:p>
        </w:tc>
        <w:tc>
          <w:tcPr>
            <w:tcW w:w="993" w:type="dxa"/>
            <w:vAlign w:val="center"/>
          </w:tcPr>
          <w:p w14:paraId="5E3762D2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91" w:type="dxa"/>
            <w:vAlign w:val="center"/>
          </w:tcPr>
          <w:p w14:paraId="0DD6FEF0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699" w:type="dxa"/>
            <w:vAlign w:val="center"/>
          </w:tcPr>
          <w:p w14:paraId="0BFEFF34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699" w:type="dxa"/>
            <w:vAlign w:val="center"/>
          </w:tcPr>
          <w:p w14:paraId="50912257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99" w:type="dxa"/>
            <w:gridSpan w:val="2"/>
            <w:vAlign w:val="center"/>
          </w:tcPr>
          <w:p w14:paraId="6ADF4323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1" w:type="dxa"/>
            <w:gridSpan w:val="2"/>
          </w:tcPr>
          <w:p w14:paraId="121F8643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1" w:type="dxa"/>
            <w:vAlign w:val="center"/>
          </w:tcPr>
          <w:p w14:paraId="5E6E6538" w14:textId="77777777" w:rsidR="004E27A6" w:rsidRPr="00E338FA" w:rsidRDefault="004E27A6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4E27A6" w:rsidRPr="00E338FA" w14:paraId="7761EC76" w14:textId="77777777" w:rsidTr="00276D1A">
        <w:trPr>
          <w:gridAfter w:val="1"/>
          <w:wAfter w:w="152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1DDB1A98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9980CD6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593162DB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7.21e-0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6AA41CD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5CAB31EF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2EA77D36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6A7B3CDB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1699" w:type="dxa"/>
            <w:gridSpan w:val="2"/>
            <w:tcBorders>
              <w:bottom w:val="single" w:sz="12" w:space="0" w:color="auto"/>
            </w:tcBorders>
            <w:vAlign w:val="center"/>
          </w:tcPr>
          <w:p w14:paraId="14DA9F43" w14:textId="77777777" w:rsidR="004E27A6" w:rsidRPr="00E338FA" w:rsidRDefault="004E27A6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1" w:type="dxa"/>
            <w:gridSpan w:val="2"/>
            <w:tcBorders>
              <w:bottom w:val="single" w:sz="12" w:space="0" w:color="auto"/>
            </w:tcBorders>
          </w:tcPr>
          <w:p w14:paraId="221C90ED" w14:textId="77777777" w:rsidR="004E27A6" w:rsidRPr="00E338FA" w:rsidRDefault="004E27A6" w:rsidP="004E27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1" w:type="dxa"/>
            <w:tcBorders>
              <w:bottom w:val="single" w:sz="12" w:space="0" w:color="auto"/>
            </w:tcBorders>
            <w:vAlign w:val="center"/>
          </w:tcPr>
          <w:p w14:paraId="3CF0A7CB" w14:textId="77777777" w:rsidR="004E27A6" w:rsidRPr="00E338FA" w:rsidRDefault="004E27A6" w:rsidP="001E29D3">
            <w:pPr>
              <w:autoSpaceDE w:val="0"/>
              <w:autoSpaceDN w:val="0"/>
              <w:adjustRightInd w:val="0"/>
              <w:spacing w:line="360" w:lineRule="auto"/>
              <w:ind w:left="39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Inferior Temporal Gyrus</w:t>
            </w:r>
          </w:p>
        </w:tc>
      </w:tr>
    </w:tbl>
    <w:p w14:paraId="50122897" w14:textId="77777777" w:rsidR="00703112" w:rsidRDefault="00703112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63AC059D" w14:textId="77777777" w:rsidR="00703112" w:rsidRDefault="00703112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2C0B9015" w14:textId="56632AFF" w:rsidR="005C620D" w:rsidRPr="00E338FA" w:rsidRDefault="007C1576" w:rsidP="005C620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t>Table 12</w:t>
      </w:r>
      <w:r w:rsidR="005C620D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5C620D">
        <w:rPr>
          <w:rFonts w:eastAsiaTheme="minorHAnsi"/>
          <w:color w:val="000000"/>
          <w:sz w:val="20"/>
          <w:szCs w:val="20"/>
        </w:rPr>
        <w:t>Arrow Consistent &gt; Avatar 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9"/>
        <w:gridCol w:w="1698"/>
        <w:gridCol w:w="143"/>
        <w:gridCol w:w="1413"/>
        <w:gridCol w:w="94"/>
        <w:gridCol w:w="615"/>
        <w:gridCol w:w="144"/>
        <w:gridCol w:w="3255"/>
        <w:gridCol w:w="10"/>
      </w:tblGrid>
      <w:tr w:rsidR="00985588" w:rsidRPr="00E338FA" w14:paraId="66ECD965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30DF2E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92CC078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4E07DA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3425DF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41CB4B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C4C8E7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003475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D4F76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D24DF1E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908FE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FD2CCD" w:rsidRPr="00E338FA" w14:paraId="4582F44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40A94DA" w14:textId="77777777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64FD5565" w14:textId="2457833B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5C1FA9A" w14:textId="513CA9A9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19</w:t>
            </w:r>
            <w:r w:rsidRPr="00E338FA">
              <w:rPr>
                <w:rFonts w:eastAsiaTheme="minorHAnsi"/>
                <w:color w:val="000000"/>
                <w:sz w:val="20"/>
                <w:szCs w:val="20"/>
              </w:rPr>
              <w:t>e-</w:t>
            </w:r>
            <w:r>
              <w:rPr>
                <w:rFonts w:eastAsia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DB7C9E6" w14:textId="7E5DA365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6EC9623B" w14:textId="24A17C1E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14:paraId="3ECA5DEE" w14:textId="5FED25BB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</w:tcBorders>
            <w:vAlign w:val="center"/>
          </w:tcPr>
          <w:p w14:paraId="74824DE6" w14:textId="5EDC478F" w:rsidR="005C620D" w:rsidRPr="00E338FA" w:rsidRDefault="005C620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1507" w:type="dxa"/>
            <w:gridSpan w:val="2"/>
            <w:tcBorders>
              <w:top w:val="single" w:sz="12" w:space="0" w:color="auto"/>
            </w:tcBorders>
            <w:vAlign w:val="center"/>
          </w:tcPr>
          <w:p w14:paraId="45F3539C" w14:textId="22C3D2D5" w:rsidR="005C620D" w:rsidRPr="00E338FA" w:rsidRDefault="005C620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59" w:type="dxa"/>
            <w:gridSpan w:val="2"/>
            <w:tcBorders>
              <w:top w:val="single" w:sz="12" w:space="0" w:color="auto"/>
            </w:tcBorders>
            <w:vAlign w:val="center"/>
          </w:tcPr>
          <w:p w14:paraId="22DB669C" w14:textId="77777777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vAlign w:val="center"/>
          </w:tcPr>
          <w:p w14:paraId="55FC2777" w14:textId="4EC1E76B" w:rsidR="005C620D" w:rsidRPr="00E338FA" w:rsidRDefault="0019721E" w:rsidP="005C620D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5C620D" w:rsidRPr="00E338FA" w14:paraId="2A057746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4BE2C8F2" w14:textId="77777777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5643D4BD" w14:textId="0686F256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34534ED" w14:textId="4E6352CD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39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10C088B" w14:textId="18608BBB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15B088EE" w14:textId="42E43D16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3081C111" w14:textId="269DDFDA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7CD88243" w14:textId="7A4071B8" w:rsidR="005C620D" w:rsidRPr="00E338FA" w:rsidRDefault="005C620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1507" w:type="dxa"/>
            <w:gridSpan w:val="2"/>
            <w:tcBorders>
              <w:bottom w:val="single" w:sz="12" w:space="0" w:color="auto"/>
            </w:tcBorders>
            <w:vAlign w:val="center"/>
          </w:tcPr>
          <w:p w14:paraId="190A436C" w14:textId="5B145B97" w:rsidR="005C620D" w:rsidRPr="00E338FA" w:rsidRDefault="005C620D" w:rsidP="00276D1A">
            <w:pPr>
              <w:autoSpaceDE w:val="0"/>
              <w:autoSpaceDN w:val="0"/>
              <w:adjustRightInd w:val="0"/>
              <w:spacing w:line="360" w:lineRule="auto"/>
              <w:ind w:left="46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59" w:type="dxa"/>
            <w:gridSpan w:val="2"/>
            <w:tcBorders>
              <w:bottom w:val="single" w:sz="12" w:space="0" w:color="auto"/>
            </w:tcBorders>
            <w:vAlign w:val="center"/>
          </w:tcPr>
          <w:p w14:paraId="39C93C1C" w14:textId="77777777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13C8A6" w14:textId="623BD0C4" w:rsidR="005C620D" w:rsidRPr="00E338FA" w:rsidRDefault="002F0784" w:rsidP="005C620D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Temporal Occipital Fusiform </w:t>
            </w:r>
            <w:r w:rsidR="00C27F0F">
              <w:rPr>
                <w:rFonts w:eastAsiaTheme="minorHAnsi"/>
                <w:color w:val="000000"/>
                <w:sz w:val="20"/>
                <w:szCs w:val="20"/>
              </w:rPr>
              <w:t>Cortex</w:t>
            </w:r>
          </w:p>
        </w:tc>
      </w:tr>
    </w:tbl>
    <w:p w14:paraId="4668DF4D" w14:textId="77777777" w:rsidR="005C620D" w:rsidRDefault="005C620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404B6D08" w14:textId="77777777" w:rsidR="005C620D" w:rsidRDefault="005C620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53698638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124EF3AE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9E70BCF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2FBD0DD8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02C8E4E0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0010AD6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309AD0D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3132254F" w14:textId="77777777" w:rsidR="00985588" w:rsidRDefault="00985588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6BCE1805" w14:textId="77777777" w:rsidR="00985588" w:rsidRDefault="00985588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5540BF7C" w14:textId="77777777" w:rsidR="00FD2CCD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2FFEEA50" w14:textId="77777777" w:rsidR="00FD2CCD" w:rsidRPr="00E338FA" w:rsidRDefault="00FD2CCD" w:rsidP="005C620D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2F670800" w14:textId="6FA7FA48" w:rsidR="005C620D" w:rsidRPr="00E338FA" w:rsidRDefault="007C1576" w:rsidP="005C620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lastRenderedPageBreak/>
        <w:t>Table 13</w:t>
      </w:r>
      <w:r w:rsidR="005C620D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5C620D">
        <w:rPr>
          <w:rFonts w:eastAsiaTheme="minorHAnsi"/>
          <w:color w:val="000000"/>
          <w:sz w:val="20"/>
          <w:szCs w:val="20"/>
        </w:rPr>
        <w:t>Avatar Consistent &gt; Arrow 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6"/>
        <w:gridCol w:w="990"/>
        <w:gridCol w:w="993"/>
        <w:gridCol w:w="991"/>
        <w:gridCol w:w="1697"/>
        <w:gridCol w:w="143"/>
        <w:gridCol w:w="1554"/>
        <w:gridCol w:w="144"/>
        <w:gridCol w:w="1412"/>
        <w:gridCol w:w="145"/>
        <w:gridCol w:w="564"/>
        <w:gridCol w:w="145"/>
        <w:gridCol w:w="3254"/>
        <w:gridCol w:w="10"/>
      </w:tblGrid>
      <w:tr w:rsidR="00985588" w:rsidRPr="00E338FA" w14:paraId="59A69F81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C7C6D3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C773C3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54CC96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DD7C86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A2F78EB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3ED25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718674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E3F5C3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C2B8FA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C3F0B7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703112" w:rsidRPr="00E338FA" w14:paraId="52CC67C0" w14:textId="77777777" w:rsidTr="00276D1A">
        <w:trPr>
          <w:gridAfter w:val="1"/>
          <w:wAfter w:w="10" w:type="dxa"/>
          <w:trHeight w:val="624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D074809" w14:textId="06B51E99" w:rsidR="005C620D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0B6359B0" w14:textId="47388169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D74754C" w14:textId="5DC96B5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88e-1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7C4E5EF" w14:textId="1327CC6A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7B5EF71" w14:textId="78D9AFE2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</w:tcBorders>
            <w:vAlign w:val="center"/>
          </w:tcPr>
          <w:p w14:paraId="79AFB85C" w14:textId="523D65D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</w:tcBorders>
            <w:vAlign w:val="center"/>
          </w:tcPr>
          <w:p w14:paraId="65409A5B" w14:textId="1878C2F2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7" w:type="dxa"/>
            <w:gridSpan w:val="2"/>
            <w:tcBorders>
              <w:top w:val="single" w:sz="12" w:space="0" w:color="auto"/>
            </w:tcBorders>
            <w:vAlign w:val="center"/>
          </w:tcPr>
          <w:p w14:paraId="7A6E757D" w14:textId="6BDB8F95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14:paraId="7A9E33D8" w14:textId="0288DD80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37D3FD" w14:textId="64E0B5B3" w:rsidR="005C620D" w:rsidRPr="00E338FA" w:rsidRDefault="00863EE8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Ventricle</w:t>
            </w:r>
          </w:p>
        </w:tc>
      </w:tr>
      <w:tr w:rsidR="00703112" w:rsidRPr="00E338FA" w14:paraId="50017042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0E5F717A" w14:textId="6D6391FF" w:rsidR="005C620D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vAlign w:val="center"/>
          </w:tcPr>
          <w:p w14:paraId="7E910F16" w14:textId="612046E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990" w:type="dxa"/>
            <w:vAlign w:val="center"/>
          </w:tcPr>
          <w:p w14:paraId="1DFCC0EC" w14:textId="2E4C1A6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22e-16</w:t>
            </w:r>
          </w:p>
        </w:tc>
        <w:tc>
          <w:tcPr>
            <w:tcW w:w="993" w:type="dxa"/>
            <w:vAlign w:val="center"/>
          </w:tcPr>
          <w:p w14:paraId="0481D004" w14:textId="389DB42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1" w:type="dxa"/>
            <w:vAlign w:val="center"/>
          </w:tcPr>
          <w:p w14:paraId="0315D85D" w14:textId="151490F0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840" w:type="dxa"/>
            <w:gridSpan w:val="2"/>
            <w:vAlign w:val="center"/>
          </w:tcPr>
          <w:p w14:paraId="781A1005" w14:textId="51090215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698" w:type="dxa"/>
            <w:gridSpan w:val="2"/>
            <w:vAlign w:val="center"/>
          </w:tcPr>
          <w:p w14:paraId="1AE57E6A" w14:textId="61A1B0A0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557" w:type="dxa"/>
            <w:gridSpan w:val="2"/>
            <w:vAlign w:val="center"/>
          </w:tcPr>
          <w:p w14:paraId="712F76F4" w14:textId="1301D187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gridSpan w:val="2"/>
            <w:vAlign w:val="center"/>
          </w:tcPr>
          <w:p w14:paraId="44F375A9" w14:textId="57A62DF9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4AF5BA85" w14:textId="7D2C62CB" w:rsidR="005C620D" w:rsidRPr="00E338FA" w:rsidRDefault="00810326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Precentral</w:t>
            </w:r>
            <w:r w:rsidR="00863EE8">
              <w:rPr>
                <w:rFonts w:eastAsiaTheme="minorHAnsi"/>
                <w:color w:val="000000"/>
                <w:sz w:val="20"/>
                <w:szCs w:val="20"/>
              </w:rPr>
              <w:t xml:space="preserve"> Gyrus</w:t>
            </w:r>
          </w:p>
        </w:tc>
      </w:tr>
      <w:tr w:rsidR="00703112" w:rsidRPr="00E338FA" w14:paraId="21AD4FBD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D8D7B6C" w14:textId="28A2A081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vAlign w:val="center"/>
          </w:tcPr>
          <w:p w14:paraId="77C4B200" w14:textId="47CFF4F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90" w:type="dxa"/>
            <w:vAlign w:val="center"/>
          </w:tcPr>
          <w:p w14:paraId="4FEDAD0D" w14:textId="0FF6A305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95e-10</w:t>
            </w:r>
          </w:p>
        </w:tc>
        <w:tc>
          <w:tcPr>
            <w:tcW w:w="993" w:type="dxa"/>
            <w:vAlign w:val="center"/>
          </w:tcPr>
          <w:p w14:paraId="6C1499B8" w14:textId="03D8BC2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1" w:type="dxa"/>
            <w:vAlign w:val="center"/>
          </w:tcPr>
          <w:p w14:paraId="6D5A2B6A" w14:textId="2CB5F22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840" w:type="dxa"/>
            <w:gridSpan w:val="2"/>
            <w:vAlign w:val="center"/>
          </w:tcPr>
          <w:p w14:paraId="37408036" w14:textId="5B1712BD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8" w:type="dxa"/>
            <w:gridSpan w:val="2"/>
            <w:vAlign w:val="center"/>
          </w:tcPr>
          <w:p w14:paraId="40837773" w14:textId="1F36B753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557" w:type="dxa"/>
            <w:gridSpan w:val="2"/>
            <w:vAlign w:val="center"/>
          </w:tcPr>
          <w:p w14:paraId="0E8A5CD5" w14:textId="1123BCC1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14:paraId="6D1819FD" w14:textId="1D3E8553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50A9EB1B" w14:textId="03B2925B" w:rsidR="005C620D" w:rsidRPr="00E338FA" w:rsidRDefault="00863EE8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703112" w:rsidRPr="00E338FA" w14:paraId="37746DBF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7B788BAA" w14:textId="01F42B1E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vAlign w:val="center"/>
          </w:tcPr>
          <w:p w14:paraId="5A92F523" w14:textId="230CE42C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90" w:type="dxa"/>
            <w:vAlign w:val="center"/>
          </w:tcPr>
          <w:p w14:paraId="52D32DA2" w14:textId="409A3E55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19e-06</w:t>
            </w:r>
          </w:p>
        </w:tc>
        <w:tc>
          <w:tcPr>
            <w:tcW w:w="993" w:type="dxa"/>
            <w:vAlign w:val="center"/>
          </w:tcPr>
          <w:p w14:paraId="0A8A8B9A" w14:textId="78560E4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91" w:type="dxa"/>
            <w:vAlign w:val="center"/>
          </w:tcPr>
          <w:p w14:paraId="001A4E11" w14:textId="186DC97A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40" w:type="dxa"/>
            <w:gridSpan w:val="2"/>
            <w:vAlign w:val="center"/>
          </w:tcPr>
          <w:p w14:paraId="0C31A1B8" w14:textId="46D71C85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8" w:type="dxa"/>
            <w:gridSpan w:val="2"/>
            <w:vAlign w:val="center"/>
          </w:tcPr>
          <w:p w14:paraId="6715C485" w14:textId="456DF3EE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7" w:type="dxa"/>
            <w:gridSpan w:val="2"/>
            <w:vAlign w:val="center"/>
          </w:tcPr>
          <w:p w14:paraId="4920FEC5" w14:textId="2633D498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gridSpan w:val="2"/>
            <w:vAlign w:val="center"/>
          </w:tcPr>
          <w:p w14:paraId="11DA9BAB" w14:textId="028D7FCC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0A92A945" w14:textId="74A55DAF" w:rsidR="005C620D" w:rsidRPr="00E338FA" w:rsidRDefault="00863EE8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Precentral Gyrus</w:t>
            </w:r>
          </w:p>
        </w:tc>
      </w:tr>
      <w:tr w:rsidR="00703112" w:rsidRPr="00E338FA" w14:paraId="3FE09C4D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1C7DF3E7" w14:textId="0F26BE7F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vAlign w:val="center"/>
          </w:tcPr>
          <w:p w14:paraId="2702B1A5" w14:textId="2D6F8A9C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90" w:type="dxa"/>
            <w:vAlign w:val="center"/>
          </w:tcPr>
          <w:p w14:paraId="2D65E0C8" w14:textId="2B254FC6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75e-05</w:t>
            </w:r>
          </w:p>
        </w:tc>
        <w:tc>
          <w:tcPr>
            <w:tcW w:w="993" w:type="dxa"/>
            <w:vAlign w:val="center"/>
          </w:tcPr>
          <w:p w14:paraId="386D2A54" w14:textId="5172353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1" w:type="dxa"/>
            <w:vAlign w:val="center"/>
          </w:tcPr>
          <w:p w14:paraId="4EFDB1E8" w14:textId="25719552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840" w:type="dxa"/>
            <w:gridSpan w:val="2"/>
            <w:vAlign w:val="center"/>
          </w:tcPr>
          <w:p w14:paraId="759EDF81" w14:textId="117A1FB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8" w:type="dxa"/>
            <w:gridSpan w:val="2"/>
            <w:vAlign w:val="center"/>
          </w:tcPr>
          <w:p w14:paraId="6AF149FA" w14:textId="151E85EC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557" w:type="dxa"/>
            <w:gridSpan w:val="2"/>
            <w:vAlign w:val="center"/>
          </w:tcPr>
          <w:p w14:paraId="45AFEE3C" w14:textId="4F046030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gridSpan w:val="2"/>
            <w:vAlign w:val="center"/>
          </w:tcPr>
          <w:p w14:paraId="09535BBA" w14:textId="096C62E5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5DF29F92" w14:textId="37A399B2" w:rsidR="005C620D" w:rsidRPr="00E338FA" w:rsidRDefault="002F0784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Temporal Occipital Fusiform </w:t>
            </w:r>
            <w:r w:rsidR="00863EE8">
              <w:rPr>
                <w:rFonts w:eastAsiaTheme="minorHAnsi"/>
                <w:color w:val="000000"/>
                <w:sz w:val="20"/>
                <w:szCs w:val="20"/>
              </w:rPr>
              <w:t>Cortex</w:t>
            </w:r>
          </w:p>
        </w:tc>
      </w:tr>
      <w:tr w:rsidR="00703112" w:rsidRPr="00E338FA" w14:paraId="770D157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17138AE" w14:textId="5C66C223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vAlign w:val="center"/>
          </w:tcPr>
          <w:p w14:paraId="4F985A1B" w14:textId="75EAE6C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90" w:type="dxa"/>
            <w:vAlign w:val="center"/>
          </w:tcPr>
          <w:p w14:paraId="22C5910E" w14:textId="4FA45C39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993" w:type="dxa"/>
            <w:vAlign w:val="center"/>
          </w:tcPr>
          <w:p w14:paraId="105A985C" w14:textId="6F72E15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91" w:type="dxa"/>
            <w:vAlign w:val="center"/>
          </w:tcPr>
          <w:p w14:paraId="7E93C5D4" w14:textId="253B3F90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840" w:type="dxa"/>
            <w:gridSpan w:val="2"/>
            <w:vAlign w:val="center"/>
          </w:tcPr>
          <w:p w14:paraId="06195001" w14:textId="6D024E7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8" w:type="dxa"/>
            <w:gridSpan w:val="2"/>
            <w:vAlign w:val="center"/>
          </w:tcPr>
          <w:p w14:paraId="141EDEC1" w14:textId="0C889B80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7" w:type="dxa"/>
            <w:gridSpan w:val="2"/>
            <w:vAlign w:val="center"/>
          </w:tcPr>
          <w:p w14:paraId="7F5441EA" w14:textId="6FC22B94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gridSpan w:val="2"/>
            <w:vAlign w:val="center"/>
          </w:tcPr>
          <w:p w14:paraId="5E71A9DD" w14:textId="1E1A9DFF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498E66DD" w14:textId="294381B9" w:rsidR="005C620D" w:rsidRPr="00E338FA" w:rsidRDefault="00426883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Frontal Pole</w:t>
            </w:r>
          </w:p>
        </w:tc>
      </w:tr>
      <w:tr w:rsidR="00703112" w:rsidRPr="00E338FA" w14:paraId="7D182D24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A296E24" w14:textId="6D32ABCD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vAlign w:val="center"/>
          </w:tcPr>
          <w:p w14:paraId="62732DB9" w14:textId="070EC1C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90" w:type="dxa"/>
            <w:vAlign w:val="center"/>
          </w:tcPr>
          <w:p w14:paraId="77ADF975" w14:textId="77D57800" w:rsidR="005C620D" w:rsidRDefault="00FD2CC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03</w:t>
            </w:r>
            <w:r w:rsidR="003208E7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6847E2E1" w14:textId="63D8B1A0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91" w:type="dxa"/>
            <w:vAlign w:val="center"/>
          </w:tcPr>
          <w:p w14:paraId="28D7C8CD" w14:textId="0B23220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0" w:type="dxa"/>
            <w:gridSpan w:val="2"/>
            <w:vAlign w:val="center"/>
          </w:tcPr>
          <w:p w14:paraId="793F2BFF" w14:textId="5DDCB39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698" w:type="dxa"/>
            <w:gridSpan w:val="2"/>
            <w:vAlign w:val="center"/>
          </w:tcPr>
          <w:p w14:paraId="0787D970" w14:textId="76E29446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1557" w:type="dxa"/>
            <w:gridSpan w:val="2"/>
            <w:vAlign w:val="center"/>
          </w:tcPr>
          <w:p w14:paraId="01AD64A6" w14:textId="6D5F3B43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vAlign w:val="center"/>
          </w:tcPr>
          <w:p w14:paraId="73FAE84D" w14:textId="7E2C0FF2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7BAED46C" w14:textId="63D6FD41" w:rsidR="005C620D" w:rsidRPr="00E338FA" w:rsidRDefault="00426883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703112" w:rsidRPr="00E338FA" w14:paraId="112B4439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1968A9DA" w14:textId="4BF5D7AD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6" w:type="dxa"/>
            <w:vAlign w:val="center"/>
          </w:tcPr>
          <w:p w14:paraId="5F48D74D" w14:textId="797160AA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0" w:type="dxa"/>
            <w:vAlign w:val="center"/>
          </w:tcPr>
          <w:p w14:paraId="08788D47" w14:textId="0D96462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283</w:t>
            </w:r>
          </w:p>
        </w:tc>
        <w:tc>
          <w:tcPr>
            <w:tcW w:w="993" w:type="dxa"/>
            <w:vAlign w:val="center"/>
          </w:tcPr>
          <w:p w14:paraId="13D08A47" w14:textId="590F264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91" w:type="dxa"/>
            <w:vAlign w:val="center"/>
          </w:tcPr>
          <w:p w14:paraId="42558316" w14:textId="353B79C2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840" w:type="dxa"/>
            <w:gridSpan w:val="2"/>
            <w:vAlign w:val="center"/>
          </w:tcPr>
          <w:p w14:paraId="6592ACCB" w14:textId="45BAE1C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698" w:type="dxa"/>
            <w:gridSpan w:val="2"/>
            <w:vAlign w:val="center"/>
          </w:tcPr>
          <w:p w14:paraId="46FBE4BA" w14:textId="2D73F153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557" w:type="dxa"/>
            <w:gridSpan w:val="2"/>
            <w:vAlign w:val="center"/>
          </w:tcPr>
          <w:p w14:paraId="48828C83" w14:textId="53FDBDD1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gridSpan w:val="2"/>
            <w:vAlign w:val="center"/>
          </w:tcPr>
          <w:p w14:paraId="5355485E" w14:textId="7B6CC370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09C622A2" w14:textId="4353BA4D" w:rsidR="005C620D" w:rsidRPr="00E338FA" w:rsidRDefault="00581630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  <w:tr w:rsidR="00703112" w:rsidRPr="00E338FA" w14:paraId="5FFE2AB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299BF339" w14:textId="315FD998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vAlign w:val="center"/>
          </w:tcPr>
          <w:p w14:paraId="5ECE8B2D" w14:textId="4867CB66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0" w:type="dxa"/>
            <w:vAlign w:val="center"/>
          </w:tcPr>
          <w:p w14:paraId="34BE2367" w14:textId="50F2E50A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327</w:t>
            </w:r>
          </w:p>
        </w:tc>
        <w:tc>
          <w:tcPr>
            <w:tcW w:w="993" w:type="dxa"/>
            <w:vAlign w:val="center"/>
          </w:tcPr>
          <w:p w14:paraId="7D60E907" w14:textId="11499A6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91" w:type="dxa"/>
            <w:vAlign w:val="center"/>
          </w:tcPr>
          <w:p w14:paraId="09D89DBE" w14:textId="4FB65A15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840" w:type="dxa"/>
            <w:gridSpan w:val="2"/>
            <w:vAlign w:val="center"/>
          </w:tcPr>
          <w:p w14:paraId="56284096" w14:textId="21AAB59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8" w:type="dxa"/>
            <w:gridSpan w:val="2"/>
            <w:vAlign w:val="center"/>
          </w:tcPr>
          <w:p w14:paraId="6142AE08" w14:textId="2D053327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7" w:type="dxa"/>
            <w:gridSpan w:val="2"/>
            <w:vAlign w:val="center"/>
          </w:tcPr>
          <w:p w14:paraId="561B4631" w14:textId="3B883C14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gridSpan w:val="2"/>
            <w:vAlign w:val="center"/>
          </w:tcPr>
          <w:p w14:paraId="6F60A51B" w14:textId="1692A656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69AAFECF" w14:textId="7B61A219" w:rsidR="005C620D" w:rsidRPr="00E338FA" w:rsidRDefault="00581630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703112" w:rsidRPr="00E338FA" w14:paraId="2B6E87D2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28606FE9" w14:textId="3DC5C445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6" w:type="dxa"/>
            <w:vAlign w:val="center"/>
          </w:tcPr>
          <w:p w14:paraId="16B2061A" w14:textId="7475AE18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vAlign w:val="center"/>
          </w:tcPr>
          <w:p w14:paraId="46A0DFB9" w14:textId="61A4BEF6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93" w:type="dxa"/>
            <w:vAlign w:val="center"/>
          </w:tcPr>
          <w:p w14:paraId="24B3929A" w14:textId="083EC11B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91" w:type="dxa"/>
            <w:vAlign w:val="center"/>
          </w:tcPr>
          <w:p w14:paraId="180BE1FC" w14:textId="6A82E533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840" w:type="dxa"/>
            <w:gridSpan w:val="2"/>
            <w:vAlign w:val="center"/>
          </w:tcPr>
          <w:p w14:paraId="1AE93154" w14:textId="3A9FBECD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8" w:type="dxa"/>
            <w:gridSpan w:val="2"/>
            <w:vAlign w:val="center"/>
          </w:tcPr>
          <w:p w14:paraId="7F162081" w14:textId="1D67A02E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557" w:type="dxa"/>
            <w:gridSpan w:val="2"/>
            <w:vAlign w:val="center"/>
          </w:tcPr>
          <w:p w14:paraId="0EE9EF86" w14:textId="2B78D928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gridSpan w:val="2"/>
            <w:vAlign w:val="center"/>
          </w:tcPr>
          <w:p w14:paraId="3F96A87E" w14:textId="1303F475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254" w:type="dxa"/>
            <w:shd w:val="clear" w:color="auto" w:fill="auto"/>
            <w:vAlign w:val="center"/>
          </w:tcPr>
          <w:p w14:paraId="11CAC830" w14:textId="512B2DC7" w:rsidR="005C620D" w:rsidRPr="00E338FA" w:rsidRDefault="00581630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  <w:tr w:rsidR="00703112" w:rsidRPr="00E338FA" w14:paraId="72FBAC29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1DF55599" w14:textId="20DF7320" w:rsidR="005C620D" w:rsidRPr="00E338FA" w:rsidRDefault="005C620D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67E19F6D" w14:textId="562FA234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5AE186D" w14:textId="7C6E9A73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2EBE2CB" w14:textId="3A282DC1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E684D60" w14:textId="3270283F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840" w:type="dxa"/>
            <w:gridSpan w:val="2"/>
            <w:tcBorders>
              <w:bottom w:val="single" w:sz="12" w:space="0" w:color="auto"/>
            </w:tcBorders>
            <w:vAlign w:val="center"/>
          </w:tcPr>
          <w:p w14:paraId="026D4E98" w14:textId="13C4B847" w:rsidR="005C620D" w:rsidRDefault="003208E7" w:rsidP="005C6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1698" w:type="dxa"/>
            <w:gridSpan w:val="2"/>
            <w:tcBorders>
              <w:bottom w:val="single" w:sz="12" w:space="0" w:color="auto"/>
            </w:tcBorders>
            <w:vAlign w:val="center"/>
          </w:tcPr>
          <w:p w14:paraId="366CD44B" w14:textId="7CDE48E4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7" w:type="dxa"/>
            <w:gridSpan w:val="2"/>
            <w:tcBorders>
              <w:bottom w:val="single" w:sz="12" w:space="0" w:color="auto"/>
            </w:tcBorders>
            <w:vAlign w:val="center"/>
          </w:tcPr>
          <w:p w14:paraId="08190822" w14:textId="769F4F81" w:rsidR="005C620D" w:rsidRDefault="003208E7" w:rsidP="00276D1A">
            <w:pPr>
              <w:autoSpaceDE w:val="0"/>
              <w:autoSpaceDN w:val="0"/>
              <w:adjustRightInd w:val="0"/>
              <w:spacing w:line="360" w:lineRule="auto"/>
              <w:ind w:left="459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359C463" w14:textId="19C5DD5C" w:rsidR="005C620D" w:rsidRPr="00E338FA" w:rsidRDefault="00863EE8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2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FE11B" w14:textId="008809C8" w:rsidR="005C620D" w:rsidRPr="00E338FA" w:rsidRDefault="00581630" w:rsidP="00703112">
            <w:pPr>
              <w:autoSpaceDE w:val="0"/>
              <w:autoSpaceDN w:val="0"/>
              <w:adjustRightInd w:val="0"/>
              <w:spacing w:line="360" w:lineRule="auto"/>
              <w:ind w:left="-112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Precentral Gyrus</w:t>
            </w:r>
          </w:p>
        </w:tc>
      </w:tr>
    </w:tbl>
    <w:p w14:paraId="2EE6CF8E" w14:textId="77777777" w:rsidR="006B4C74" w:rsidRDefault="006B4C74" w:rsidP="006B4C74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67B54AFB" w14:textId="77777777" w:rsidR="006B4C74" w:rsidRDefault="006B4C74" w:rsidP="006B4C74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310A7B91" w14:textId="179931F3" w:rsidR="006B4C74" w:rsidRPr="00E338FA" w:rsidRDefault="007C1576" w:rsidP="006B4C74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t>Table 14</w:t>
      </w:r>
      <w:r w:rsidR="006B4C74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6B4C74">
        <w:rPr>
          <w:rFonts w:eastAsiaTheme="minorHAnsi"/>
          <w:color w:val="000000"/>
          <w:sz w:val="20"/>
          <w:szCs w:val="20"/>
        </w:rPr>
        <w:t>Arrow Inconsistent &gt; Avatar In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995"/>
        <w:gridCol w:w="995"/>
        <w:gridCol w:w="997"/>
        <w:gridCol w:w="994"/>
        <w:gridCol w:w="1694"/>
        <w:gridCol w:w="146"/>
        <w:gridCol w:w="1549"/>
        <w:gridCol w:w="238"/>
        <w:gridCol w:w="1316"/>
        <w:gridCol w:w="288"/>
        <w:gridCol w:w="421"/>
        <w:gridCol w:w="290"/>
        <w:gridCol w:w="3107"/>
        <w:gridCol w:w="10"/>
      </w:tblGrid>
      <w:tr w:rsidR="00985588" w:rsidRPr="00E338FA" w14:paraId="5A11CF54" w14:textId="77777777" w:rsidTr="00276D1A">
        <w:trPr>
          <w:trHeight w:val="227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435DFD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1D865C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5C4C7F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937948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4493A4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84CD98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4305C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141CAC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40C4D0B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0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6F46D4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6B4C74" w:rsidRPr="00E338FA" w14:paraId="3357289C" w14:textId="77777777" w:rsidTr="00276D1A">
        <w:trPr>
          <w:gridAfter w:val="1"/>
          <w:wAfter w:w="10" w:type="dxa"/>
          <w:trHeight w:val="227"/>
        </w:trPr>
        <w:tc>
          <w:tcPr>
            <w:tcW w:w="1278" w:type="dxa"/>
            <w:tcBorders>
              <w:top w:val="single" w:sz="12" w:space="0" w:color="auto"/>
            </w:tcBorders>
            <w:vAlign w:val="center"/>
          </w:tcPr>
          <w:p w14:paraId="223352F8" w14:textId="77777777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2602BAD4" w14:textId="65414A6E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51C61C79" w14:textId="3E7B09EA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14:paraId="383F3668" w14:textId="3259F779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vAlign w:val="center"/>
          </w:tcPr>
          <w:p w14:paraId="6C17158F" w14:textId="4950DCF0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</w:tcBorders>
            <w:vAlign w:val="center"/>
          </w:tcPr>
          <w:p w14:paraId="4CA310B9" w14:textId="24DD6301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787" w:type="dxa"/>
            <w:gridSpan w:val="2"/>
            <w:tcBorders>
              <w:top w:val="single" w:sz="12" w:space="0" w:color="auto"/>
            </w:tcBorders>
            <w:vAlign w:val="center"/>
          </w:tcPr>
          <w:p w14:paraId="26C57A20" w14:textId="1D331D84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ind w:left="46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604" w:type="dxa"/>
            <w:gridSpan w:val="2"/>
            <w:tcBorders>
              <w:top w:val="single" w:sz="12" w:space="0" w:color="auto"/>
            </w:tcBorders>
            <w:vAlign w:val="center"/>
          </w:tcPr>
          <w:p w14:paraId="00EAED34" w14:textId="144F464B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ind w:left="46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1" w:type="dxa"/>
            <w:gridSpan w:val="2"/>
            <w:tcBorders>
              <w:top w:val="single" w:sz="12" w:space="0" w:color="auto"/>
            </w:tcBorders>
            <w:vAlign w:val="center"/>
          </w:tcPr>
          <w:p w14:paraId="4F9A939F" w14:textId="77777777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07" w:type="dxa"/>
            <w:tcBorders>
              <w:top w:val="single" w:sz="12" w:space="0" w:color="auto"/>
            </w:tcBorders>
            <w:vAlign w:val="center"/>
          </w:tcPr>
          <w:p w14:paraId="781E0949" w14:textId="5F421E26" w:rsidR="006B4C74" w:rsidRPr="00E338FA" w:rsidRDefault="00F013DC" w:rsidP="006A737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Inferior Temporal Gyrus</w:t>
            </w:r>
          </w:p>
        </w:tc>
      </w:tr>
      <w:tr w:rsidR="006B4C74" w:rsidRPr="00E338FA" w14:paraId="13241A4F" w14:textId="77777777" w:rsidTr="00276D1A">
        <w:trPr>
          <w:gridAfter w:val="1"/>
          <w:wAfter w:w="10" w:type="dxa"/>
          <w:trHeight w:val="227"/>
        </w:trPr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31BDC283" w14:textId="77777777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57DBED43" w14:textId="3291FA73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2B29FCBB" w14:textId="6C036E35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04D1602A" w14:textId="731A2B45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6F62D0A5" w14:textId="2E59772A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840" w:type="dxa"/>
            <w:gridSpan w:val="2"/>
            <w:tcBorders>
              <w:bottom w:val="single" w:sz="12" w:space="0" w:color="auto"/>
            </w:tcBorders>
            <w:vAlign w:val="center"/>
          </w:tcPr>
          <w:p w14:paraId="3CEB3C48" w14:textId="007D2933" w:rsidR="006B4C74" w:rsidRPr="00E338FA" w:rsidRDefault="006B4C74" w:rsidP="006A73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87" w:type="dxa"/>
            <w:gridSpan w:val="2"/>
            <w:tcBorders>
              <w:bottom w:val="single" w:sz="12" w:space="0" w:color="auto"/>
            </w:tcBorders>
            <w:vAlign w:val="center"/>
          </w:tcPr>
          <w:p w14:paraId="27747731" w14:textId="58B76DC4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ind w:left="46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1604" w:type="dxa"/>
            <w:gridSpan w:val="2"/>
            <w:tcBorders>
              <w:bottom w:val="single" w:sz="12" w:space="0" w:color="auto"/>
            </w:tcBorders>
            <w:vAlign w:val="center"/>
          </w:tcPr>
          <w:p w14:paraId="3A0D4EE5" w14:textId="25F6AF0C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ind w:left="46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gridSpan w:val="2"/>
            <w:tcBorders>
              <w:bottom w:val="single" w:sz="12" w:space="0" w:color="auto"/>
            </w:tcBorders>
            <w:vAlign w:val="center"/>
          </w:tcPr>
          <w:p w14:paraId="2B987498" w14:textId="182A0B04" w:rsidR="006B4C74" w:rsidRPr="00E338FA" w:rsidRDefault="006B4C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07" w:type="dxa"/>
            <w:tcBorders>
              <w:bottom w:val="single" w:sz="12" w:space="0" w:color="auto"/>
            </w:tcBorders>
            <w:vAlign w:val="center"/>
          </w:tcPr>
          <w:p w14:paraId="12BDB70D" w14:textId="76E25629" w:rsidR="006B4C74" w:rsidRPr="00E338FA" w:rsidRDefault="00F013DC" w:rsidP="006A737B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</w:tbl>
    <w:p w14:paraId="7E9B27E3" w14:textId="77777777" w:rsidR="006B4C74" w:rsidRDefault="006B4C74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0B410669" w14:textId="77777777" w:rsidR="00FD2CCD" w:rsidRDefault="00FD2CCD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0BD4888F" w14:textId="77777777" w:rsidR="00985588" w:rsidRDefault="00985588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38780BB" w14:textId="77777777" w:rsidR="00985588" w:rsidRDefault="00985588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589F9ED1" w14:textId="77777777" w:rsidR="00FD2CCD" w:rsidRDefault="00FD2CCD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E9CAC5C" w14:textId="77777777" w:rsidR="00FD2CCD" w:rsidRDefault="00FD2CCD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5B8D4FF7" w14:textId="77777777" w:rsidR="00FD2CCD" w:rsidRDefault="00FD2CCD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17206366" w14:textId="6BECAF5D" w:rsidR="005464F5" w:rsidRPr="00E338FA" w:rsidRDefault="007C1576" w:rsidP="005464F5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</w:rPr>
        <w:lastRenderedPageBreak/>
        <w:t>Table 15</w:t>
      </w:r>
      <w:r w:rsidR="005464F5" w:rsidRPr="00E338FA">
        <w:rPr>
          <w:rFonts w:eastAsiaTheme="minorHAnsi"/>
          <w:color w:val="000000"/>
          <w:sz w:val="20"/>
          <w:szCs w:val="20"/>
        </w:rPr>
        <w:t xml:space="preserve">. GLM results: </w:t>
      </w:r>
      <w:r w:rsidR="005464F5">
        <w:rPr>
          <w:rFonts w:eastAsiaTheme="minorHAnsi"/>
          <w:color w:val="000000"/>
          <w:sz w:val="20"/>
          <w:szCs w:val="20"/>
        </w:rPr>
        <w:t>Avatar Inconsistent &gt; Arrow Inconsistent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7"/>
        <w:gridCol w:w="143"/>
        <w:gridCol w:w="1555"/>
        <w:gridCol w:w="236"/>
        <w:gridCol w:w="1320"/>
        <w:gridCol w:w="287"/>
        <w:gridCol w:w="422"/>
        <w:gridCol w:w="286"/>
        <w:gridCol w:w="3115"/>
        <w:gridCol w:w="10"/>
      </w:tblGrid>
      <w:tr w:rsidR="00985588" w:rsidRPr="00E338FA" w14:paraId="77C9B740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0627B4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D1FF14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D787AF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21198A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81A8A2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D33A0B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0A9411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3289B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5DAD999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DA966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910806" w:rsidRPr="00E338FA" w14:paraId="3F59111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6878345" w14:textId="77777777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7C3D52B" w14:textId="323FC50F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ED5AA11" w14:textId="1354A937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66e-2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5EA00AE" w14:textId="530574F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6D28D705" w14:textId="043928F5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</w:tcBorders>
            <w:vAlign w:val="center"/>
          </w:tcPr>
          <w:p w14:paraId="52CDC36A" w14:textId="2F2873FC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</w:tcBorders>
            <w:vAlign w:val="center"/>
          </w:tcPr>
          <w:p w14:paraId="3ACEA93A" w14:textId="2D094315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607" w:type="dxa"/>
            <w:gridSpan w:val="2"/>
            <w:tcBorders>
              <w:top w:val="single" w:sz="12" w:space="0" w:color="auto"/>
            </w:tcBorders>
            <w:vAlign w:val="center"/>
          </w:tcPr>
          <w:p w14:paraId="253EE93E" w14:textId="7E17FBB0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vAlign w:val="center"/>
          </w:tcPr>
          <w:p w14:paraId="7986BAD3" w14:textId="6A38588F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tcBorders>
              <w:top w:val="single" w:sz="12" w:space="0" w:color="auto"/>
            </w:tcBorders>
            <w:vAlign w:val="center"/>
          </w:tcPr>
          <w:p w14:paraId="40BA1F8C" w14:textId="40997707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910806" w:rsidRPr="00E338FA" w14:paraId="491A7F16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56F20B14" w14:textId="77777777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14:paraId="1E9FE90A" w14:textId="48A3E258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92" w:type="dxa"/>
            <w:vAlign w:val="center"/>
          </w:tcPr>
          <w:p w14:paraId="77BBF840" w14:textId="1E37D32A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38e-07</w:t>
            </w:r>
          </w:p>
        </w:tc>
        <w:tc>
          <w:tcPr>
            <w:tcW w:w="993" w:type="dxa"/>
            <w:vAlign w:val="center"/>
          </w:tcPr>
          <w:p w14:paraId="012FA45E" w14:textId="6D608C13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91" w:type="dxa"/>
            <w:vAlign w:val="center"/>
          </w:tcPr>
          <w:p w14:paraId="1BC15A08" w14:textId="64FF0C5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840" w:type="dxa"/>
            <w:gridSpan w:val="2"/>
            <w:vAlign w:val="center"/>
          </w:tcPr>
          <w:p w14:paraId="63A79B01" w14:textId="5D760242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791" w:type="dxa"/>
            <w:gridSpan w:val="2"/>
            <w:vAlign w:val="center"/>
          </w:tcPr>
          <w:p w14:paraId="2FF26040" w14:textId="523F575B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1607" w:type="dxa"/>
            <w:gridSpan w:val="2"/>
            <w:vAlign w:val="center"/>
          </w:tcPr>
          <w:p w14:paraId="0063422F" w14:textId="2204660A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gridSpan w:val="2"/>
            <w:vAlign w:val="center"/>
          </w:tcPr>
          <w:p w14:paraId="7AEEAAC3" w14:textId="0EAA4E7A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vAlign w:val="center"/>
          </w:tcPr>
          <w:p w14:paraId="3119E2B1" w14:textId="49F2F34D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910806" w:rsidRPr="00E338FA" w14:paraId="15E45D7F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188A4038" w14:textId="77777777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14:paraId="0ACE53ED" w14:textId="1C620042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2" w:type="dxa"/>
            <w:vAlign w:val="center"/>
          </w:tcPr>
          <w:p w14:paraId="28766BB0" w14:textId="2B1F625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993" w:type="dxa"/>
            <w:vAlign w:val="center"/>
          </w:tcPr>
          <w:p w14:paraId="620E0871" w14:textId="4CF3662B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1" w:type="dxa"/>
            <w:vAlign w:val="center"/>
          </w:tcPr>
          <w:p w14:paraId="4F66B828" w14:textId="0760C1E3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840" w:type="dxa"/>
            <w:gridSpan w:val="2"/>
            <w:vAlign w:val="center"/>
          </w:tcPr>
          <w:p w14:paraId="32B3BFF5" w14:textId="20D3C9BA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791" w:type="dxa"/>
            <w:gridSpan w:val="2"/>
            <w:vAlign w:val="center"/>
          </w:tcPr>
          <w:p w14:paraId="34D7E349" w14:textId="1B342907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7" w:type="dxa"/>
            <w:gridSpan w:val="2"/>
            <w:vAlign w:val="center"/>
          </w:tcPr>
          <w:p w14:paraId="593733B8" w14:textId="72465A23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gridSpan w:val="2"/>
            <w:vAlign w:val="center"/>
          </w:tcPr>
          <w:p w14:paraId="35C80FA2" w14:textId="369160B5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vAlign w:val="center"/>
          </w:tcPr>
          <w:p w14:paraId="570C8202" w14:textId="50B1262F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Frontal Pole</w:t>
            </w:r>
          </w:p>
        </w:tc>
      </w:tr>
      <w:tr w:rsidR="00910806" w:rsidRPr="00E338FA" w14:paraId="61F4354C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74E391A6" w14:textId="77777777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59577634" w14:textId="0FFCDCB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2" w:type="dxa"/>
            <w:vAlign w:val="center"/>
          </w:tcPr>
          <w:p w14:paraId="0B5E8E1F" w14:textId="295F65C7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93" w:type="dxa"/>
            <w:vAlign w:val="center"/>
          </w:tcPr>
          <w:p w14:paraId="457EFDF3" w14:textId="134CB62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91" w:type="dxa"/>
            <w:vAlign w:val="center"/>
          </w:tcPr>
          <w:p w14:paraId="33E12014" w14:textId="25E01866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840" w:type="dxa"/>
            <w:gridSpan w:val="2"/>
            <w:vAlign w:val="center"/>
          </w:tcPr>
          <w:p w14:paraId="5E988012" w14:textId="372CEB3B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791" w:type="dxa"/>
            <w:gridSpan w:val="2"/>
            <w:vAlign w:val="center"/>
          </w:tcPr>
          <w:p w14:paraId="1B762675" w14:textId="7785974B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607" w:type="dxa"/>
            <w:gridSpan w:val="2"/>
            <w:vAlign w:val="center"/>
          </w:tcPr>
          <w:p w14:paraId="1EAE09E8" w14:textId="2A172B08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8" w:type="dxa"/>
            <w:gridSpan w:val="2"/>
            <w:vAlign w:val="center"/>
          </w:tcPr>
          <w:p w14:paraId="15BED3FD" w14:textId="0237D70D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54D7480E" w14:textId="5795EF7F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  <w:tr w:rsidR="00910806" w:rsidRPr="00E338FA" w14:paraId="3C4876FD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70AD9A3F" w14:textId="77777777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4F034378" w14:textId="55DA91BF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2" w:type="dxa"/>
            <w:vAlign w:val="center"/>
          </w:tcPr>
          <w:p w14:paraId="4B4031AD" w14:textId="1460E0C8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174</w:t>
            </w:r>
          </w:p>
        </w:tc>
        <w:tc>
          <w:tcPr>
            <w:tcW w:w="993" w:type="dxa"/>
            <w:vAlign w:val="center"/>
          </w:tcPr>
          <w:p w14:paraId="78BEA6F1" w14:textId="76507196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91" w:type="dxa"/>
            <w:vAlign w:val="center"/>
          </w:tcPr>
          <w:p w14:paraId="4517575F" w14:textId="52D38860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840" w:type="dxa"/>
            <w:gridSpan w:val="2"/>
            <w:vAlign w:val="center"/>
          </w:tcPr>
          <w:p w14:paraId="2B7FC00A" w14:textId="2C3BDD97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791" w:type="dxa"/>
            <w:gridSpan w:val="2"/>
            <w:vAlign w:val="center"/>
          </w:tcPr>
          <w:p w14:paraId="5EF70205" w14:textId="0AC93B6B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607" w:type="dxa"/>
            <w:gridSpan w:val="2"/>
            <w:vAlign w:val="center"/>
          </w:tcPr>
          <w:p w14:paraId="4515511C" w14:textId="4637648C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8" w:type="dxa"/>
            <w:gridSpan w:val="2"/>
            <w:vAlign w:val="center"/>
          </w:tcPr>
          <w:p w14:paraId="5DD56A19" w14:textId="3341B24A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5F54337F" w14:textId="7201F57A" w:rsidR="00910806" w:rsidRPr="00E338FA" w:rsidRDefault="002F0784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 xml:space="preserve">Temporal Occipital Fusiform </w:t>
            </w:r>
            <w:r w:rsidR="00910806">
              <w:rPr>
                <w:rFonts w:eastAsiaTheme="minorHAnsi"/>
                <w:color w:val="000000"/>
                <w:sz w:val="20"/>
                <w:szCs w:val="20"/>
              </w:rPr>
              <w:t>Cortex</w:t>
            </w:r>
          </w:p>
        </w:tc>
      </w:tr>
      <w:tr w:rsidR="00910806" w:rsidRPr="00E338FA" w14:paraId="5B66F30F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4309984F" w14:textId="77777777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6224E4B7" w14:textId="561926AD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2" w:type="dxa"/>
            <w:vAlign w:val="center"/>
          </w:tcPr>
          <w:p w14:paraId="3C672E67" w14:textId="3DC17D5F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3" w:type="dxa"/>
            <w:vAlign w:val="center"/>
          </w:tcPr>
          <w:p w14:paraId="5D6BEACD" w14:textId="0F27D6E0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1" w:type="dxa"/>
            <w:vAlign w:val="center"/>
          </w:tcPr>
          <w:p w14:paraId="101B9BF5" w14:textId="53282D8E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840" w:type="dxa"/>
            <w:gridSpan w:val="2"/>
            <w:vAlign w:val="center"/>
          </w:tcPr>
          <w:p w14:paraId="0E3AC58C" w14:textId="0FA32876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91" w:type="dxa"/>
            <w:gridSpan w:val="2"/>
            <w:vAlign w:val="center"/>
          </w:tcPr>
          <w:p w14:paraId="7FB94088" w14:textId="0B748218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7" w:type="dxa"/>
            <w:gridSpan w:val="2"/>
            <w:vAlign w:val="center"/>
          </w:tcPr>
          <w:p w14:paraId="00ED95D9" w14:textId="5A015D41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gridSpan w:val="2"/>
            <w:vAlign w:val="center"/>
          </w:tcPr>
          <w:p w14:paraId="359A63CC" w14:textId="7A618CEF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7EF36B43" w14:textId="379BB79D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Paracingulate Gyrus</w:t>
            </w:r>
          </w:p>
        </w:tc>
      </w:tr>
      <w:tr w:rsidR="00910806" w:rsidRPr="00E338FA" w14:paraId="2867DE87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12C3FB87" w14:textId="0E692ACC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03953786" w14:textId="01635D1F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E7FBC1E" w14:textId="5A60F3C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560735C" w14:textId="032D3DCD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0366D8E" w14:textId="50DD5D2E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840" w:type="dxa"/>
            <w:gridSpan w:val="2"/>
            <w:tcBorders>
              <w:bottom w:val="single" w:sz="12" w:space="0" w:color="auto"/>
            </w:tcBorders>
            <w:vAlign w:val="center"/>
          </w:tcPr>
          <w:p w14:paraId="7315D852" w14:textId="2D3586B1" w:rsidR="00910806" w:rsidRDefault="00910806" w:rsidP="009108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2818A5D2" w14:textId="5DBF7EB8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549E2FA5" w14:textId="772CCA82" w:rsidR="00910806" w:rsidRDefault="00910806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5396BC49" w14:textId="0B68ABAE" w:rsidR="00910806" w:rsidRPr="00E338FA" w:rsidRDefault="00910806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C21336" w14:textId="5F8C740F" w:rsidR="00910806" w:rsidRPr="00E338FA" w:rsidRDefault="00910806" w:rsidP="0091080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Occipital Fusiform Gyrus</w:t>
            </w:r>
          </w:p>
        </w:tc>
      </w:tr>
    </w:tbl>
    <w:p w14:paraId="21561CF0" w14:textId="77777777" w:rsidR="006B4C74" w:rsidRDefault="006B4C74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FA0E532" w14:textId="72A2F5E6" w:rsidR="00F00774" w:rsidRDefault="00F00774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73AEE343" w14:textId="23D4C320" w:rsidR="00D4061A" w:rsidRPr="00E338FA" w:rsidRDefault="00D4061A" w:rsidP="00D4061A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254F64">
        <w:rPr>
          <w:rFonts w:eastAsiaTheme="minorHAnsi"/>
          <w:color w:val="000000"/>
          <w:sz w:val="20"/>
          <w:szCs w:val="20"/>
        </w:rPr>
        <w:lastRenderedPageBreak/>
        <w:t xml:space="preserve">Table 16. GLM results: </w:t>
      </w:r>
      <w:r w:rsidR="00E57C38" w:rsidRPr="00254F64">
        <w:rPr>
          <w:rFonts w:eastAsiaTheme="minorHAnsi"/>
          <w:color w:val="000000"/>
          <w:sz w:val="20"/>
          <w:szCs w:val="20"/>
        </w:rPr>
        <w:t>Self Inc</w:t>
      </w:r>
      <w:r w:rsidRPr="00254F64">
        <w:rPr>
          <w:rFonts w:eastAsiaTheme="minorHAnsi"/>
          <w:color w:val="000000"/>
          <w:sz w:val="20"/>
          <w:szCs w:val="20"/>
        </w:rPr>
        <w:t xml:space="preserve">onsistent </w:t>
      </w:r>
      <w:r w:rsidR="00E57C38" w:rsidRPr="00254F64">
        <w:rPr>
          <w:rFonts w:eastAsiaTheme="minorHAnsi"/>
          <w:color w:val="000000"/>
          <w:sz w:val="20"/>
          <w:szCs w:val="20"/>
        </w:rPr>
        <w:t xml:space="preserve">(Avatar) </w:t>
      </w:r>
      <w:r w:rsidRPr="00254F64">
        <w:rPr>
          <w:rFonts w:eastAsiaTheme="minorHAnsi"/>
          <w:color w:val="000000"/>
          <w:sz w:val="20"/>
          <w:szCs w:val="20"/>
        </w:rPr>
        <w:t xml:space="preserve">&gt; </w:t>
      </w:r>
      <w:r w:rsidR="00E57C38" w:rsidRPr="00254F64">
        <w:rPr>
          <w:rFonts w:eastAsiaTheme="minorHAnsi"/>
          <w:color w:val="000000"/>
          <w:sz w:val="20"/>
          <w:szCs w:val="20"/>
        </w:rPr>
        <w:t>Self C</w:t>
      </w:r>
      <w:r w:rsidRPr="00254F64">
        <w:rPr>
          <w:rFonts w:eastAsiaTheme="minorHAnsi"/>
          <w:color w:val="000000"/>
          <w:sz w:val="20"/>
          <w:szCs w:val="20"/>
        </w:rPr>
        <w:t>onsistent</w:t>
      </w:r>
      <w:r w:rsidR="00E57C38" w:rsidRPr="00254F64">
        <w:rPr>
          <w:rFonts w:eastAsiaTheme="minorHAnsi"/>
          <w:color w:val="000000"/>
          <w:sz w:val="20"/>
          <w:szCs w:val="20"/>
        </w:rPr>
        <w:t xml:space="preserve"> (Avatar)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7"/>
        <w:gridCol w:w="143"/>
        <w:gridCol w:w="1555"/>
        <w:gridCol w:w="236"/>
        <w:gridCol w:w="1320"/>
        <w:gridCol w:w="287"/>
        <w:gridCol w:w="422"/>
        <w:gridCol w:w="286"/>
        <w:gridCol w:w="3115"/>
        <w:gridCol w:w="10"/>
      </w:tblGrid>
      <w:tr w:rsidR="00985588" w:rsidRPr="00E338FA" w14:paraId="0E00B93B" w14:textId="77777777" w:rsidTr="00276D1A">
        <w:trPr>
          <w:trHeight w:val="628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CD1999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FFD0939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57965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03052A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8DF23CA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36CB76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CC5AF88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6EBD392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0202F61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DC65D9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D4061A" w:rsidRPr="00E338FA" w14:paraId="41D51C39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515D2678" w14:textId="77777777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7D99A3A7" w14:textId="6CA9088A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97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A284A9D" w14:textId="20A7275B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6C30FC6" w14:textId="19EBA74F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4440F53F" w14:textId="781918D2" w:rsidR="00D4061A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</w:tcBorders>
            <w:vAlign w:val="center"/>
          </w:tcPr>
          <w:p w14:paraId="0B0D5552" w14:textId="75B1B0C9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</w:tcBorders>
            <w:vAlign w:val="center"/>
          </w:tcPr>
          <w:p w14:paraId="198EDFB1" w14:textId="75EE2030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07" w:type="dxa"/>
            <w:gridSpan w:val="2"/>
            <w:tcBorders>
              <w:top w:val="single" w:sz="12" w:space="0" w:color="auto"/>
            </w:tcBorders>
            <w:vAlign w:val="center"/>
          </w:tcPr>
          <w:p w14:paraId="192845EC" w14:textId="64234E55" w:rsidR="00D4061A" w:rsidRDefault="00D4061A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  <w:r w:rsidR="00F00774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vAlign w:val="center"/>
          </w:tcPr>
          <w:p w14:paraId="390F2030" w14:textId="77777777" w:rsidR="00D4061A" w:rsidRPr="00E338FA" w:rsidRDefault="00D406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tcBorders>
              <w:top w:val="single" w:sz="12" w:space="0" w:color="auto"/>
            </w:tcBorders>
            <w:vAlign w:val="center"/>
          </w:tcPr>
          <w:p w14:paraId="1452A6C9" w14:textId="759736C3" w:rsidR="00D4061A" w:rsidRPr="00D90F9A" w:rsidRDefault="00F7717C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D4061A" w:rsidRPr="00E338FA" w14:paraId="0AEEF7E7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27A8A12F" w14:textId="77777777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14:paraId="0B3C3FD3" w14:textId="674515EF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992" w:type="dxa"/>
            <w:vAlign w:val="center"/>
          </w:tcPr>
          <w:p w14:paraId="21693A86" w14:textId="184E0CEC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96</w:t>
            </w:r>
            <w:r w:rsidR="00D4061A">
              <w:rPr>
                <w:rFonts w:eastAsiaTheme="minorHAnsi"/>
                <w:color w:val="000000"/>
                <w:sz w:val="20"/>
                <w:szCs w:val="20"/>
              </w:rPr>
              <w:t>e-</w:t>
            </w:r>
            <w:r>
              <w:rPr>
                <w:rFonts w:eastAsia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center"/>
          </w:tcPr>
          <w:p w14:paraId="5CF6FB59" w14:textId="08402931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91" w:type="dxa"/>
            <w:vAlign w:val="center"/>
          </w:tcPr>
          <w:p w14:paraId="0A1568EA" w14:textId="06A289AF" w:rsidR="00D4061A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840" w:type="dxa"/>
            <w:gridSpan w:val="2"/>
            <w:vAlign w:val="center"/>
          </w:tcPr>
          <w:p w14:paraId="72669BD7" w14:textId="7B60E41A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91" w:type="dxa"/>
            <w:gridSpan w:val="2"/>
            <w:vAlign w:val="center"/>
          </w:tcPr>
          <w:p w14:paraId="65758834" w14:textId="777F82FE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607" w:type="dxa"/>
            <w:gridSpan w:val="2"/>
            <w:vAlign w:val="center"/>
          </w:tcPr>
          <w:p w14:paraId="68F731E4" w14:textId="5087517B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gridSpan w:val="2"/>
            <w:vAlign w:val="center"/>
          </w:tcPr>
          <w:p w14:paraId="6E41F375" w14:textId="1A0A379A" w:rsidR="00D4061A" w:rsidRPr="00E338FA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vAlign w:val="center"/>
          </w:tcPr>
          <w:p w14:paraId="7325C477" w14:textId="7DA0BC41" w:rsidR="00D4061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Supramarginal Gyrus</w:t>
            </w:r>
          </w:p>
        </w:tc>
      </w:tr>
      <w:tr w:rsidR="00D4061A" w:rsidRPr="00E338FA" w14:paraId="3E051C6F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0CA91756" w14:textId="77777777" w:rsidR="00D4061A" w:rsidRPr="00E338F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14:paraId="4DF0FD7B" w14:textId="4BED5582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  <w:r w:rsidR="00E57C38">
              <w:rPr>
                <w:rFonts w:eastAsiaTheme="minorHAns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992" w:type="dxa"/>
            <w:vAlign w:val="center"/>
          </w:tcPr>
          <w:p w14:paraId="31393D36" w14:textId="5F7AB541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69e-23</w:t>
            </w:r>
          </w:p>
        </w:tc>
        <w:tc>
          <w:tcPr>
            <w:tcW w:w="993" w:type="dxa"/>
            <w:vAlign w:val="center"/>
          </w:tcPr>
          <w:p w14:paraId="7BEE1F2C" w14:textId="5A16F76E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  <w:r w:rsidR="004A7548">
              <w:rPr>
                <w:rFonts w:eastAsia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vAlign w:val="center"/>
          </w:tcPr>
          <w:p w14:paraId="792EE406" w14:textId="47EC768D" w:rsidR="00D4061A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840" w:type="dxa"/>
            <w:gridSpan w:val="2"/>
            <w:vAlign w:val="center"/>
          </w:tcPr>
          <w:p w14:paraId="16EEC2ED" w14:textId="645988A0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91" w:type="dxa"/>
            <w:gridSpan w:val="2"/>
            <w:vAlign w:val="center"/>
          </w:tcPr>
          <w:p w14:paraId="60B8C49A" w14:textId="71D151BE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D4061A">
              <w:rPr>
                <w:rFonts w:eastAsia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7" w:type="dxa"/>
            <w:gridSpan w:val="2"/>
            <w:vAlign w:val="center"/>
          </w:tcPr>
          <w:p w14:paraId="2B5B453A" w14:textId="29005573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  <w:r w:rsidR="00D4061A"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gridSpan w:val="2"/>
            <w:vAlign w:val="center"/>
          </w:tcPr>
          <w:p w14:paraId="677B9085" w14:textId="77777777" w:rsidR="00D4061A" w:rsidRPr="00E338FA" w:rsidRDefault="00D406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vAlign w:val="center"/>
          </w:tcPr>
          <w:p w14:paraId="0A641EFA" w14:textId="558E5343" w:rsidR="00D4061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Superior Parietal Lobule</w:t>
            </w:r>
          </w:p>
        </w:tc>
      </w:tr>
      <w:tr w:rsidR="00D4061A" w:rsidRPr="00E338FA" w14:paraId="667507B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520B054" w14:textId="77777777" w:rsidR="00D4061A" w:rsidRPr="00E338F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321976D6" w14:textId="2F1F476C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992" w:type="dxa"/>
            <w:vAlign w:val="center"/>
          </w:tcPr>
          <w:p w14:paraId="15F0ADF0" w14:textId="44BCD944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66e-21</w:t>
            </w:r>
          </w:p>
        </w:tc>
        <w:tc>
          <w:tcPr>
            <w:tcW w:w="993" w:type="dxa"/>
            <w:vAlign w:val="center"/>
          </w:tcPr>
          <w:p w14:paraId="4D4D7A86" w14:textId="4D17391A" w:rsidR="00D4061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  <w:r w:rsidR="004A7548">
              <w:rPr>
                <w:rFonts w:eastAsia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1" w:type="dxa"/>
            <w:vAlign w:val="center"/>
          </w:tcPr>
          <w:p w14:paraId="30623235" w14:textId="7893E1F1" w:rsidR="00D4061A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840" w:type="dxa"/>
            <w:gridSpan w:val="2"/>
            <w:vAlign w:val="center"/>
          </w:tcPr>
          <w:p w14:paraId="422CF8B1" w14:textId="4A1550D3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91" w:type="dxa"/>
            <w:gridSpan w:val="2"/>
            <w:vAlign w:val="center"/>
          </w:tcPr>
          <w:p w14:paraId="524D652F" w14:textId="6BEE4385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7" w:type="dxa"/>
            <w:gridSpan w:val="2"/>
            <w:vAlign w:val="center"/>
          </w:tcPr>
          <w:p w14:paraId="7E2F8F77" w14:textId="410E0DB0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vAlign w:val="center"/>
          </w:tcPr>
          <w:p w14:paraId="019FCECE" w14:textId="77777777" w:rsidR="00D4061A" w:rsidRPr="00E338FA" w:rsidRDefault="00D406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6ACD7100" w14:textId="515180B2" w:rsidR="00D4061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Lateral Ventricle, Left Caudate</w:t>
            </w:r>
          </w:p>
        </w:tc>
      </w:tr>
      <w:tr w:rsidR="00D4061A" w:rsidRPr="00E338FA" w14:paraId="57F1AFB1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2B68A8B" w14:textId="77777777" w:rsidR="00D4061A" w:rsidRPr="00E338FA" w:rsidRDefault="00D4061A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1FEDC8C5" w14:textId="2F063EBB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992" w:type="dxa"/>
            <w:vAlign w:val="center"/>
          </w:tcPr>
          <w:p w14:paraId="003BF1FB" w14:textId="433CB77A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8e-13</w:t>
            </w:r>
          </w:p>
        </w:tc>
        <w:tc>
          <w:tcPr>
            <w:tcW w:w="993" w:type="dxa"/>
            <w:vAlign w:val="center"/>
          </w:tcPr>
          <w:p w14:paraId="16BED771" w14:textId="21A3D180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1" w:type="dxa"/>
            <w:vAlign w:val="center"/>
          </w:tcPr>
          <w:p w14:paraId="325BD8CE" w14:textId="522B2023" w:rsidR="00D4061A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840" w:type="dxa"/>
            <w:gridSpan w:val="2"/>
            <w:vAlign w:val="center"/>
          </w:tcPr>
          <w:p w14:paraId="08991503" w14:textId="7C4D47EB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791" w:type="dxa"/>
            <w:gridSpan w:val="2"/>
            <w:vAlign w:val="center"/>
          </w:tcPr>
          <w:p w14:paraId="73C7C64A" w14:textId="0AC71C61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607" w:type="dxa"/>
            <w:gridSpan w:val="2"/>
            <w:vAlign w:val="center"/>
          </w:tcPr>
          <w:p w14:paraId="520EF98C" w14:textId="7AE0F0EC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8" w:type="dxa"/>
            <w:gridSpan w:val="2"/>
            <w:vAlign w:val="center"/>
          </w:tcPr>
          <w:p w14:paraId="238842A8" w14:textId="77777777" w:rsidR="00D4061A" w:rsidRPr="00E338FA" w:rsidRDefault="00D406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3D71F5DB" w14:textId="4A5095FB" w:rsidR="00D90F9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Inferior Temporal Gyrus</w:t>
            </w:r>
          </w:p>
        </w:tc>
      </w:tr>
      <w:tr w:rsidR="00E57C38" w:rsidRPr="00E338FA" w14:paraId="5A7B452A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8FEA606" w14:textId="31514602" w:rsidR="00E57C38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1C341271" w14:textId="6E4982D3" w:rsidR="00E57C38" w:rsidRDefault="00E57C38" w:rsidP="00E57C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92" w:type="dxa"/>
            <w:vAlign w:val="center"/>
          </w:tcPr>
          <w:p w14:paraId="14B43FDC" w14:textId="728C5112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993" w:type="dxa"/>
            <w:vAlign w:val="center"/>
          </w:tcPr>
          <w:p w14:paraId="6202A759" w14:textId="24A8EDB3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991" w:type="dxa"/>
            <w:vAlign w:val="center"/>
          </w:tcPr>
          <w:p w14:paraId="1ADAE5AA" w14:textId="5B7CCC7C" w:rsidR="00E57C38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840" w:type="dxa"/>
            <w:gridSpan w:val="2"/>
            <w:vAlign w:val="center"/>
          </w:tcPr>
          <w:p w14:paraId="5AA9668D" w14:textId="3BCCF8FC" w:rsidR="00E57C38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91" w:type="dxa"/>
            <w:gridSpan w:val="2"/>
            <w:vAlign w:val="center"/>
          </w:tcPr>
          <w:p w14:paraId="2FD0071D" w14:textId="13987A40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607" w:type="dxa"/>
            <w:gridSpan w:val="2"/>
            <w:vAlign w:val="center"/>
          </w:tcPr>
          <w:p w14:paraId="5AADBFD8" w14:textId="35C80D35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8" w:type="dxa"/>
            <w:gridSpan w:val="2"/>
            <w:vAlign w:val="center"/>
          </w:tcPr>
          <w:p w14:paraId="56A5B947" w14:textId="1503C712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2EC1C3A4" w14:textId="10968F1C" w:rsidR="00E57C38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Middle Temporal Gyrus</w:t>
            </w:r>
          </w:p>
        </w:tc>
      </w:tr>
      <w:tr w:rsidR="00E57C38" w:rsidRPr="00E338FA" w14:paraId="2E0C84D9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553B6524" w14:textId="2C5F59CC" w:rsidR="00E57C38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vAlign w:val="center"/>
          </w:tcPr>
          <w:p w14:paraId="62A403EC" w14:textId="152CC7ED" w:rsidR="00E57C38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92" w:type="dxa"/>
            <w:vAlign w:val="center"/>
          </w:tcPr>
          <w:p w14:paraId="49375983" w14:textId="5AFA9161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64e-06</w:t>
            </w:r>
          </w:p>
        </w:tc>
        <w:tc>
          <w:tcPr>
            <w:tcW w:w="993" w:type="dxa"/>
            <w:vAlign w:val="center"/>
          </w:tcPr>
          <w:p w14:paraId="6B71DC31" w14:textId="7FB3A977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91" w:type="dxa"/>
            <w:vAlign w:val="center"/>
          </w:tcPr>
          <w:p w14:paraId="0A192955" w14:textId="2E116BDE" w:rsidR="00E57C38" w:rsidRDefault="00A57C09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</w:t>
            </w:r>
            <w:r w:rsidR="00F00774">
              <w:rPr>
                <w:rFonts w:eastAsia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40" w:type="dxa"/>
            <w:gridSpan w:val="2"/>
            <w:vAlign w:val="center"/>
          </w:tcPr>
          <w:p w14:paraId="02535A27" w14:textId="4178A3B4" w:rsidR="00E57C38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91" w:type="dxa"/>
            <w:gridSpan w:val="2"/>
            <w:vAlign w:val="center"/>
          </w:tcPr>
          <w:p w14:paraId="52B64D74" w14:textId="5B96A7E4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607" w:type="dxa"/>
            <w:gridSpan w:val="2"/>
            <w:vAlign w:val="center"/>
          </w:tcPr>
          <w:p w14:paraId="36C63954" w14:textId="24D8F080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8" w:type="dxa"/>
            <w:gridSpan w:val="2"/>
            <w:vAlign w:val="center"/>
          </w:tcPr>
          <w:p w14:paraId="6D92225B" w14:textId="4CF8B2E3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1A3CEAE8" w14:textId="7AFCDF3D" w:rsidR="00E57C38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Cingulate Gyrus</w:t>
            </w:r>
          </w:p>
        </w:tc>
      </w:tr>
      <w:tr w:rsidR="00D4061A" w:rsidRPr="00E338FA" w14:paraId="1BCBCFDA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DEE1109" w14:textId="5BBD46B1" w:rsidR="00D4061A" w:rsidRPr="00E338F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vAlign w:val="center"/>
          </w:tcPr>
          <w:p w14:paraId="61106A26" w14:textId="0C165F69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2" w:type="dxa"/>
            <w:vAlign w:val="center"/>
          </w:tcPr>
          <w:p w14:paraId="4DC51297" w14:textId="03A3D2E4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267</w:t>
            </w:r>
          </w:p>
        </w:tc>
        <w:tc>
          <w:tcPr>
            <w:tcW w:w="993" w:type="dxa"/>
            <w:vAlign w:val="center"/>
          </w:tcPr>
          <w:p w14:paraId="1C66FC15" w14:textId="02C80FD3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91" w:type="dxa"/>
            <w:vAlign w:val="center"/>
          </w:tcPr>
          <w:p w14:paraId="35E16136" w14:textId="48AA0A96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840" w:type="dxa"/>
            <w:gridSpan w:val="2"/>
            <w:vAlign w:val="center"/>
          </w:tcPr>
          <w:p w14:paraId="225B1535" w14:textId="2E74AE71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91" w:type="dxa"/>
            <w:gridSpan w:val="2"/>
            <w:vAlign w:val="center"/>
          </w:tcPr>
          <w:p w14:paraId="1B495BC3" w14:textId="3F367288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1607" w:type="dxa"/>
            <w:gridSpan w:val="2"/>
            <w:vAlign w:val="center"/>
          </w:tcPr>
          <w:p w14:paraId="68520295" w14:textId="4B3E4852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8" w:type="dxa"/>
            <w:gridSpan w:val="2"/>
            <w:vAlign w:val="center"/>
          </w:tcPr>
          <w:p w14:paraId="2D39F78E" w14:textId="4AA3D448" w:rsidR="00D4061A" w:rsidRPr="00E338FA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23DACBDE" w14:textId="4172786D" w:rsidR="00D4061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Occipital Pole</w:t>
            </w:r>
          </w:p>
        </w:tc>
      </w:tr>
      <w:tr w:rsidR="00D4061A" w:rsidRPr="00E338FA" w14:paraId="02A1FA4A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74F1AD9E" w14:textId="4FC1A30D" w:rsidR="00D4061A" w:rsidRPr="00E338F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1" w:type="dxa"/>
            <w:vAlign w:val="center"/>
          </w:tcPr>
          <w:p w14:paraId="769E74EA" w14:textId="7D96A71D" w:rsidR="00D4061A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vAlign w:val="center"/>
          </w:tcPr>
          <w:p w14:paraId="37F83237" w14:textId="3686B140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0874</w:t>
            </w:r>
          </w:p>
        </w:tc>
        <w:tc>
          <w:tcPr>
            <w:tcW w:w="993" w:type="dxa"/>
            <w:vAlign w:val="center"/>
          </w:tcPr>
          <w:p w14:paraId="47AB2F89" w14:textId="7BE46CFF" w:rsidR="00D4061A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91" w:type="dxa"/>
            <w:vAlign w:val="center"/>
          </w:tcPr>
          <w:p w14:paraId="0D4B8685" w14:textId="7082CF38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840" w:type="dxa"/>
            <w:gridSpan w:val="2"/>
            <w:vAlign w:val="center"/>
          </w:tcPr>
          <w:p w14:paraId="25745770" w14:textId="48A5B8DF" w:rsidR="00D4061A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91" w:type="dxa"/>
            <w:gridSpan w:val="2"/>
            <w:vAlign w:val="center"/>
          </w:tcPr>
          <w:p w14:paraId="7B4B2339" w14:textId="2EC81435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3</w:t>
            </w:r>
            <w:r w:rsidR="00D4061A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7" w:type="dxa"/>
            <w:gridSpan w:val="2"/>
            <w:vAlign w:val="center"/>
          </w:tcPr>
          <w:p w14:paraId="0C93431D" w14:textId="2330244B" w:rsidR="00D4061A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gridSpan w:val="2"/>
            <w:vAlign w:val="center"/>
          </w:tcPr>
          <w:p w14:paraId="08825753" w14:textId="2ED036EE" w:rsidR="00D4061A" w:rsidRPr="00E338FA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0B5CCFF1" w14:textId="5F82D479" w:rsidR="00D4061A" w:rsidRPr="00D90F9A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D90F9A">
              <w:rPr>
                <w:rFonts w:eastAsiaTheme="minorHAnsi"/>
                <w:color w:val="000000"/>
                <w:sz w:val="20"/>
                <w:szCs w:val="20"/>
              </w:rPr>
              <w:t>Postcentral Gyrus</w:t>
            </w:r>
          </w:p>
        </w:tc>
      </w:tr>
      <w:tr w:rsidR="00E57C38" w:rsidRPr="00E338FA" w14:paraId="4740FF74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3E5FCED" w14:textId="2394E0A1" w:rsidR="00E57C38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1924D5DC" w14:textId="17960949" w:rsidR="00E57C38" w:rsidRDefault="00E57C3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52D1085" w14:textId="17BAA3E9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45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CDF8F9E" w14:textId="05367803" w:rsidR="00E57C38" w:rsidRDefault="004A7548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79556F2" w14:textId="65547FA4" w:rsidR="00E57C38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40" w:type="dxa"/>
            <w:gridSpan w:val="2"/>
            <w:tcBorders>
              <w:bottom w:val="single" w:sz="12" w:space="0" w:color="auto"/>
            </w:tcBorders>
            <w:vAlign w:val="center"/>
          </w:tcPr>
          <w:p w14:paraId="473564BF" w14:textId="18B2124A" w:rsidR="00E57C38" w:rsidRDefault="00F00774" w:rsidP="00D406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6666BD44" w14:textId="4CBC0547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0E77B74B" w14:textId="08ED26AB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33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21BF66B4" w14:textId="04D82227" w:rsidR="00E57C38" w:rsidRDefault="00F0077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D3D28B" w14:textId="391E0EDB" w:rsidR="00E57C38" w:rsidRDefault="00D90F9A" w:rsidP="00D406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Frontal Orbital Cortex</w:t>
            </w:r>
          </w:p>
        </w:tc>
      </w:tr>
    </w:tbl>
    <w:p w14:paraId="1B0BA308" w14:textId="77777777" w:rsidR="00D4061A" w:rsidRDefault="00D4061A" w:rsidP="00D4061A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076A39A5" w14:textId="6A9A670F" w:rsidR="006B4C74" w:rsidRDefault="006B4C74" w:rsidP="00F00774">
      <w:pPr>
        <w:rPr>
          <w:color w:val="000000"/>
          <w:sz w:val="20"/>
          <w:szCs w:val="20"/>
        </w:rPr>
      </w:pPr>
    </w:p>
    <w:p w14:paraId="1A29A3EF" w14:textId="1F6A1702" w:rsidR="00F00774" w:rsidRPr="00E338FA" w:rsidRDefault="00F00774" w:rsidP="00F00774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254F64">
        <w:rPr>
          <w:rFonts w:eastAsiaTheme="minorHAnsi"/>
          <w:color w:val="000000"/>
          <w:sz w:val="20"/>
          <w:szCs w:val="20"/>
        </w:rPr>
        <w:t>Table 17. GLM results: Self Consistent (Arrow) &gt; Self Inconsistent (Arrow)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8"/>
        <w:gridCol w:w="143"/>
        <w:gridCol w:w="1555"/>
        <w:gridCol w:w="236"/>
        <w:gridCol w:w="1320"/>
        <w:gridCol w:w="287"/>
        <w:gridCol w:w="422"/>
        <w:gridCol w:w="286"/>
        <w:gridCol w:w="3114"/>
        <w:gridCol w:w="10"/>
      </w:tblGrid>
      <w:tr w:rsidR="00985588" w:rsidRPr="00E338FA" w14:paraId="7DBE75AA" w14:textId="77777777" w:rsidTr="00254F64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34EB7B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DE9A75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C67F1D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5075DC4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6A50711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40CC901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987FD3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108DB6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BD5C468" w14:textId="77777777" w:rsidR="00985588" w:rsidRPr="00E338FA" w:rsidRDefault="00985588" w:rsidP="00254F6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2DC6FE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F00774" w:rsidRPr="00E338FA" w14:paraId="36FBA377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2A21DE8C" w14:textId="7777777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70637560" w14:textId="515CEBF2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29ADFE2" w14:textId="731E9F88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23e-2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A8BAC40" w14:textId="13899E8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5B5C1A92" w14:textId="4AF7AB4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</w:tcBorders>
            <w:vAlign w:val="center"/>
          </w:tcPr>
          <w:p w14:paraId="77742EAC" w14:textId="735659BF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</w:tcBorders>
            <w:vAlign w:val="center"/>
          </w:tcPr>
          <w:p w14:paraId="3F2F824F" w14:textId="5659800A" w:rsidR="00F00774" w:rsidRDefault="00E83DC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607" w:type="dxa"/>
            <w:gridSpan w:val="2"/>
            <w:tcBorders>
              <w:top w:val="single" w:sz="12" w:space="0" w:color="auto"/>
            </w:tcBorders>
            <w:vAlign w:val="center"/>
          </w:tcPr>
          <w:p w14:paraId="1CA6D410" w14:textId="55A26364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vAlign w:val="center"/>
          </w:tcPr>
          <w:p w14:paraId="4722289A" w14:textId="740B22A2" w:rsidR="00F00774" w:rsidRPr="00E338FA" w:rsidRDefault="009929D6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047C7E08" w14:textId="75DB0036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Postcentral Gyrus</w:t>
            </w:r>
          </w:p>
        </w:tc>
      </w:tr>
      <w:tr w:rsidR="00F00774" w:rsidRPr="00E338FA" w14:paraId="560B728F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EBAECA9" w14:textId="7777777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14:paraId="141606D5" w14:textId="6E422438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992" w:type="dxa"/>
            <w:vAlign w:val="center"/>
          </w:tcPr>
          <w:p w14:paraId="2C10E189" w14:textId="3269D122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61e-18</w:t>
            </w:r>
          </w:p>
        </w:tc>
        <w:tc>
          <w:tcPr>
            <w:tcW w:w="993" w:type="dxa"/>
            <w:vAlign w:val="center"/>
          </w:tcPr>
          <w:p w14:paraId="1EA91B8A" w14:textId="769D8AA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1" w:type="dxa"/>
            <w:vAlign w:val="center"/>
          </w:tcPr>
          <w:p w14:paraId="58923DA5" w14:textId="74EC3C4D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841" w:type="dxa"/>
            <w:gridSpan w:val="2"/>
            <w:vAlign w:val="center"/>
          </w:tcPr>
          <w:p w14:paraId="7D53CBD6" w14:textId="5985D765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91" w:type="dxa"/>
            <w:gridSpan w:val="2"/>
            <w:vAlign w:val="center"/>
          </w:tcPr>
          <w:p w14:paraId="12BFDC56" w14:textId="5D9928C4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E83DC3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7" w:type="dxa"/>
            <w:gridSpan w:val="2"/>
            <w:vAlign w:val="center"/>
          </w:tcPr>
          <w:p w14:paraId="65749200" w14:textId="265AEBEC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08" w:type="dxa"/>
            <w:gridSpan w:val="2"/>
            <w:vAlign w:val="center"/>
          </w:tcPr>
          <w:p w14:paraId="44120422" w14:textId="77777777" w:rsidR="00F00774" w:rsidRPr="00E338FA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vAlign w:val="center"/>
          </w:tcPr>
          <w:p w14:paraId="0235690B" w14:textId="6DA40695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Planum Polare</w:t>
            </w:r>
          </w:p>
        </w:tc>
      </w:tr>
      <w:tr w:rsidR="00F00774" w:rsidRPr="00E338FA" w14:paraId="0ABA7A6C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1036AE33" w14:textId="77777777" w:rsidR="00F00774" w:rsidRPr="00E338FA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14:paraId="1CC58145" w14:textId="0F73AED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992" w:type="dxa"/>
            <w:vAlign w:val="center"/>
          </w:tcPr>
          <w:p w14:paraId="5FFCE405" w14:textId="71F2D809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21e-17</w:t>
            </w:r>
          </w:p>
        </w:tc>
        <w:tc>
          <w:tcPr>
            <w:tcW w:w="993" w:type="dxa"/>
            <w:vAlign w:val="center"/>
          </w:tcPr>
          <w:p w14:paraId="03C47740" w14:textId="2EBCE281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231F8727" w14:textId="4012C264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41" w:type="dxa"/>
            <w:gridSpan w:val="2"/>
            <w:vAlign w:val="center"/>
          </w:tcPr>
          <w:p w14:paraId="0B909FCA" w14:textId="1AD5871A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791" w:type="dxa"/>
            <w:gridSpan w:val="2"/>
            <w:vAlign w:val="center"/>
          </w:tcPr>
          <w:p w14:paraId="464EB9D6" w14:textId="5E671F5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E83DC3"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7" w:type="dxa"/>
            <w:gridSpan w:val="2"/>
            <w:vAlign w:val="center"/>
          </w:tcPr>
          <w:p w14:paraId="553C1C16" w14:textId="571416A5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8" w:type="dxa"/>
            <w:gridSpan w:val="2"/>
            <w:vAlign w:val="center"/>
          </w:tcPr>
          <w:p w14:paraId="7E0E4D8F" w14:textId="77777777" w:rsidR="00F00774" w:rsidRPr="00E338FA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vAlign w:val="center"/>
          </w:tcPr>
          <w:p w14:paraId="05C2516D" w14:textId="489D82C8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Left Pallidum</w:t>
            </w:r>
          </w:p>
        </w:tc>
      </w:tr>
      <w:tr w:rsidR="00F00774" w:rsidRPr="00E338FA" w14:paraId="7139097F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2EF74113" w14:textId="77777777" w:rsidR="00F00774" w:rsidRPr="00E338FA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5E884673" w14:textId="297FD3DE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992" w:type="dxa"/>
            <w:vAlign w:val="center"/>
          </w:tcPr>
          <w:p w14:paraId="2D038DBC" w14:textId="3C34061F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14e-14</w:t>
            </w:r>
          </w:p>
        </w:tc>
        <w:tc>
          <w:tcPr>
            <w:tcW w:w="993" w:type="dxa"/>
            <w:vAlign w:val="center"/>
          </w:tcPr>
          <w:p w14:paraId="7C61249C" w14:textId="4016E41E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1" w:type="dxa"/>
            <w:vAlign w:val="center"/>
          </w:tcPr>
          <w:p w14:paraId="35C6612B" w14:textId="77663776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841" w:type="dxa"/>
            <w:gridSpan w:val="2"/>
            <w:vAlign w:val="center"/>
          </w:tcPr>
          <w:p w14:paraId="168A8910" w14:textId="0CACB815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791" w:type="dxa"/>
            <w:gridSpan w:val="2"/>
            <w:vAlign w:val="center"/>
          </w:tcPr>
          <w:p w14:paraId="5BB8E781" w14:textId="52516FAA" w:rsidR="00F00774" w:rsidRDefault="00E83DC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07" w:type="dxa"/>
            <w:gridSpan w:val="2"/>
            <w:vAlign w:val="center"/>
          </w:tcPr>
          <w:p w14:paraId="5F961EA5" w14:textId="30D60CA8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8" w:type="dxa"/>
            <w:gridSpan w:val="2"/>
            <w:vAlign w:val="center"/>
          </w:tcPr>
          <w:p w14:paraId="1D229788" w14:textId="77777777" w:rsidR="00F00774" w:rsidRPr="00E338FA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shd w:val="clear" w:color="auto" w:fill="auto"/>
            <w:vAlign w:val="center"/>
          </w:tcPr>
          <w:p w14:paraId="531BEBFC" w14:textId="39327A5E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 xml:space="preserve">Insular Cortex </w:t>
            </w:r>
          </w:p>
        </w:tc>
      </w:tr>
      <w:tr w:rsidR="00F00774" w:rsidRPr="00E338FA" w14:paraId="594F9CB7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42E3D01" w14:textId="77777777" w:rsidR="00F00774" w:rsidRPr="00E338FA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6CE7308B" w14:textId="3C10E776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92" w:type="dxa"/>
            <w:vAlign w:val="center"/>
          </w:tcPr>
          <w:p w14:paraId="7C3E34E3" w14:textId="4F33E062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6e-06</w:t>
            </w:r>
          </w:p>
        </w:tc>
        <w:tc>
          <w:tcPr>
            <w:tcW w:w="993" w:type="dxa"/>
            <w:vAlign w:val="center"/>
          </w:tcPr>
          <w:p w14:paraId="797FD3FC" w14:textId="7CBEE723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1" w:type="dxa"/>
            <w:vAlign w:val="center"/>
          </w:tcPr>
          <w:p w14:paraId="37F45D90" w14:textId="01EB2F3F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841" w:type="dxa"/>
            <w:gridSpan w:val="2"/>
            <w:vAlign w:val="center"/>
          </w:tcPr>
          <w:p w14:paraId="34B63042" w14:textId="185115C2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91" w:type="dxa"/>
            <w:gridSpan w:val="2"/>
            <w:vAlign w:val="center"/>
          </w:tcPr>
          <w:p w14:paraId="4C6630BD" w14:textId="0B58F885" w:rsidR="00F00774" w:rsidRDefault="00E83DC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7" w:type="dxa"/>
            <w:gridSpan w:val="2"/>
            <w:vAlign w:val="center"/>
          </w:tcPr>
          <w:p w14:paraId="0768978F" w14:textId="279CC275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vAlign w:val="center"/>
          </w:tcPr>
          <w:p w14:paraId="528AF4B5" w14:textId="77777777" w:rsidR="00F00774" w:rsidRPr="00E338FA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shd w:val="clear" w:color="auto" w:fill="auto"/>
            <w:vAlign w:val="center"/>
          </w:tcPr>
          <w:p w14:paraId="37DAA097" w14:textId="5BF9B179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 xml:space="preserve">Lateral </w:t>
            </w:r>
            <w:r w:rsidR="00F91239" w:rsidRPr="00F91239">
              <w:rPr>
                <w:rFonts w:eastAsiaTheme="minorHAnsi"/>
                <w:color w:val="000000"/>
                <w:sz w:val="20"/>
                <w:szCs w:val="20"/>
              </w:rPr>
              <w:t>Ventricle</w:t>
            </w:r>
            <w:r w:rsidRPr="00F91239">
              <w:rPr>
                <w:rFonts w:eastAsiaTheme="minorHAnsi"/>
                <w:color w:val="000000"/>
                <w:sz w:val="20"/>
                <w:szCs w:val="20"/>
              </w:rPr>
              <w:t>, Caudate</w:t>
            </w:r>
          </w:p>
        </w:tc>
      </w:tr>
      <w:tr w:rsidR="00F00774" w:rsidRPr="00E338FA" w14:paraId="2159C7B1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5E3C0CD8" w14:textId="7777777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40C597AE" w14:textId="212746E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vAlign w:val="center"/>
          </w:tcPr>
          <w:p w14:paraId="7758C68C" w14:textId="6DB7E466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993" w:type="dxa"/>
            <w:vAlign w:val="center"/>
          </w:tcPr>
          <w:p w14:paraId="23C5EEFC" w14:textId="015CE964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91" w:type="dxa"/>
            <w:vAlign w:val="center"/>
          </w:tcPr>
          <w:p w14:paraId="7B6DF26A" w14:textId="389CFA1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841" w:type="dxa"/>
            <w:gridSpan w:val="2"/>
            <w:vAlign w:val="center"/>
          </w:tcPr>
          <w:p w14:paraId="43F9C78A" w14:textId="3C48B3EB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1" w:type="dxa"/>
            <w:gridSpan w:val="2"/>
            <w:vAlign w:val="center"/>
          </w:tcPr>
          <w:p w14:paraId="6068DCDC" w14:textId="00C63825" w:rsidR="00F00774" w:rsidRDefault="00E83DC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  <w:r w:rsidR="00F00774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7" w:type="dxa"/>
            <w:gridSpan w:val="2"/>
            <w:vAlign w:val="center"/>
          </w:tcPr>
          <w:p w14:paraId="31EDDB0F" w14:textId="19490C83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gridSpan w:val="2"/>
            <w:vAlign w:val="center"/>
          </w:tcPr>
          <w:p w14:paraId="0CF9A0F3" w14:textId="77777777" w:rsidR="00F00774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shd w:val="clear" w:color="auto" w:fill="auto"/>
            <w:vAlign w:val="center"/>
          </w:tcPr>
          <w:p w14:paraId="5FA03D3A" w14:textId="76DB8397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Cingulate Gyrus</w:t>
            </w:r>
          </w:p>
        </w:tc>
      </w:tr>
      <w:tr w:rsidR="00F00774" w:rsidRPr="00E338FA" w14:paraId="7F56B48B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0C4EA12E" w14:textId="77777777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vAlign w:val="center"/>
          </w:tcPr>
          <w:p w14:paraId="3F8A06F3" w14:textId="011CD72C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  <w:vAlign w:val="center"/>
          </w:tcPr>
          <w:p w14:paraId="2D397CAF" w14:textId="2BD51F8E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333</w:t>
            </w:r>
          </w:p>
        </w:tc>
        <w:tc>
          <w:tcPr>
            <w:tcW w:w="993" w:type="dxa"/>
            <w:vAlign w:val="center"/>
          </w:tcPr>
          <w:p w14:paraId="11710857" w14:textId="689F06AB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91" w:type="dxa"/>
            <w:vAlign w:val="center"/>
          </w:tcPr>
          <w:p w14:paraId="38599F03" w14:textId="40CEFC34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41" w:type="dxa"/>
            <w:gridSpan w:val="2"/>
            <w:vAlign w:val="center"/>
          </w:tcPr>
          <w:p w14:paraId="613612C6" w14:textId="672B640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1" w:type="dxa"/>
            <w:gridSpan w:val="2"/>
            <w:vAlign w:val="center"/>
          </w:tcPr>
          <w:p w14:paraId="727B2A37" w14:textId="40BE86AF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E83DC3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7" w:type="dxa"/>
            <w:gridSpan w:val="2"/>
            <w:vAlign w:val="center"/>
          </w:tcPr>
          <w:p w14:paraId="7A0F7C95" w14:textId="7E2CD026" w:rsidR="00F00774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9929D6"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vAlign w:val="center"/>
          </w:tcPr>
          <w:p w14:paraId="3F2B6307" w14:textId="2FDF2BBB" w:rsidR="00F00774" w:rsidRDefault="009929D6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shd w:val="clear" w:color="auto" w:fill="auto"/>
            <w:vAlign w:val="center"/>
          </w:tcPr>
          <w:p w14:paraId="7E82E9F7" w14:textId="5E5420FA" w:rsidR="00F00774" w:rsidRPr="00F91239" w:rsidRDefault="00595CEA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Cerebral White Matter</w:t>
            </w:r>
          </w:p>
        </w:tc>
      </w:tr>
      <w:tr w:rsidR="00F00774" w:rsidRPr="00E338FA" w14:paraId="35D9EF73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3C59369A" w14:textId="77777777" w:rsidR="00F00774" w:rsidRPr="00E338FA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vAlign w:val="center"/>
          </w:tcPr>
          <w:p w14:paraId="45908065" w14:textId="5B864D85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vAlign w:val="center"/>
          </w:tcPr>
          <w:p w14:paraId="539A8359" w14:textId="6076375B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993" w:type="dxa"/>
            <w:vAlign w:val="center"/>
          </w:tcPr>
          <w:p w14:paraId="69ADD34F" w14:textId="5506D7B1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1" w:type="dxa"/>
            <w:vAlign w:val="center"/>
          </w:tcPr>
          <w:p w14:paraId="4C905FB4" w14:textId="451F82C0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841" w:type="dxa"/>
            <w:gridSpan w:val="2"/>
            <w:vAlign w:val="center"/>
          </w:tcPr>
          <w:p w14:paraId="59B46CB5" w14:textId="490AE3E1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1" w:type="dxa"/>
            <w:gridSpan w:val="2"/>
            <w:vAlign w:val="center"/>
          </w:tcPr>
          <w:p w14:paraId="79BB404E" w14:textId="453644E7" w:rsidR="00F00774" w:rsidRDefault="00E83DC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07" w:type="dxa"/>
            <w:gridSpan w:val="2"/>
            <w:vAlign w:val="center"/>
          </w:tcPr>
          <w:p w14:paraId="1F9EE766" w14:textId="30413673" w:rsidR="00F00774" w:rsidRDefault="009929D6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gridSpan w:val="2"/>
            <w:vAlign w:val="center"/>
          </w:tcPr>
          <w:p w14:paraId="2E1FFFA9" w14:textId="77777777" w:rsidR="00F00774" w:rsidRPr="00E338FA" w:rsidRDefault="00F00774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shd w:val="clear" w:color="auto" w:fill="auto"/>
            <w:vAlign w:val="center"/>
          </w:tcPr>
          <w:p w14:paraId="1C9FB470" w14:textId="1A73FC18" w:rsidR="00F00774" w:rsidRPr="00F91239" w:rsidRDefault="00F91239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Cingulate Gyrus</w:t>
            </w:r>
          </w:p>
        </w:tc>
      </w:tr>
      <w:tr w:rsidR="00F00774" w:rsidRPr="00E338FA" w14:paraId="27936439" w14:textId="77777777" w:rsidTr="00254F64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2DC35B98" w14:textId="10266C96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3A9DA75E" w14:textId="06C7CB2C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D2A901F" w14:textId="2C98748B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4E7E055" w14:textId="63933F8A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E960C5E" w14:textId="33DC2E9D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5D657D24" w14:textId="746660DB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197EA5D2" w14:textId="28B6BC1C" w:rsidR="00F00774" w:rsidRDefault="00F0077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  <w:r w:rsidR="00E83DC3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2AAC37AA" w14:textId="7EE540F3" w:rsidR="00F00774" w:rsidRDefault="00F00774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  <w:r w:rsidR="009929D6"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2BE04E73" w14:textId="78B35C7C" w:rsidR="00F00774" w:rsidRDefault="009929D6" w:rsidP="00254F64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2E5583" w14:textId="6E9AD8A4" w:rsidR="00F00774" w:rsidRPr="00F91239" w:rsidRDefault="00F91239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Caudate</w:t>
            </w:r>
          </w:p>
        </w:tc>
      </w:tr>
    </w:tbl>
    <w:p w14:paraId="55CAD923" w14:textId="77777777" w:rsidR="006B4C74" w:rsidRDefault="006B4C74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61F90441" w14:textId="77777777" w:rsidR="006B4C74" w:rsidRDefault="006B4C74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5D25F74A" w14:textId="3B899B03" w:rsidR="00BC4B40" w:rsidRPr="000F4BE5" w:rsidRDefault="00BC4B40" w:rsidP="00BC4B40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0F4BE5">
        <w:rPr>
          <w:rFonts w:eastAsiaTheme="minorHAnsi"/>
          <w:color w:val="000000"/>
          <w:sz w:val="20"/>
          <w:szCs w:val="20"/>
        </w:rPr>
        <w:t>Table 18. GLM results: Self Inconsistent (Arrow) &gt; Self</w:t>
      </w:r>
      <w:r w:rsidR="00724314" w:rsidRPr="000F4BE5">
        <w:rPr>
          <w:rFonts w:eastAsiaTheme="minorHAnsi"/>
          <w:color w:val="000000"/>
          <w:sz w:val="20"/>
          <w:szCs w:val="20"/>
        </w:rPr>
        <w:t xml:space="preserve"> Inc</w:t>
      </w:r>
      <w:r w:rsidRPr="000F4BE5">
        <w:rPr>
          <w:rFonts w:eastAsiaTheme="minorHAnsi"/>
          <w:color w:val="000000"/>
          <w:sz w:val="20"/>
          <w:szCs w:val="20"/>
        </w:rPr>
        <w:t>onsistent (Avatar)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2"/>
        <w:gridCol w:w="991"/>
        <w:gridCol w:w="993"/>
        <w:gridCol w:w="991"/>
        <w:gridCol w:w="1698"/>
        <w:gridCol w:w="143"/>
        <w:gridCol w:w="1555"/>
        <w:gridCol w:w="236"/>
        <w:gridCol w:w="1320"/>
        <w:gridCol w:w="287"/>
        <w:gridCol w:w="422"/>
        <w:gridCol w:w="286"/>
        <w:gridCol w:w="3114"/>
        <w:gridCol w:w="10"/>
      </w:tblGrid>
      <w:tr w:rsidR="00985588" w:rsidRPr="00E338FA" w14:paraId="394B1DAE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0AD79D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A293FC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B8047A7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349986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686CE0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625B5D3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FBD416F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A841AB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9028F38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23D008E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BC4B40" w:rsidRPr="00E338FA" w14:paraId="3FEBF074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72882452" w14:textId="77777777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BE65D2A" w14:textId="3DF1E618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7F910C5D" w14:textId="01BA59A0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6e-1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A945294" w14:textId="63486F1E" w:rsidR="00BC4B40" w:rsidRDefault="007177D9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2730EF47" w14:textId="1AB21D31" w:rsidR="00BC4B40" w:rsidRDefault="007177D9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</w:t>
            </w:r>
            <w:r w:rsidR="00BC4B40"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</w:tcBorders>
            <w:vAlign w:val="center"/>
          </w:tcPr>
          <w:p w14:paraId="1B5845D8" w14:textId="198EA7F3" w:rsidR="00BC4B40" w:rsidRDefault="00AB74AF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</w:tcBorders>
            <w:vAlign w:val="center"/>
          </w:tcPr>
          <w:p w14:paraId="247C3B26" w14:textId="53C10225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AB74AF">
              <w:rPr>
                <w:rFonts w:eastAsia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07" w:type="dxa"/>
            <w:gridSpan w:val="2"/>
            <w:tcBorders>
              <w:top w:val="single" w:sz="12" w:space="0" w:color="auto"/>
            </w:tcBorders>
            <w:vAlign w:val="center"/>
          </w:tcPr>
          <w:p w14:paraId="4CF5E5D0" w14:textId="3A956457" w:rsidR="00BC4B40" w:rsidRDefault="00AB74AF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vAlign w:val="center"/>
          </w:tcPr>
          <w:p w14:paraId="107E4192" w14:textId="25FFCAA7" w:rsidR="00BC4B40" w:rsidRPr="00E338FA" w:rsidRDefault="00AB74AF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56A62BD2" w14:textId="77777777" w:rsidR="00BC4B40" w:rsidRPr="00F00774" w:rsidRDefault="00BC4B40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  <w:highlight w:val="yellow"/>
              </w:rPr>
            </w:pPr>
            <w:r w:rsidRPr="00F91239"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BC4B40" w:rsidRPr="00E338FA" w14:paraId="62611146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372688F5" w14:textId="64317DF2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C60F9F7" w14:textId="7A47FD7F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0F626634" w14:textId="4C05982F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CF79AD4" w14:textId="40F1E526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</w:t>
            </w:r>
            <w:r w:rsidR="007177D9">
              <w:rPr>
                <w:rFonts w:eastAsia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51FB8ADC" w14:textId="218D3767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</w:t>
            </w:r>
            <w:r w:rsidR="007177D9">
              <w:rPr>
                <w:rFonts w:eastAsia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3A0AFD94" w14:textId="03263628" w:rsidR="00BC4B40" w:rsidRDefault="00BC4B40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="00AB74AF">
              <w:rPr>
                <w:rFonts w:eastAsia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52AEE092" w14:textId="3E95B78E" w:rsidR="00BC4B40" w:rsidRDefault="00AB74AF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19EA17A9" w14:textId="78D3D1FA" w:rsidR="00BC4B40" w:rsidRDefault="00AB74AF" w:rsidP="00276D1A">
            <w:pPr>
              <w:autoSpaceDE w:val="0"/>
              <w:autoSpaceDN w:val="0"/>
              <w:adjustRightInd w:val="0"/>
              <w:spacing w:line="360" w:lineRule="auto"/>
              <w:ind w:left="237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449A60F9" w14:textId="77777777" w:rsidR="00BC4B40" w:rsidRDefault="00BC4B40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86FB3C" w14:textId="151A65CC" w:rsidR="00BC4B40" w:rsidRDefault="00F91239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Temporal Occipital Fusiform Cortex</w:t>
            </w:r>
          </w:p>
        </w:tc>
      </w:tr>
    </w:tbl>
    <w:p w14:paraId="40E09A99" w14:textId="77777777" w:rsidR="00BC4B40" w:rsidRDefault="00BC4B40" w:rsidP="00BC4B40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48618E8F" w14:textId="4070A5C8" w:rsidR="006B4C74" w:rsidRDefault="006B4C74" w:rsidP="00724314">
      <w:pPr>
        <w:rPr>
          <w:color w:val="000000"/>
          <w:sz w:val="20"/>
          <w:szCs w:val="20"/>
        </w:rPr>
      </w:pPr>
    </w:p>
    <w:p w14:paraId="3C94C2BF" w14:textId="77777777" w:rsidR="00254F64" w:rsidRDefault="00254F64" w:rsidP="00724314">
      <w:pPr>
        <w:rPr>
          <w:color w:val="000000"/>
          <w:sz w:val="20"/>
          <w:szCs w:val="20"/>
        </w:rPr>
      </w:pPr>
    </w:p>
    <w:p w14:paraId="1CFD6374" w14:textId="6116AAEC" w:rsidR="00724314" w:rsidRPr="000F4BE5" w:rsidRDefault="00724314" w:rsidP="00724314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0F4BE5">
        <w:rPr>
          <w:rFonts w:eastAsiaTheme="minorHAnsi"/>
          <w:color w:val="000000"/>
          <w:sz w:val="20"/>
          <w:szCs w:val="20"/>
        </w:rPr>
        <w:t>Table 19. GLM results: Self Inconsistent (Avatar) &gt; Self</w:t>
      </w:r>
      <w:r w:rsidR="00F33728" w:rsidRPr="000F4BE5">
        <w:rPr>
          <w:rFonts w:eastAsiaTheme="minorHAnsi"/>
          <w:color w:val="000000"/>
          <w:sz w:val="20"/>
          <w:szCs w:val="20"/>
        </w:rPr>
        <w:t xml:space="preserve"> Inc</w:t>
      </w:r>
      <w:r w:rsidRPr="000F4BE5">
        <w:rPr>
          <w:rFonts w:eastAsiaTheme="minorHAnsi"/>
          <w:color w:val="000000"/>
          <w:sz w:val="20"/>
          <w:szCs w:val="20"/>
        </w:rPr>
        <w:t>onsistent (Arrow)</w:t>
      </w:r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990"/>
        <w:gridCol w:w="992"/>
        <w:gridCol w:w="993"/>
        <w:gridCol w:w="990"/>
        <w:gridCol w:w="1695"/>
        <w:gridCol w:w="143"/>
        <w:gridCol w:w="1552"/>
        <w:gridCol w:w="236"/>
        <w:gridCol w:w="1473"/>
        <w:gridCol w:w="139"/>
        <w:gridCol w:w="433"/>
        <w:gridCol w:w="285"/>
        <w:gridCol w:w="3108"/>
        <w:gridCol w:w="10"/>
      </w:tblGrid>
      <w:tr w:rsidR="00985588" w:rsidRPr="00E338FA" w14:paraId="54FF020F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11195EC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AB16098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1D3633C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592E197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EE5542A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EDAC831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A3EE03B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71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92D2EDF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5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56BE905" w14:textId="77777777" w:rsidR="00985588" w:rsidRPr="00E338FA" w:rsidRDefault="00985588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D72DA6" w14:textId="77777777" w:rsidR="00985588" w:rsidRPr="00E338FA" w:rsidRDefault="00985588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724314" w:rsidRPr="00E338FA" w14:paraId="77E45F20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top w:val="single" w:sz="12" w:space="0" w:color="auto"/>
            </w:tcBorders>
            <w:vAlign w:val="center"/>
          </w:tcPr>
          <w:p w14:paraId="40313859" w14:textId="77777777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3B4B7A9C" w14:textId="403866A3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9AB8910" w14:textId="6EA707F0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42e-1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4B61536" w14:textId="79F4355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78588FC1" w14:textId="0C243A55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</w:tcBorders>
            <w:vAlign w:val="center"/>
          </w:tcPr>
          <w:p w14:paraId="788FE8D4" w14:textId="4B70467D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</w:tcBorders>
            <w:vAlign w:val="center"/>
          </w:tcPr>
          <w:p w14:paraId="43E407D3" w14:textId="7A824668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07" w:type="dxa"/>
            <w:gridSpan w:val="2"/>
            <w:tcBorders>
              <w:top w:val="single" w:sz="12" w:space="0" w:color="auto"/>
            </w:tcBorders>
            <w:vAlign w:val="center"/>
          </w:tcPr>
          <w:p w14:paraId="1E0CF868" w14:textId="5C64A1DF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vAlign w:val="center"/>
          </w:tcPr>
          <w:p w14:paraId="72A25D95" w14:textId="098532C0" w:rsidR="00724314" w:rsidRPr="00E338FA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59ED18FC" w14:textId="5BFB4B3A" w:rsidR="00724314" w:rsidRPr="00B3136E" w:rsidRDefault="00F33728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Superior Frontal Gyrus</w:t>
            </w:r>
          </w:p>
        </w:tc>
      </w:tr>
      <w:tr w:rsidR="00724314" w:rsidRPr="00E338FA" w14:paraId="5DF882DC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2DC89DB7" w14:textId="027A3FB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14:paraId="045745BC" w14:textId="4EC64EFC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992" w:type="dxa"/>
            <w:vAlign w:val="center"/>
          </w:tcPr>
          <w:p w14:paraId="231ADF04" w14:textId="1393F331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993" w:type="dxa"/>
            <w:vAlign w:val="center"/>
          </w:tcPr>
          <w:p w14:paraId="58EA6C40" w14:textId="28AEDC8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91" w:type="dxa"/>
            <w:vAlign w:val="center"/>
          </w:tcPr>
          <w:p w14:paraId="3447BE40" w14:textId="64DE832D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841" w:type="dxa"/>
            <w:gridSpan w:val="2"/>
            <w:vAlign w:val="center"/>
          </w:tcPr>
          <w:p w14:paraId="3F5A5F69" w14:textId="2D4D0BCB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91" w:type="dxa"/>
            <w:gridSpan w:val="2"/>
            <w:vAlign w:val="center"/>
          </w:tcPr>
          <w:p w14:paraId="090B27E6" w14:textId="72D3F0B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1607" w:type="dxa"/>
            <w:gridSpan w:val="2"/>
            <w:vAlign w:val="center"/>
          </w:tcPr>
          <w:p w14:paraId="0C06537D" w14:textId="1BA2D09D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vAlign w:val="center"/>
          </w:tcPr>
          <w:p w14:paraId="69BD86F9" w14:textId="4571D97C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vAlign w:val="center"/>
          </w:tcPr>
          <w:p w14:paraId="26EFF0E0" w14:textId="5281D021" w:rsidR="00724314" w:rsidRPr="00B3136E" w:rsidRDefault="00F33728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724314" w:rsidRPr="00E338FA" w14:paraId="5131721E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F324B21" w14:textId="26EAA0F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14:paraId="777935C2" w14:textId="28D0F63C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992" w:type="dxa"/>
            <w:vAlign w:val="center"/>
          </w:tcPr>
          <w:p w14:paraId="00104E97" w14:textId="6B038E9D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32e-10</w:t>
            </w:r>
          </w:p>
        </w:tc>
        <w:tc>
          <w:tcPr>
            <w:tcW w:w="993" w:type="dxa"/>
            <w:vAlign w:val="center"/>
          </w:tcPr>
          <w:p w14:paraId="0CA394C1" w14:textId="574E7750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91" w:type="dxa"/>
            <w:vAlign w:val="center"/>
          </w:tcPr>
          <w:p w14:paraId="7A8E75CB" w14:textId="475B4D4F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841" w:type="dxa"/>
            <w:gridSpan w:val="2"/>
            <w:vAlign w:val="center"/>
          </w:tcPr>
          <w:p w14:paraId="4649F7C2" w14:textId="7FCA312D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791" w:type="dxa"/>
            <w:gridSpan w:val="2"/>
            <w:vAlign w:val="center"/>
          </w:tcPr>
          <w:p w14:paraId="1EB29D6D" w14:textId="47C6ED9B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607" w:type="dxa"/>
            <w:gridSpan w:val="2"/>
            <w:vAlign w:val="center"/>
          </w:tcPr>
          <w:p w14:paraId="454E312B" w14:textId="5029E064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gridSpan w:val="2"/>
            <w:vAlign w:val="center"/>
          </w:tcPr>
          <w:p w14:paraId="63C11EE7" w14:textId="3BB1502D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vAlign w:val="center"/>
          </w:tcPr>
          <w:p w14:paraId="02CB6D6C" w14:textId="413D35FB" w:rsidR="00724314" w:rsidRPr="00B3136E" w:rsidRDefault="00F33728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724314" w:rsidRPr="00E338FA" w14:paraId="4AF3A25B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4A6666D3" w14:textId="122D6BD7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558386DD" w14:textId="738329B8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92" w:type="dxa"/>
            <w:vAlign w:val="center"/>
          </w:tcPr>
          <w:p w14:paraId="31D9C0CD" w14:textId="28DC9AE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34e-07</w:t>
            </w:r>
          </w:p>
        </w:tc>
        <w:tc>
          <w:tcPr>
            <w:tcW w:w="993" w:type="dxa"/>
            <w:vAlign w:val="center"/>
          </w:tcPr>
          <w:p w14:paraId="09C63D43" w14:textId="78441D36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991" w:type="dxa"/>
            <w:vAlign w:val="center"/>
          </w:tcPr>
          <w:p w14:paraId="1528DD14" w14:textId="14B1A220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841" w:type="dxa"/>
            <w:gridSpan w:val="2"/>
            <w:vAlign w:val="center"/>
          </w:tcPr>
          <w:p w14:paraId="5BB60269" w14:textId="0ACD81AA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791" w:type="dxa"/>
            <w:gridSpan w:val="2"/>
            <w:vAlign w:val="center"/>
          </w:tcPr>
          <w:p w14:paraId="70874E2F" w14:textId="35962BA6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  <w:gridSpan w:val="2"/>
            <w:vAlign w:val="center"/>
          </w:tcPr>
          <w:p w14:paraId="11CF4B53" w14:textId="71922F7F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gridSpan w:val="2"/>
            <w:vAlign w:val="center"/>
          </w:tcPr>
          <w:p w14:paraId="58897882" w14:textId="1C5D97EE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vAlign w:val="center"/>
          </w:tcPr>
          <w:p w14:paraId="2CE0E666" w14:textId="4779B523" w:rsidR="00724314" w:rsidRPr="00B3136E" w:rsidRDefault="00F33728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Lateral Ventricle, Caudate</w:t>
            </w:r>
          </w:p>
        </w:tc>
      </w:tr>
      <w:tr w:rsidR="00724314" w:rsidRPr="00E338FA" w14:paraId="11339225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5ECAF082" w14:textId="738ECE40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14:paraId="2A799939" w14:textId="09E4747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92" w:type="dxa"/>
            <w:vAlign w:val="center"/>
          </w:tcPr>
          <w:p w14:paraId="15F7EC10" w14:textId="01743DE5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993" w:type="dxa"/>
            <w:vAlign w:val="center"/>
          </w:tcPr>
          <w:p w14:paraId="6327D8CF" w14:textId="6821A90F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91" w:type="dxa"/>
            <w:vAlign w:val="center"/>
          </w:tcPr>
          <w:p w14:paraId="0AB5637B" w14:textId="7DA5519B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41" w:type="dxa"/>
            <w:gridSpan w:val="2"/>
            <w:vAlign w:val="center"/>
          </w:tcPr>
          <w:p w14:paraId="6BB616D6" w14:textId="08F4030B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1" w:type="dxa"/>
            <w:gridSpan w:val="2"/>
            <w:vAlign w:val="center"/>
          </w:tcPr>
          <w:p w14:paraId="4396EF93" w14:textId="5D155F10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1607" w:type="dxa"/>
            <w:gridSpan w:val="2"/>
            <w:vAlign w:val="center"/>
          </w:tcPr>
          <w:p w14:paraId="1071C088" w14:textId="10350CCE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gridSpan w:val="2"/>
            <w:vAlign w:val="center"/>
          </w:tcPr>
          <w:p w14:paraId="76F3EAFC" w14:textId="4D9A472C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vAlign w:val="center"/>
          </w:tcPr>
          <w:p w14:paraId="068AADA0" w14:textId="096E9B27" w:rsidR="00724314" w:rsidRPr="00B3136E" w:rsidRDefault="00B3136E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Precuneus Cortex</w:t>
            </w:r>
          </w:p>
        </w:tc>
      </w:tr>
      <w:tr w:rsidR="00724314" w:rsidRPr="00E338FA" w14:paraId="207169CD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035C76E9" w14:textId="1F081674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14:paraId="0D4A875D" w14:textId="1C543C51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92" w:type="dxa"/>
            <w:vAlign w:val="center"/>
          </w:tcPr>
          <w:p w14:paraId="7F37AF88" w14:textId="55582A07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9.95e-05</w:t>
            </w:r>
          </w:p>
        </w:tc>
        <w:tc>
          <w:tcPr>
            <w:tcW w:w="993" w:type="dxa"/>
            <w:vAlign w:val="center"/>
          </w:tcPr>
          <w:p w14:paraId="1655EFD1" w14:textId="6E5F9BCF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79DDDEB1" w14:textId="4A38990D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841" w:type="dxa"/>
            <w:gridSpan w:val="2"/>
            <w:vAlign w:val="center"/>
          </w:tcPr>
          <w:p w14:paraId="4FB52E3A" w14:textId="14257DE3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1" w:type="dxa"/>
            <w:gridSpan w:val="2"/>
            <w:vAlign w:val="center"/>
          </w:tcPr>
          <w:p w14:paraId="74BB3FB5" w14:textId="17ECC7E6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607" w:type="dxa"/>
            <w:gridSpan w:val="2"/>
            <w:vAlign w:val="center"/>
          </w:tcPr>
          <w:p w14:paraId="4E87FE63" w14:textId="5E390371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8" w:type="dxa"/>
            <w:gridSpan w:val="2"/>
            <w:vAlign w:val="center"/>
          </w:tcPr>
          <w:p w14:paraId="5236EAB7" w14:textId="32A9484A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vAlign w:val="center"/>
          </w:tcPr>
          <w:p w14:paraId="1FD744A6" w14:textId="02701BAA" w:rsidR="00724314" w:rsidRPr="00B3136E" w:rsidRDefault="00B3136E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Temporal Occipital Fusiform Cortex</w:t>
            </w:r>
          </w:p>
        </w:tc>
      </w:tr>
      <w:tr w:rsidR="00724314" w:rsidRPr="00E338FA" w14:paraId="12DE2ADA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vAlign w:val="center"/>
          </w:tcPr>
          <w:p w14:paraId="63D09B24" w14:textId="1452108C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vAlign w:val="center"/>
          </w:tcPr>
          <w:p w14:paraId="54DCA4FE" w14:textId="669AAF6A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2" w:type="dxa"/>
            <w:vAlign w:val="center"/>
          </w:tcPr>
          <w:p w14:paraId="2FB29A36" w14:textId="705B9431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0607</w:t>
            </w:r>
          </w:p>
        </w:tc>
        <w:tc>
          <w:tcPr>
            <w:tcW w:w="993" w:type="dxa"/>
            <w:vAlign w:val="center"/>
          </w:tcPr>
          <w:p w14:paraId="71D2DFB5" w14:textId="64E93B9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1" w:type="dxa"/>
            <w:vAlign w:val="center"/>
          </w:tcPr>
          <w:p w14:paraId="41DD17A4" w14:textId="7854575E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41" w:type="dxa"/>
            <w:gridSpan w:val="2"/>
            <w:vAlign w:val="center"/>
          </w:tcPr>
          <w:p w14:paraId="59E0D634" w14:textId="7D5B2C7A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791" w:type="dxa"/>
            <w:gridSpan w:val="2"/>
            <w:vAlign w:val="center"/>
          </w:tcPr>
          <w:p w14:paraId="21866AC0" w14:textId="71BD894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07" w:type="dxa"/>
            <w:gridSpan w:val="2"/>
            <w:vAlign w:val="center"/>
          </w:tcPr>
          <w:p w14:paraId="3CBA03C5" w14:textId="4C45E044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gridSpan w:val="2"/>
            <w:vAlign w:val="center"/>
          </w:tcPr>
          <w:p w14:paraId="472F6300" w14:textId="2347088A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vAlign w:val="center"/>
          </w:tcPr>
          <w:p w14:paraId="7FF5C6F2" w14:textId="27123ED3" w:rsidR="00724314" w:rsidRPr="00B3136E" w:rsidRDefault="00B3136E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Inferior Frontal Gyrus</w:t>
            </w:r>
          </w:p>
        </w:tc>
      </w:tr>
      <w:tr w:rsidR="00724314" w:rsidRPr="00E338FA" w14:paraId="0075F647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0F2237D4" w14:textId="725CA46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2EC47464" w14:textId="65A433F9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1B1F8E5" w14:textId="79DEE97A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3A6377D" w14:textId="39E5A67F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AABAF7E" w14:textId="2B451C73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277862FF" w14:textId="693C6788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507A8B9B" w14:textId="513D831A" w:rsidR="00724314" w:rsidRDefault="00724314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084A9147" w14:textId="721908C1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2FB40DB6" w14:textId="77777777" w:rsidR="00724314" w:rsidRDefault="00724314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7ECC72" w14:textId="1E51E759" w:rsidR="00724314" w:rsidRPr="00B3136E" w:rsidRDefault="00B3136E" w:rsidP="005548E3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 w:rsidRPr="00B3136E">
              <w:rPr>
                <w:rFonts w:eastAsiaTheme="minorHAnsi"/>
                <w:color w:val="000000"/>
                <w:sz w:val="20"/>
                <w:szCs w:val="20"/>
              </w:rPr>
              <w:t>Inferior Frontal Gyrus</w:t>
            </w:r>
          </w:p>
        </w:tc>
      </w:tr>
    </w:tbl>
    <w:p w14:paraId="4875B27F" w14:textId="77777777" w:rsidR="00724314" w:rsidRDefault="00724314" w:rsidP="00724314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11F23C3D" w14:textId="77777777" w:rsidR="006B4C74" w:rsidRDefault="006B4C74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33D938E" w14:textId="0D9090A2" w:rsidR="005548E3" w:rsidRPr="00254F64" w:rsidRDefault="005548E3" w:rsidP="005548E3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/>
          <w:sz w:val="20"/>
          <w:szCs w:val="20"/>
        </w:rPr>
      </w:pPr>
      <w:r w:rsidRPr="000F4BE5">
        <w:rPr>
          <w:rFonts w:eastAsiaTheme="minorHAnsi"/>
          <w:color w:val="000000"/>
          <w:sz w:val="20"/>
          <w:szCs w:val="20"/>
        </w:rPr>
        <w:t>Table 20. GLM</w:t>
      </w:r>
      <w:r w:rsidR="00166014" w:rsidRPr="000F4BE5">
        <w:rPr>
          <w:rFonts w:eastAsiaTheme="minorHAnsi"/>
          <w:color w:val="000000"/>
          <w:sz w:val="20"/>
          <w:szCs w:val="20"/>
        </w:rPr>
        <w:t xml:space="preserve"> results: (Arrow Inconsistent - </w:t>
      </w:r>
      <w:r w:rsidRPr="000F4BE5">
        <w:rPr>
          <w:rFonts w:eastAsiaTheme="minorHAnsi"/>
          <w:color w:val="000000"/>
          <w:sz w:val="20"/>
          <w:szCs w:val="20"/>
        </w:rPr>
        <w:t>Arrow Cons</w:t>
      </w:r>
      <w:r w:rsidR="00166014" w:rsidRPr="000F4BE5">
        <w:rPr>
          <w:rFonts w:eastAsiaTheme="minorHAnsi"/>
          <w:color w:val="000000"/>
          <w:sz w:val="20"/>
          <w:szCs w:val="20"/>
        </w:rPr>
        <w:t>istent) &gt; (Avatar Inconsistent -</w:t>
      </w:r>
      <w:r w:rsidRPr="000F4BE5">
        <w:rPr>
          <w:rFonts w:eastAsiaTheme="minorHAnsi"/>
          <w:color w:val="000000"/>
          <w:sz w:val="20"/>
          <w:szCs w:val="20"/>
        </w:rPr>
        <w:t xml:space="preserve"> Avatar Consistent)</w:t>
      </w:r>
      <w:bookmarkStart w:id="0" w:name="_GoBack"/>
      <w:bookmarkEnd w:id="0"/>
    </w:p>
    <w:tbl>
      <w:tblPr>
        <w:tblStyle w:val="TableGrid"/>
        <w:tblW w:w="143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91"/>
        <w:gridCol w:w="992"/>
        <w:gridCol w:w="993"/>
        <w:gridCol w:w="991"/>
        <w:gridCol w:w="1698"/>
        <w:gridCol w:w="143"/>
        <w:gridCol w:w="1555"/>
        <w:gridCol w:w="236"/>
        <w:gridCol w:w="1320"/>
        <w:gridCol w:w="287"/>
        <w:gridCol w:w="422"/>
        <w:gridCol w:w="286"/>
        <w:gridCol w:w="3114"/>
        <w:gridCol w:w="10"/>
      </w:tblGrid>
      <w:tr w:rsidR="005548E3" w:rsidRPr="00E338FA" w14:paraId="7330E0B8" w14:textId="77777777" w:rsidTr="00276D1A">
        <w:trPr>
          <w:trHeight w:val="227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C529B4F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ind w:left="-107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Cluster Index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81CEEC2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9003FC5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99B6AB8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-log10(P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A59DBF3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457E193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X (mm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A75BE9D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Y (mm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1E4A54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Z-MAX Z (mm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F164252" w14:textId="77777777" w:rsidR="005548E3" w:rsidRPr="00E338FA" w:rsidRDefault="005548E3" w:rsidP="00276D1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34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3FB1A69" w14:textId="77777777" w:rsidR="005548E3" w:rsidRPr="00E338FA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338FA">
              <w:rPr>
                <w:rFonts w:eastAsiaTheme="minorHAnsi"/>
                <w:color w:val="000000"/>
                <w:sz w:val="20"/>
                <w:szCs w:val="20"/>
              </w:rPr>
              <w:t>Regions</w:t>
            </w:r>
          </w:p>
        </w:tc>
      </w:tr>
      <w:tr w:rsidR="005548E3" w:rsidRPr="00E338FA" w14:paraId="29994967" w14:textId="77777777" w:rsidTr="00276D1A">
        <w:trPr>
          <w:gridAfter w:val="1"/>
          <w:wAfter w:w="10" w:type="dxa"/>
          <w:trHeight w:val="227"/>
        </w:trPr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E3154AA" w14:textId="7C21A676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2589ECE1" w14:textId="2A81B4CA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7513587" w14:textId="77209BDD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.02e-1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17F41F4" w14:textId="11B9790B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A11F32C" w14:textId="2FA8B354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841" w:type="dxa"/>
            <w:gridSpan w:val="2"/>
            <w:tcBorders>
              <w:bottom w:val="single" w:sz="12" w:space="0" w:color="auto"/>
            </w:tcBorders>
            <w:vAlign w:val="center"/>
          </w:tcPr>
          <w:p w14:paraId="2DAACE67" w14:textId="2B1CF5E3" w:rsidR="005548E3" w:rsidRDefault="005548E3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1" w:type="dxa"/>
            <w:gridSpan w:val="2"/>
            <w:tcBorders>
              <w:bottom w:val="single" w:sz="12" w:space="0" w:color="auto"/>
            </w:tcBorders>
            <w:vAlign w:val="center"/>
          </w:tcPr>
          <w:p w14:paraId="0CBD2315" w14:textId="3E0407C5" w:rsidR="005548E3" w:rsidRDefault="00276D1A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7" w:type="dxa"/>
            <w:gridSpan w:val="2"/>
            <w:tcBorders>
              <w:bottom w:val="single" w:sz="12" w:space="0" w:color="auto"/>
            </w:tcBorders>
            <w:vAlign w:val="center"/>
          </w:tcPr>
          <w:p w14:paraId="4EF7920D" w14:textId="26291261" w:rsidR="005548E3" w:rsidRDefault="00276D1A" w:rsidP="005548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vAlign w:val="center"/>
          </w:tcPr>
          <w:p w14:paraId="0AAAEA1F" w14:textId="37CB71A4" w:rsidR="005548E3" w:rsidRDefault="00276D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E4623B" w14:textId="55DB4EBE" w:rsidR="005548E3" w:rsidRPr="00B3136E" w:rsidRDefault="00276D1A" w:rsidP="00276D1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>Lateral Ventricle, Caudate</w:t>
            </w:r>
          </w:p>
        </w:tc>
      </w:tr>
    </w:tbl>
    <w:p w14:paraId="78A1B155" w14:textId="77777777" w:rsidR="005548E3" w:rsidRDefault="005548E3" w:rsidP="005548E3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78C68732" w14:textId="77777777" w:rsidR="005548E3" w:rsidRPr="00E338FA" w:rsidRDefault="005548E3" w:rsidP="00575188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sectPr w:rsidR="005548E3" w:rsidRPr="00E338FA" w:rsidSect="0067143A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90DF4" w14:textId="77777777" w:rsidR="007C1BDD" w:rsidRDefault="007C1BDD" w:rsidP="007F40EF">
      <w:r>
        <w:separator/>
      </w:r>
    </w:p>
  </w:endnote>
  <w:endnote w:type="continuationSeparator" w:id="0">
    <w:p w14:paraId="00D5718E" w14:textId="77777777" w:rsidR="007C1BDD" w:rsidRDefault="007C1BDD" w:rsidP="007F4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56775" w14:textId="77777777" w:rsidR="007C1BDD" w:rsidRDefault="007C1BDD" w:rsidP="007F40EF">
      <w:r>
        <w:separator/>
      </w:r>
    </w:p>
  </w:footnote>
  <w:footnote w:type="continuationSeparator" w:id="0">
    <w:p w14:paraId="347F6F34" w14:textId="77777777" w:rsidR="007C1BDD" w:rsidRDefault="007C1BDD" w:rsidP="007F40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hybridMultilevel"/>
    <w:tmpl w:val="00000002"/>
    <w:lvl w:ilvl="0" w:tplc="00000065">
      <w:start w:val="4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2A45E29"/>
    <w:multiLevelType w:val="hybridMultilevel"/>
    <w:tmpl w:val="0762BC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2235E9"/>
    <w:multiLevelType w:val="hybridMultilevel"/>
    <w:tmpl w:val="E8686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0EF"/>
    <w:rsid w:val="00020C59"/>
    <w:rsid w:val="00020D05"/>
    <w:rsid w:val="00050EF5"/>
    <w:rsid w:val="0006266A"/>
    <w:rsid w:val="0007622E"/>
    <w:rsid w:val="00082F63"/>
    <w:rsid w:val="00086B32"/>
    <w:rsid w:val="00097024"/>
    <w:rsid w:val="000A4DBF"/>
    <w:rsid w:val="000C7A8A"/>
    <w:rsid w:val="000E0564"/>
    <w:rsid w:val="000E4820"/>
    <w:rsid w:val="000F4BE5"/>
    <w:rsid w:val="00137F8F"/>
    <w:rsid w:val="00166014"/>
    <w:rsid w:val="00171CA4"/>
    <w:rsid w:val="00176AF4"/>
    <w:rsid w:val="00193A5B"/>
    <w:rsid w:val="0019721E"/>
    <w:rsid w:val="001B1CE6"/>
    <w:rsid w:val="001C06AA"/>
    <w:rsid w:val="001D346C"/>
    <w:rsid w:val="001E29D3"/>
    <w:rsid w:val="002037DB"/>
    <w:rsid w:val="00254F64"/>
    <w:rsid w:val="00262AC1"/>
    <w:rsid w:val="00276D1A"/>
    <w:rsid w:val="002C2C29"/>
    <w:rsid w:val="002C7501"/>
    <w:rsid w:val="002F0784"/>
    <w:rsid w:val="002F47BA"/>
    <w:rsid w:val="003208E7"/>
    <w:rsid w:val="003267BB"/>
    <w:rsid w:val="00344875"/>
    <w:rsid w:val="003464D6"/>
    <w:rsid w:val="00352DEE"/>
    <w:rsid w:val="00353AAD"/>
    <w:rsid w:val="00365A8B"/>
    <w:rsid w:val="00397E40"/>
    <w:rsid w:val="003A2546"/>
    <w:rsid w:val="003A5BC4"/>
    <w:rsid w:val="003E17ED"/>
    <w:rsid w:val="003F13D3"/>
    <w:rsid w:val="004148C6"/>
    <w:rsid w:val="00416DA0"/>
    <w:rsid w:val="00426883"/>
    <w:rsid w:val="0043425D"/>
    <w:rsid w:val="0043519B"/>
    <w:rsid w:val="00440491"/>
    <w:rsid w:val="00472170"/>
    <w:rsid w:val="0047274D"/>
    <w:rsid w:val="004803F6"/>
    <w:rsid w:val="004A7548"/>
    <w:rsid w:val="004E27A6"/>
    <w:rsid w:val="004E3422"/>
    <w:rsid w:val="00513DE4"/>
    <w:rsid w:val="005464F5"/>
    <w:rsid w:val="0054721E"/>
    <w:rsid w:val="005548E3"/>
    <w:rsid w:val="00563A99"/>
    <w:rsid w:val="00572BB4"/>
    <w:rsid w:val="00575188"/>
    <w:rsid w:val="005766A5"/>
    <w:rsid w:val="00581630"/>
    <w:rsid w:val="00595CEA"/>
    <w:rsid w:val="005B48B5"/>
    <w:rsid w:val="005C620D"/>
    <w:rsid w:val="005D7932"/>
    <w:rsid w:val="00627FD7"/>
    <w:rsid w:val="00666AD3"/>
    <w:rsid w:val="0067143A"/>
    <w:rsid w:val="00682E19"/>
    <w:rsid w:val="006A737B"/>
    <w:rsid w:val="006B4C74"/>
    <w:rsid w:val="00703112"/>
    <w:rsid w:val="007177D9"/>
    <w:rsid w:val="00722628"/>
    <w:rsid w:val="00724314"/>
    <w:rsid w:val="00735655"/>
    <w:rsid w:val="00741F01"/>
    <w:rsid w:val="007529BE"/>
    <w:rsid w:val="007B47FC"/>
    <w:rsid w:val="007C1576"/>
    <w:rsid w:val="007C1BDD"/>
    <w:rsid w:val="007F40EF"/>
    <w:rsid w:val="00801D49"/>
    <w:rsid w:val="00810326"/>
    <w:rsid w:val="00814CDA"/>
    <w:rsid w:val="00832492"/>
    <w:rsid w:val="00863EE8"/>
    <w:rsid w:val="008855BE"/>
    <w:rsid w:val="00894A59"/>
    <w:rsid w:val="008958A7"/>
    <w:rsid w:val="008967E8"/>
    <w:rsid w:val="008A1D80"/>
    <w:rsid w:val="008D646F"/>
    <w:rsid w:val="008E1D05"/>
    <w:rsid w:val="00900867"/>
    <w:rsid w:val="00904858"/>
    <w:rsid w:val="00910806"/>
    <w:rsid w:val="0091103B"/>
    <w:rsid w:val="009129A4"/>
    <w:rsid w:val="00950BDE"/>
    <w:rsid w:val="009630BC"/>
    <w:rsid w:val="00967570"/>
    <w:rsid w:val="00985588"/>
    <w:rsid w:val="009863D5"/>
    <w:rsid w:val="009929D6"/>
    <w:rsid w:val="009C5A3F"/>
    <w:rsid w:val="009E79E6"/>
    <w:rsid w:val="009F6C2D"/>
    <w:rsid w:val="00A555AA"/>
    <w:rsid w:val="00A57C09"/>
    <w:rsid w:val="00A938A4"/>
    <w:rsid w:val="00AB74AF"/>
    <w:rsid w:val="00AD6743"/>
    <w:rsid w:val="00AE5651"/>
    <w:rsid w:val="00B20C63"/>
    <w:rsid w:val="00B3136E"/>
    <w:rsid w:val="00B50391"/>
    <w:rsid w:val="00B6486D"/>
    <w:rsid w:val="00BA4CA2"/>
    <w:rsid w:val="00BB04B2"/>
    <w:rsid w:val="00BB3BDD"/>
    <w:rsid w:val="00BB759B"/>
    <w:rsid w:val="00BC4B40"/>
    <w:rsid w:val="00BE1B2F"/>
    <w:rsid w:val="00C11301"/>
    <w:rsid w:val="00C27F0F"/>
    <w:rsid w:val="00C6020A"/>
    <w:rsid w:val="00C61B1F"/>
    <w:rsid w:val="00C62F31"/>
    <w:rsid w:val="00C732E6"/>
    <w:rsid w:val="00C91850"/>
    <w:rsid w:val="00CC3DE4"/>
    <w:rsid w:val="00D034E5"/>
    <w:rsid w:val="00D342AF"/>
    <w:rsid w:val="00D4061A"/>
    <w:rsid w:val="00D44002"/>
    <w:rsid w:val="00D722E1"/>
    <w:rsid w:val="00D861A6"/>
    <w:rsid w:val="00D90F9A"/>
    <w:rsid w:val="00D94BE2"/>
    <w:rsid w:val="00DA0DA1"/>
    <w:rsid w:val="00DA16EE"/>
    <w:rsid w:val="00DB0D2F"/>
    <w:rsid w:val="00DD33D4"/>
    <w:rsid w:val="00DF3EF0"/>
    <w:rsid w:val="00E0665F"/>
    <w:rsid w:val="00E338FA"/>
    <w:rsid w:val="00E53DE3"/>
    <w:rsid w:val="00E57C38"/>
    <w:rsid w:val="00E758CE"/>
    <w:rsid w:val="00E83DC3"/>
    <w:rsid w:val="00EC5FAB"/>
    <w:rsid w:val="00EE6D1C"/>
    <w:rsid w:val="00EF4D4A"/>
    <w:rsid w:val="00F00774"/>
    <w:rsid w:val="00F013DC"/>
    <w:rsid w:val="00F04CCC"/>
    <w:rsid w:val="00F11BBC"/>
    <w:rsid w:val="00F14875"/>
    <w:rsid w:val="00F240BE"/>
    <w:rsid w:val="00F33728"/>
    <w:rsid w:val="00F359A7"/>
    <w:rsid w:val="00F7717C"/>
    <w:rsid w:val="00F86B5B"/>
    <w:rsid w:val="00F91239"/>
    <w:rsid w:val="00FC54B4"/>
    <w:rsid w:val="00FC7A4B"/>
    <w:rsid w:val="00FD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4B8AA"/>
  <w15:chartTrackingRefBased/>
  <w15:docId w15:val="{A28463BD-95C2-A44A-8611-7A8062C9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5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0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F40EF"/>
  </w:style>
  <w:style w:type="paragraph" w:styleId="Footer">
    <w:name w:val="footer"/>
    <w:basedOn w:val="Normal"/>
    <w:link w:val="FooterChar"/>
    <w:uiPriority w:val="99"/>
    <w:unhideWhenUsed/>
    <w:rsid w:val="007F40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F40EF"/>
  </w:style>
  <w:style w:type="character" w:styleId="Hyperlink">
    <w:name w:val="Hyperlink"/>
    <w:basedOn w:val="DefaultParagraphFont"/>
    <w:uiPriority w:val="99"/>
    <w:unhideWhenUsed/>
    <w:rsid w:val="00353AA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3AAD"/>
  </w:style>
  <w:style w:type="paragraph" w:styleId="ListParagraph">
    <w:name w:val="List Paragraph"/>
    <w:basedOn w:val="Normal"/>
    <w:uiPriority w:val="34"/>
    <w:qFormat/>
    <w:rsid w:val="002037DB"/>
    <w:pPr>
      <w:ind w:left="720"/>
      <w:contextualSpacing/>
    </w:pPr>
    <w:rPr>
      <w:rFonts w:asciiTheme="minorHAnsi" w:eastAsiaTheme="minorEastAsia" w:hAnsiTheme="minorHAnsi" w:cstheme="minorBidi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518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11BBC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894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16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1-09-16T08:00:00Z</cp:lastPrinted>
  <dcterms:created xsi:type="dcterms:W3CDTF">2023-02-26T18:27:00Z</dcterms:created>
  <dcterms:modified xsi:type="dcterms:W3CDTF">2023-02-27T19:34:00Z</dcterms:modified>
</cp:coreProperties>
</file>